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spacing w:lineRule="auto" w:line="360"/>
        <w:rPr>
          <w:rFonts w:ascii="Times New Roman" w:hAnsi="Times New Roman" w:cs="Times New Roman"/>
          <w:b/>
          <w:b/>
          <w:sz w:val="22"/>
          <w:szCs w:val="21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2"/>
          <w:szCs w:val="21"/>
        </w:rPr>
        <w:t>Supplementary data 1.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bookmarkEnd w:id="0"/>
      <w:bookmarkEnd w:id="1"/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The coding sequences and protein sequences of the 88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lang w:val="en-GB"/>
        </w:rPr>
        <w:t>MsMATE members in alfalfa.</w:t>
      </w:r>
    </w:p>
    <w:p>
      <w:pPr>
        <w:pStyle w:val="Style11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he coding sequences of 88 </w:t>
      </w:r>
      <w:r>
        <w:rPr>
          <w:rFonts w:cs="Times New Roman" w:ascii="Times New Roman" w:hAnsi="Times New Roman"/>
          <w:b/>
          <w:color w:val="231F20"/>
          <w:szCs w:val="21"/>
        </w:rPr>
        <w:t>Ms</w:t>
      </w:r>
      <w:r>
        <w:rPr>
          <w:rFonts w:cs="Times New Roman" w:ascii="Times New Roman" w:hAnsi="Times New Roman"/>
          <w:b/>
          <w:szCs w:val="21"/>
        </w:rPr>
        <w:t>MATE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01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GATAATGGTATCTCAAATAATGCAGTCAAGAACAAGTGGACAATGCCTCTATCAGTTTTCTTCAAAG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CTTGTATTCAAGATGGATTCCCTAGCTAAGGAGATACTTGGGATTGCATTCCCATCTGCACTTGCTGTTGC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CCAATTGCTTCTCTTATAGACACAGCATTCATAGGTCACTTAGGGCCGGTCGAACTTGCGGCGGCAGGAGTT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CTGTATTCAACCAAGCTTCAAGGATTACCATTTTCCCTTTGGTCAGTATTACAACTTCTTTTGTAGCTGAA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ACTATGGATAGAATCAATAGCAAAGCAGCAGAAAAGCAGTTCAATGAAGGCATTAAGGCCAAATCGAATGA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CTGATGATCATTTGCTTCAAGACATAGAAGCCGGTGCAATCAAACAGGATGGTACCTTGAAAAATGAGACG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GATGATGCAAATTCAAATGTAAGCAAGTCTTCCATTGTTACTAATAGTGGTAACAAGAGTGAGTCAAAA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AGGAAGAAGAGGCACATTGCTTCAGCATCTACCGCATTACTTTTCGGCACAGTCCTTGGCCTTATTCAAGC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CTTATATTTGCAGCTAAACCTCTATTAGGTGCAATGGGTTTAAAATATGATTCTCCTATGCTTGTCCCAGC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ACTTAAGATTGAGAGCCTTAGGTGCTCCTGCAGTGCTTCTCTCCTTGGCCATGCAAGGAATCTTTAGAGGG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CACAACAACTCCTTTATATGTCATTGTTTCCGGGTATGCATTGAATGTCGCTATGGATCCACTACTCAT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TCAAATTAGGCATCAGAGGTGCAGCCATTTCACATGTGCTCTCTCAGTACATTATGGCAAGTTTACTC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TAATGAAAAAAGTGGATCTCCTACCTCCAAGCATGAAGGATTTGCAGATTTTCAGGTTTCTTAAAAATGG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TGTTGGCCAGAGTTATAGCAGTGACATTCTGTGTGACCTTATCAGCCTCATTAGCAGCAAGGTTAGGTCC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ATGGCTGCATTCCAAACCTGCCTCCAGGTTTGGATGACATCCTCCCTTCTCGCTGATGGTTTAGCTGTTGCA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GCAATTCTAGCATGTTCCTTTGCTGAGAAAGACTATAATAAAGTAACTACTGCTGCAACAAGGACACTGCA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TGTTTTAGGAGTTGGACTCTCTCTAGTAGTTGGAGGTGGATTATACTTTGGAGCCGGAGTATTTTCCAA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CTGTTATTCACCTAATCAGACTAGGCCTCCCGCCTTTGTCTTTGATGGT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GATAATGGTATCTCAAATAATGCAGTCAAGAACAAGTGGACAATGCCTCTATCAGTTTTCTTCAAAGATG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GTATTCAAGATGGATTCCCTAGCTAAGGAGATACTTGGGATTGCATTTCCATCTGCACTTGCTGTTGCTGCTG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GCTTCTCTTATAGACACAGCATTCATAGGCCACTTAGGGCCGGTGGAACTTGCGGCGGCAGGAGTTTCCAT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CAACCAAGCTTCAAGGATTACCATTTTCCCTTTGGTCAGTATTACAACTTCTTTTGTAGCTGAAGAAGATAC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AGAATCAATAGCAAAGCAGCAGAAAAGCAGTTCAATGAAGGCATTAAGGCCAAATCGAATGAAGTCATGCC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TTTGCTTCAAGACATAGAAGCAGGTGCAACCAAACAGGATAGTACCTTGAAAAATGAGACAAAAAATGGAGA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ATTCAAATGTAAGCAAGTCTTCCATTGTTACTAATAGTGGTAACAAGAGTGAGTCAAAACCTATAAGGAAGA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CATTGCTTCAGCATCTACCGCATTACTTTTCGGCACAGTCCTTGGCCTTATTCAAGCTGCAACCCTTATATTTG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AACCTCTATTAGGTGCAATGGGTTTAAAATATGATTCTCCTATGCTTGTCCCAGCTGTTAAGTACTTAAGATTG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TTAGGTGCTCCTGCAGTGCTTCTCTCCTTGGCCATGCAAGGAATCTTTAGAGGGTTCAAAGACACAACAACTC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GTCATTGTTTCCGGGTATGCATTGAATGTCGCTATGGATCCACTACTCATATTTTACTTCAAATTAGGCATCA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CAGCCATTTCACATGTGCTCTCTCAGTACATTATGGCAAGTTTACTCTTGTTTATATTAATGAAAAAAGTGGA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CCTCCAAGCATGAAGGATTTGCAGATTTTCCGGTTTCTTAAAAATGGTGGTCTATTGTTGGCCAGAGTTATAGC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TTCTGTGTGACCTTATCAGCCTCATTAGCAGCAAGGTTAGGTCCAATTCCAATGGCTGCATTCCAAACCTGCC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TTTGGATGACATCCTCCCTTCTCGCTGATGGTTTAGCTGTTGCAATACAGGCAATTCTAGCATGTTCCTTTGCT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CTATAATAAAGTAACTACTGCTGCAACAAGGACACTGCAAATGAGTTTTGTTTTAGGAGTTGGACTCTCTCT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GGAGGTGGATTATACTTTGGAGCCGGAGTATTTTCCAAAAATGTTGCTGTTATTCACCTAATCAGACTAGGCC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TTGTTGCTGCAACACAACCAATCAATTCATTAGCCTTTGTCTTTGATGGTGTGAACTATGGAGCATCTGATTTC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CTGCATACTCCTTGGTCTTGGTCTCATTAGCAAGTGTTACTTCTTTATTCTTTCTCTACAAGAGTAAGGGTT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ATCTGGATTGCACTAACCATCTATATGAGTCTTCGCATGTTTGCTGGTGTATGGAGGATGGGAACAGGAACAG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GCGTTTTCTCAGAGGCCACTCATTGTC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TATCAAAGCAGCTGAAAATGATAAGAGTAAGTTAACTGAAGTAACACCTGAGAGTGATGTTGTTCAAGACGT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GGGACACCCAAAGAGAGTAATAAGGCTCAAAAAGAATCTGTGGTAGGACACAATGAAACAAATGGTACACTTG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TGATAAGACTAATGGAGTTGCAGTAAAGAATAATGAACAAGAACCCCATTTACTATCCTCAGATCCTAGGAG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GTAAGGAGATAGTTGTGAAGAAGAAGAAGAGACACATTGCTTCAGCATCAACAGCACTACTCTTTGGCTCA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CTCCTACAAGCAGCAATCCTTATATTTGGAGCTAAACCTCTATTATATGTGATGGGTGTGAAACATGGCTCT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TAAAACCAGCAGTGAAGTATTTGACATATAGATCATTTGGTGCTCCTGCGGTTCTTCTCTCATTGGCAATGCA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TTCGAGGATTTAAGGACACAACAACTCCTTTATATGTCATTGTTGCGGGATATTCATTGAATGTGTTATTGGA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ACTTATATTTAAATTGAAAATGGGCATAAAAGGAGCAGCTATTGCACATGTTATCTCTCAGTACATGATGGCA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CTCTTCTTCATATTAATGAAAAAAGTGTATCTCCTACCTCCAAGAATAAAAGATCTTCAGATTTTCAGGTTTCTT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GGTCTGTTGATGACAAAGGTAATAGCAGTAACATTCTGTGTGACTTTAGCAGCAAGTTTGGCTGCAAGG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TTCCCATGGCTGCCTTTCAACCTTGCCTTCAAGTTTGGTTAGCATCCTCGCTTTTTGCTGATGGATTGGCT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TACAGGCAATCCTAGCTGGTTCTTTCGCGGAGAAAGACTATAACAAGACAACAGCAGCAGCGACGAGGACTCT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GGTTTTATTTTAGGGGCGGGGCTCTCTGTTATTGTTGGATTTGGATTATACTTTGGAGCTGGAATCTTTACCAA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CAAGTTATACACTTTATCCGAATAGGCGCCCCGATTGTAGCTGCAACACAACCAATCAATACATTAGCCTTT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ATGGTGTAAACTATGGAGCTTCTGATTTTGCATATGCTTCATATTCCTTGGTTACAGTGTCATTGTTAAGTG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GAATTTCTACTGTACAGGAGCAACCAATTCATTGGGATATGGATTGCACTATCCATCTATATGACTCTTCGCA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CGGTGTATGGAGGATGGGAACAGGTACAGGACCTTGGAACTATCTCAGAGG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TGAAAATGGCAATGCTAATGAACCCAACAAGAAGTGGAAATTTCCTTTCTTAGTTTTCTTCAATGATGCAA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TTCAAGTTGGATGCACTTTCAAAGGAGATATTAGGGATTGCAATACCCTCTGCATTGGCTGTTGCTGCTG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TTCTCTTATTGACACAGCATTCATAGGCCATTTGGGTCCCGTGGAACTTGCTGCTGCTGGAGTTTCCATTGC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CCAAGCTTCAAAGATCACCATATTTCCTCTTGTTAGTATTACAACTTCCTTTGTAGCTGAGGAAGATACTA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GATGAATATCAAAGCAGCTGAAAATGATAAGAGTAAGTTAACTGAAGTAACACCTGAGAGTGATGTTGTTCAAGA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AGAAAGGGACACCCAAAGAGAGTAATAAGGCTCAAAAAGAATCTGTGGTAGGACACAATGAAACAAATGGTAC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ACGATGATAAAACTAATGGAGTTGTGGCAATGAAGAATGAACAAGAACCCCATTTACTATCCTCAGTTCCAA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AAGAGTAAGAAGAGACACATTGCTTCAGCATCAACAGCACTACTCTTTGGCTCAATTCTTGGCCTCCTACAAG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CCTTATATTTGGAGCTAAACCTCTATTATATGTGATGGGTGTAAAACATGGCTCTCCAATGCTAAAACCAGC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ATTTGACATATAGATCATTTGGTGCTCCTGCGGTTCTTCTCTCATTGGCAATGCAAGGAATATTTCGAGGAT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CACAACAACTCCTTTATATGTCATCGTTGCGGGATATTCATTGAATGTGTTATTGGAGCCATTACTTATTTTT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AATGGGCATAAAAGGAGCAGCTATTGCACATGTTATCTCTCAGTACATGATGGCATTCACCCTCTTCTTCAT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AAAAGTGTATCTCCTACCTCCAAGAATAAAAGATCTTCAGATTTTCAGGTTTCTTAGAAATGGAGGTCTGT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AAGGTAATAGCAGTAACATTCTGTGTGACTTTAGCAGCAAGTTTGGCTGCAAGGTTAGGTTCAATTCCCAT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TCAACCTTGCCTTCAAGTTTGGTTAGCATCCTCCCTTTTTGCTGATGGTTTGGCTATAGCTGTACAGGCA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GGTTCTTTCGCGGAGAAAGACTATAACAAGACAACAGCAGCAGCGACGAGGACTCTACAATTCGGTTTTATT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GGGGCTCTCTGTTATTGTTGGATTTGGATTATACTTTGGAGCTGGAATCTTTACCAAAAACCTTCAAGTTATA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CCGAATAGGCGCCCCGATTGTAGCTGCAACACAACCAATCAATACATTAGCCTTTGTCTTTGATGGTGTAAAC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TTCTGATTTTGCATATGCTTCATATTCCTTGGTTACAGTGTCATTGTTAAGTGTTGGTGTAGAATTTCTAC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GAGCAACCAATTCATTGGGATATGGATTGCACTATCCATCTATATGACTCTTCGCATGTTGGCCGGTGTATGG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AACAGGTACAGGACCTTGGAACTATCTCAGAGG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TGAAAATGGCAATGCTAATGAACCCAACAAGAAGTGGAAATTTCCTTTCTTAGTTTTCTTCAATGATGCAA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TTCAAGTTGGATGCACTTTCAAAGGAGATATTAGGGATTGCAATACCCTCTGCATTGGCTGTTGCTGCTG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TTCTCTTATTGACACAGCATTCATAGGCCATTTGGGTCCCGTGGAACTTGCTGCTGCTGGAGTTTCCATTGC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CCAAGCTTCAAAGATCACCATATTTCCTCTTGTTAGTATTACAACTTCCTTTGTAGCTGAGGAAGATACTA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GATGAATATCAAAGCAGCTGAAAATGATAAGAGTAAGTTAACTGAAGTAACACCTGAGAGTGATGTTGTTCAAGA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AGAAAGGGACACCCAAAGAGAGTAATAAGGCTCAAAAAGAATCTGTGGTAGGACACAATGAAACAAATGGTA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AACAATGATAAGACTAATGGAGTTGATCCTAGAAGCAATAAGAGTAAGGAGATAGTTGTGAAGAAGAAGAAGAG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CTTCAGCATCAACAGCACTACTCTTTGGCTCAATTCTTGGCCTCCTACAAGCAGCAATCCTTATATTTGGAG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CTCTATTATATGTGATGGGTGTGAAACATGGCTCTCCAATGCTAAAACCAGCAGTGAAGTATTTGACATATAG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TGCTCCTGCGGTTCTTCTCTCATTGGCAATGCAAGGAATATTTCGAGGATTTAAGGACACAACAACTCCTTT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ATTGTTGCGGGATATTCATTGAATGTGTTATTGGAGCCATTACTTATTTTTAAATTGAAAATGGGCATAAAA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CTATTGCACATGTTATCTCTCAGTACATGATGGCATTCACCCTCTTCTTCATATTAATGAAAAAAGTGTATC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CCAAGAATAAAAGATCTTCAGATTTTCAGGTTTCTTAGAAATGGAGGTCTGTTGATGACAAAGGTAATAGCAGT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GTGTGACTTTAGCAGCAAGTTTGGCTGCAAGGTTAGGTTCAATTCCCATGGCTGCCTTTCAACCTTGCCTT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TTAGCATCCTCGCTTTTTGCTGATGGATTGGCTATAGCTGTACAGGCAATCCTAGCTGGTTCTTTCGCGGAG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TATAACAAGACAACAGCAGCAGCGACGAGGACTCTACAATTCGGTTTTATTTTAGGGGCGGGGCTCTCTGTT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TTTGGATTATACTTTGGAGCTGGAATCTTTACCAAAAACCTTCAAGTTATACACTTTATCCGAATAGGCGCCCC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AGCTGCAACACAACCAATCAATACATTAGCCTTTGTCTTTGATGGTGTAAACTATGGAGCTTCTGATTTTG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CATATTCCTTGGTTACAGTGTCATTGTTAAGTGTTGGTGTAGAATTTCTACTGTACAGGAGCAACCAATTCA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ATGGATTGCACTATCCATCTATATGACTCTTCGCATGTTGGCCGGTGTATGGAGGATGGGAACAGGTACAGGA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CTATCTCAGAGG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GAGAAAGAGAGTTTGTTTTCTATAGGTGATTGGATGAGAATACCAATTTGCACTTTCTTCAAGGATGCTA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AAATTAGACGATCTTGGTCGCGAAATATTGTCAATTGCTTTGCCCGCTGCAATGGCTTTGACGGCTG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ATCACTGGTCGATACGGCCTTCATTGGCCAATTAGGTCCAGTGGAGCTTGCTGCAGTAGGAGTTTCCATAGC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TCAAGCATCAAGGATCTTTATATTCCCACTAGTCAGTGTCACAACTTCTTTTGTGGCTGAGGAAGATGCC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CGCAAGCTCACAGGTAGAGGAGAATGGATGCTTGGAAGCTGCGACACCTCCGGATGCTGAAACCAAAGAGTT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AGAAAAATTCGGTTGTTGAAAGCTTTAATGTAGTTAAGGATGATGGACATAAGAGAAGGAAAATTCCTTCAGC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CGCTATATTTTGGAGGTATCCTTGGCCTCGTCCAGGCAACGTTGCTTATTTCTGCAGCAAAACCTTTATTG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GGAGTGACTTCTGATTCTCCTATGCTACATCCTGCAATGCAGTACTTGAAATTGAGATCTCTTGGTGCTCCTG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CTTTCATTAGCGATGCAGGGAGTTTTTCGAGGATTTAAAGACACTAAAACTCCTTTATATGCCACTGGTATG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TTGACAAACTTCAATTGTTATTTGCT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GAGAAAGAGAGTTTGTTTTCTATAGGTGATTGGATGAGAATACCTATTTGCACTTTCTTCAAGGATGCTA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AAATTAGACGATCTTGGTCGCGAAATATTGTCAATTGCTTTGCCCGCTGCAATGGCTTTGACGGCTG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ATCATTGGTCGATACGGCCTTCATTGGCCAATTAGGTCCAGTGGAGCTTGCTGCAGTAGGAGTTTCCATAGC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TCAAGCATCAAGGATCTTTATATTCCCACTAGTCAGTGTCACAACTTCTTTTGTGGCTGAGGAAGATGCC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CGCAAGCTCACAGGTAGAGGAGAATGGATGCTTGGAAGCTGCGACACCTCCGGATGCTGAAACCAAAGAGTT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AGAAAAATTCGGTAGTTGAAAGCTTTAATGTAGTTAAGGTTGATGGAAGTAAGAGAAGGCAAATTCCTTCAGC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CGCTATATTTTGGAGGTATCCTTGGCCTCGTCCAGGCAACGTTGCTTATTTCTGCAGCAAAACCTTTATTG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GGAGTGACTTCTGATTCTCCTATGCTACATCCTGCAATGCAGTACTTGAAATTGAGATCTCTTGGTGCTCCTG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TTCTTTCATTAGCAATGCAGGGAGTTTTTCGAGGATTTAAAGACACTAAAACTCCTTTATATGCCACTGTGGC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TGACGAATATAGCACTAGATCCGCTTTTCATTTTTGTATTCCGCATGGGTGTCAACGGTGCAGCCATTGCAC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TCTCAGTATCTACTTTCAGCTATACTCCTGTGGAGTTTGAACAAACAAGTTGATCTTATACCTCCAAGCATC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CAATTCGATCGATTTGCCAAAAATGGTTTTCTATTATTCATGAGAGTCATTGCGGTAACATTCTGCGTGACA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GCATCATTAGCTGCACACCACGGAGCAACATCCATGGCTGCATTTCAAGTCTATCTGCAAGTTTCGTTGGCAG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CTTGCGGATGGGCTGGCTGTTGCCGGGCAGGCGATTCTTGCAGGTGCATTTGCTAACAAGGACTATGAAAAGG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AACTGCTACCCGAGTATTGCAGATGGGCATGGTTCTTGGATTGGCACTTGCATTCATTCTTGGAACAGGATT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AGCTAAACTATTTACAAAAGATGATGATGTCCTACACCTCATTAGAGTTGGGGTCCCGGTAATTTATTCGTG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TTTGGAAAGGATAT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GAATACCAATTTGCACTTTCTTCAAGGATGCTAGACTAGTATTTAAATTAGACGATCTTGGTCGCGAAATAT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GCTTTGCCCGCTGCAATGGCTTTGACGGCTGATCCTATAGCATCATTGGTCGATACGGCCTTCATTGGCCAA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CAGTGGAGCTTGCTGCAGTAGGAGTTTCCATAGCTCTATTCAATCAAGCATCAAGGATCTTTATATTCCCACT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GTCACAACTTCTTTTGTGGCTGAGGAAGATGCCTTAAGCGACGCAAGCTCACAGGTAGAGGAGAATGGATGC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CGACACCTCCGGATGCTGAAACCAAAGAGTTCTTACCGCAGAAAAATTCGGTTGTTGAAAGCTTTAATGTAG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TGATGGACGTAAGAGAAGGCAAATTCCTTCAGCTTCGTCAGCGCTATATTTTGGAGGTATCCTTGGCCTCGTC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CGTTGCTTATTTCTGCAGCAAAACCTTTATTGAACTTCATGGGAGTGACTTCTGATTCTCCTATGCTACATCC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CAGTACTTGAAATTGAGATCTCTTGGTGCTCCTGCGGTTCTTCTTTCATTAGCGATGCAGGGAGTTTTTCGAG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AGACACTAAAACTCCTTTATATGCCACTGTGGCAGGAGATTTGACGAATATAGCACTAGATCCGCTTTTCA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CCGCATGGGTGTCAACGGTGCAGCCATTGCACATGTTATATCTCAGTATCTACTTTCAGCTATACTCCTGT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AACAAACAAGTTGATCTTATACCTCCAAGCATCAAACATCTGCAATTCGATCGATTTGCCAAAAATGGTTTTC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CATGAGAGTCATTGCGGTAACATTCTGCGTGACACTGGCTGCATCGTTAGCTGCACACCACGGATCAACATC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GCATTTCAAGTCTGTCTGCATTCCACGAATCAATATGCTTATTTTGATTTTTATATGACTGTTCTGTTTGTGCT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GCCAACAATTTGTCCAAATGCTACATGTAACAACAGAGCAAAGTCTCCTTCGCCAAGAGAGCAAATTTA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GAGAAAGAGAGTTTGTTTTCTATAGGTGATTGGATGAGAATACCAATTTGCACTTTCTTCAAGGATGCTA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AAATTAGACGATCTTGGTCGCGAAATATTGTCAATTGCTTTGCCCGCTGCAATGGCTTTGACGGCTG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ATCATTGGTCGATACGGCCTTCATTGGCCAATTAGGTCCAGTGGAGCTTGCTGCAGTAGGAGTTTCCATAGC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TCAAGCATCAAGGATCTTTATATTCCCACTAGTCAGTGTCACAACTTCTTTTGTGGCTGAGGAAGATGCC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CGCAAGCTCACAGGTAGAGGAGAATGGATGCTTGGAAGCTGCGACACCTCCGGATGCTGAAACCAAAGAGTT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AGAAAAATTCGGTAGTTGAAAGCTTTAATGTAGTTAAGGATGATGGAAGTAAGAGAAGGCAAATTCCTTCAGC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CGCTATATTTTGGAGGTATCCTTGGCCTCGTCCAGGCAACGTTGCTTATTTCTGCAGCAAAACCTTTATTG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GGAGTGACTTCTGATTCTCCTATGCTACATCCTGCAATGCAGTACTTGAAATTGAGATCTCTTGGTGCTCCTG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CTTTCATTAGCAATGCAGGGAGTTTTTCGAGGATTTAAAGACACTAAAACTCCTTTATATGCCACTGTGGC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TGACGAATATAGCACTAGATCCGCTTTTCATTTTTGTATTCCGCATGGGTGTCAACGGTGCAGCCATTGCAC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TCTCAGTATCTACTTTCAGCTATACTCCTGTGGAGTTTGAACAAACAAGTTGATCTTATACCTCCAAGCATC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CAATTCGATCGATTTGCCAAAAATGGTTTTCTATTATTCATGAGAGTCATTGCGGTAACATTCTGCGTGACA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GCATCGTTAGCTGCACACCACGGATCAACATCCATGTCTGCATTTCAAGTCTGTCTGCATTCCACGAATCAAT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TTTGATTTTTATATGACTGTTCTGTTTGTGCTAATGCAGCCAACAATTTGTCCAAATGCTACATGTAACAACA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AGTCTCCTTCGCCAAGAGAGCAAATTTA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CATGAATGCCGAAACCACTCCTGAACAACAATTACCATCCAATCAAATTCAAAATGAAATATCAGATGTGAAA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GCTTATATCACTCTCCTTGCCTGCCCTTGCTGGACAAGCAATTGACCCAATTGCACAATTGATGGAAACTGCT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GACTCGGTACTCTTGAATTGGCTTCTGCTGGTGTTTCTGTTGTCATCTTTAACATCATTTCTAAGCTTTTT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CCTTCTTAGTGTCGCTACTTCTTTCGTTGCCGAAGACATGGCCAACATTTCTGGCAATGCTAGTATAGAAA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AATAGCAATCCTTTCAAAGCAGTTTATCAAAGAAACCAACTCTCCTCTGTCTCCACTGCTTTGCTATTAGC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TGGCATTTTTGAGGCTTTAGCTTTGTATTTTGGATCCGGAATCTTTCTTCGTTTAATTGGTGTATCACCGGG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ACACTCGTTCCCGCACAAAAATTTCTCTCTTTGAGAGCATTTGGTGCTCCTGCAGTCGTGCTTTCTTTGGCTC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ATTTTTCGTGGTTTTAAGGATACTAAAACTCCCGTTATATGTCTAGGCATTGGTAATCTTTCAGCGGTCTTC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CTTACTTATGTATTACTTTAGGTTGGGTGTAGCCGGTGCAGCCATTTCCACTGTTCTCTCTCAATATATTGGG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TGATGATATGGTGTCTAAATAAGAGAGCTGTGTTACTACCTCCAAAAATGGGAAACCTACAATTTGGCGGT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TCTGGTGGTTTCGTTCTTGGAAGAACACTTGCTGTTCTTACAACCATGACATTGGGGACATCAATGGCTGCTC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TCCCGTAGCTATGGCTGCACATCAAATATGCATGCAAGTGTGGTTAGCTGTTTCCCTTCTTACAGATGCATTG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CTGGTCAGGCCCTAATTGCAAGTTCTCTATCAAGACATGAATACAAAGCTGTGAAGGAAATTACTCATTTTG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TTGGATTGCTGACAGGCATCTGCTTGACTGCAATTCTGGGGGCATCTTTTGGATCTTTAGCTACCCTTTTTA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CATTGAAGTCTTGCAGGTTGTCAGAACTGGAGTGTTGTTTGTCAGTGCTTCTCAACCTTTTAATGCACTGGC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TGATGGTCTCCATTATGGTGTTTCTGATTTCCGATATGCTGCTTTCTCCATGATGTTTGTGGGAGCAGTCT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TTTTTGGTATTTTCCCCTTCACATTTTGGCCTTCGCGGTGTATGGCTGGGATTGACTCTCTTCATGGCACTCC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AGCTGGTTCTGTCAGATTACTATCAAAGAATGGTCCTTGGTGGTTTCTACACAAGGATTTTCAGATTGCAGA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C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ATGCTGTCTATTGCCTTGCCTGCTGCTGTTGCCTTGGCAGCTGATCCAATTGCCTCATTGATCGACACAGC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CGGTCACATAGGGGCGGTTGAATTAGCTGCAGTTGGGGTTTCAGCTTCTGTGGTTAACCTCGTGTCGAAAGTA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CCTTTACTTAATATTACTACATCCTTTGTTGCCGAGGAACAAGCGCTGATTGGAAAGGAGGAAGATTCCG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AGGAAAATGGAAAGGCCCAACGCAAGAAGCTCCTTTCCTCAGTATCAACTTCTTTAGCACTTGCTGCAGGT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GCTGAAACTGTCGCACTTTCACTTGGCTCTGGACCTCTTATGACTATCCTGGGTATAGCTGCTGACTCTCCAA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ACCTGCTGAACATTTTCTTACATTGAGGGCCTTTGGTGCTCTACCAATTGTGATTGCATTAGCTGCACAAGG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GTGGATTTAAGGATACAAAGACACCTCTATATGCAGTTGGCAAGTATTGCAGCAGCTTTCTCCCTCGCTCTC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CTTGCTCATAACTTACACACAGTTGATTCCAGTTACAATTGCT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ATGCTGTCTATTGCCTTGCCTGCTGCTGTTGCCTTGGCAGCTGATCCAATTGCCTCCTTGATCGACACAGC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CGGCCACATAGGGGCGGTTGAATTAGCTGCAGTTGGGGTTTCAGCTTCTGTGTTTAACCTCGTGTCGAAAGTA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CCTTTACTTAATATTACTACATCCTTTGTTGCCGAGGAACAAGCGCTGATTGGAAAGGAGGAAGATTCCG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AGGAAAATGGAAAGGCCCAACGCAAGAAGCTTCTTTCCTCAGTATCAACTTCTTTAGCACTTGCTGCAGCT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GCTGAAACTGTCGCACTTTCACTTGGCTCTGGCCCTCTTATGACTATCCTGGGTATAGCTGCTGACTCTCCAA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ACCTGCTGAACATTTTCTTACATTGAGGGCCTTTGGTGCTCTACCAATTGTGATTGCATTAGCTGCACAAGG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GTGGATTTAAGGATACAAAGACACCTCTATATGCAGTTGGTGCTGGGAACTTTCTTGTTGTGATATTGGATC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ATATTTCTTTGTGGTCTTGGCATTAGTGGTGCTGCAATTGCTACAGTGATCTCTGAATATTTAATAGCTTTCA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ATGGAATTTGAGTGGCAAAGTTCTGCTAACCCCTTTTGACTTTGATGGGCCAAAGTTTTTCAGCTATCTGAA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GTCTGCTAATTGCCAGGACTTTGGCTGTGTTTATAACTATGACACTGACAACATCTTTGGCAGCTAACCAGGG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CTATGGCAGGCCATCAAATTTGCATGGAAGTTTGGTTGTCTATATCTTTGCTTACCGATGCTCTAGCACT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GTCTCTTCTTGCCAGTAGTTACTCACTGGGAAATTATGAGCACGCACGCCTCATTATATATAGAGTGATACA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AGGAGTTGGAGTCACTTTGTCGATGATCTTATTTTTTGGGTTTGGACCATTTTCTAGTTTATTTAGCACAGA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GTTTTGGATGTTGCTCAGTCAGGTATATTGTTTGTTGCTGGATCTCAGCCAGTGAATGCTTTGGCGTTTGTT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CTTTATTATGGGGTGTCGGACTTTGAGTACGCTGCTTACTCGATGGTGCTAGTTGGACTAATTTCTTCAGT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GGTGGCTGCTCCAGTAGTTGGACTTCCTGGAGTCTGGACAGGATTGTTTCTCTTCATGGCGTTGCGTGTTCT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GTTTGGAGGTTGAGCAGCAAAAGTGGTCCATGGGATATGATCTGGTATGAAAATAGAGCAGAAGA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ATGCTGTCTATTGCCTTGCCTGCTGCTGTTGCCTTGGCAGCTGATCCAATTGCCTCATTGATCGACACAGC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CGGTCACATAGGGGCGGTTGAATTAGCTGCAGTTGGGGTTTCAGCTTCTGTGTTTAACCTCGTGTCGAAAGTA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CCTTTACTTAATATTACTACATCCTTTGTTGCCGAGGAACAAGCGCTGATTGGAAAGGAGGAAGATTCCG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AGGAAAATGGAAAGGCCCAACGCAAGAAGCTCCTTTCCTCAGTATCAACTTCTTTAGCACTTGCTGCAGGT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GCTGAAACTGTCGCACTTTCACTTGGCTCTGGACCTCTTATGACTATCCTGGGTATAGCTGCTGACTCTCCAA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ACCTGCTGAACATTTTCTTACATTGAGGGCCTTTGGTGCTCTACCAATTGTGATTGCATTAGCTGCACAAGG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GTGGATTTAAGGATACAAAGACACCTCTATATGCAGTTGGTGCTGGGAACTTTCTTATTGTGATATTGGATC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ATATTTCTGTGTGGTCTTGGCATTAGTGGTGCTGCAATTGCTACAGTGATCTCTGAATATTTAATAGCTTTCA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ATGGAATTTGAGTGGCAAAGTTCTGCTAACCCCTTTTGACTTTGATGGGGCAAAGTTTTTCAGCTATCTGAA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GTCTGCTAATTGCCAGGACTTTGGCTGTGTTTATAACTATGACACTGACAACATCTTTGGCAGCTAACCAGGG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CTATGGCAGGCCATCAAATTTGCATGGAAGTTTGGTTGTCTATATCTTTGCTTACCGATGCTCTAGCACT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GGTTGGATCATACTATTGCATTGTCTT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ATACCATTCAAATTTACCTGAGAAATGTAATCAGTGATACTCCTTTTTCCTTCAAATTGGTAGTTCCATTG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CCCGTTTCATTATTGTCTTACAGGTTTTCTATTACACTGGCTGCATCATTAGCTGCACACCACGGATCAACA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TGCATTTCAAGTCTGTCTGCAAGTTTGGTTGGCAGTGTCCCTTCTTGCGGATGGTCTGGCTATTGCCAGGCAG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TGCAGGTGCATTTGCTAACAAGGACTATGAAAAGGTGATTGTACATTATTTTAAGAAGATCGCTGGTTCT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CTCAAAATTCCATCAATATCTCTTCTTCCTCGCTCTCTTCACAACTTTCCTCCCCGCCAAAACCCTAATC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GCTTCCCCTCTCTCCAACCATTTCTCACTCTCACCTCCCTCACCATTTCTCAAGCCTCTCAATCTCCGCACTT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CAGTTCGTAACCGCCCGCGCGATTCAACCTCAACAACTCACCGGCGATGAAGGCCAAATCACCGAAGCTTC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CTAAAATTGAAGATGAAGAAGAAACGACACAGGGTGTTGAAAAGGAACTAGCGAATCAAGGTATATGGATTC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GAAATTGTTAAATTTACAGCACCTGCAACTGGACTTTGGATATGTGGACCGTTGATGAGTTTAATCGACACCG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TGGTCAGGGAAGTTCAATTGAGCTTGCTGCTTTAGGTCCTGCTACTGTTGTTTGTGATTACATGAGTTATGTC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TCTATCAGTTGCTACTTCCAATATGGTTGCTACTGCCCTTGCTAAACAGGATAGGGAGGAAGTGCAGCATC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TCTTGCTTTTTATTGGGTTAGCATGTGGCTCGGCGATGCTTTTTTTCACAAGGTTATTAGGCGCAACAACGC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CTTTTACTGGATCAAAGAATGTACATCTAGTACCCGCAGCTAATACTTATGTCCAGATTCGAGGGTTGGCATGG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ACTTATTGGATCGATTGCTCAAAGTGCAAGTCTTGGTATGAAAGATTCTTGGGGACCCTTGAAGGCTTTGGC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AGTATTATAAATGGAATTGGTGATATAGTTCTGTGCAGATATTTAAACTATGGGATTGCTGGGGCTGCATGGG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GCATCCCAAGTCGTTGCTGCGTATATGATGAGCAAAGCTCTAAATGACAAGGGATACAATGCATTTTCCTT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TTCAGGGAAGGAATTTCTGTCAATATTTAGTCTTGCTGCTCCTGTATTTGTGACATTGATGTTAAAGGTG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CTCTCTAATTATATATTTTGCTACATCAATGGGTACAAATAAAATAGCTGCTCATCAAGTCATGCTTCAGGTC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ATGCGCAATATGTGGTGAACCTCTCTCCCAAACTGCCCAATCATTTATGCCTGAGTTGATGTACGGAGTAAAT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GGCAAAGGCTAGGTCGCTTCTAAGGTCTCTTCTAACTATTGGAGCTGTATTCGGGTTGCTTTTGGGGATTG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TCTGTTACTTGGTTATTCCCCTACATTTTTACACCTGATCAAATGGTCATCCAGGAGATGCATAGGATTCTGA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CTTTTTAGCACTACTGGTCACACCTGCAACAGTCGGCCTGGAGGGAACATTGCTGGCTGGGCGGGATCTAAG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AGTTTGTCAATGACTGGATGCTTTTGTTTGAATGGTCTAGTATTATTGATCCTATCCAGCAGATATGGTTTGCA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TTGGTTTTCACTTGCTGGATTTCAATGGGTTCGGTTTTCATCGGCCCTTCTGCGCCTTCTATCTCCCAATGG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TCGGAAGATATAAGCCAGTCTGAGCTGCAAAAATTGAAGACTGC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GCACCAATTCTCACTGCATTTCAATCATCAAACTCTTCACCTCGTTAACCGCAACCTCATTTCCCATTTAAAC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CTTACCTCTTCATTCCCTTCTCAACACCACCACCACCACCGTTATCCATTCAACTAACCAACGCATTATTACA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GCCGGAACCGTCGCTCCGGGTTCCTAACACCTCGCGTACTTCAAAATCAAGAAGTCACAAACGAATCCGAACA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AAATCAGCGAAGTTTCTTCTAAAGAACAAGCACAAGAAGAAGAAATGAAGGAAATACTTGTTGAGCAGAA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CAGATGAAGGAAATTGTATTGTTTACTGGACCTGCTATTGGTCTTTGGTTATGTGGACCGTTGATGAGTCTC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CTGCTGTTGTTGGTCAAGGAAGTTCAATTGAACTCGCTGCTTTAGGTCCTGCTACTGTTGTTTGTGATTACAT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GCCTTCATGTTTCTATCAATTGCTACTTCCAATATGGTTGCTACTGCCCTTGCTAAACAGGATAGGGAGGAAG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CACATATCTGTCTTGCTTTTTATTGGGTTAGCATGTGGCTCGGCGATGCTTTTTTTCACAAGGTTATTAGGC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GCTAGCAGCTTTTACTGGATCAAAGAATGTACATCTAGTACCCGCAGCTAATACTTATGTCCAGATTCGAGG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GGCCTTGTTTACTTATTGGATCGATTGCTCAAAGTGCAAGTCTTGGTATGAAAGATTCTTGGGGACCCTTGAA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CTGCTGCCAGTATTATAAATGGAATTGGTGATATAGTTCTGTGCAGATATTTAAACTATGGGATTGCTGG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GGCTACATTGGCATCCCAAGTCGTTGCTGCGTATATGATGAGCAAAGCTCTAAATGACAAGGGATACAATG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TTCACCATTCCTTCAGGGAAGGAATTTCTGTCAATATTTAGTCTTGCTGCTCCTGTATTTGTGACATTGATGT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GCTTTCTACTCTCTAATTATATATTTTGCTACATCAATGGGTACAAATAAAATAGCTGCTCATCAAGTCATGC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TCTACATGTTATGCGCAATATGTGGTGAACCTCTCTCCCAAACTGCCCAATCATTTATGCCTGAGTTGATGTAC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AATCGGAGTTTGGTAAAGGCTCGGTCGCTTCTAAGGTCTCTTCTAACTATTGGAGCTGTATTCGGGTTGCTTT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GTTGTAACATCTGTTACTTGGTTATTCCCCTACATTTTTACACCTGATCAAATGGTCATCCAGGAGATGCAT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GATTCCATTCTTTTTAGCACTACTGGTCACACCTGCAACAGTCGGCCTGGAGGGAACATTGCTGGCTGGGCGG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AGATTTATAAGTTTGTCAATGACTGGATGCTTTTGTTTGAATGGTCTAGTATTATTGATCCTATCCAGCAGA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AAGGCTGTTGGTTTTCACTTGCTGGATTTCAATGGGTTCGGTTTTCATCGGCCCTTCTGCGCCTTCTATCTC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TTTTATACTCGGAAGATATAAGCCAGTCTGAGCTGCAAAAATTGAAGACTGC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CAAAAACTTTCACTACACTTCAATCACACTCTTCACACTTCACTACACTTGAATCGCCACGTACCTCTT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TCCCACCTTCCCTTCTAAGGAAGAACACTACTATCCATTCACCAAACCAATGCATTATTATATCCTCGAGC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GTCGCTTCGAGTTTCTAACAGCTTGCTCAGTTCAAAATTACGATGCTATAGATGAAGCCGAAGAAAAAGA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GCGAGGTTTCTTCTAAAGAAGAAGAAGAAGAAGTGAAGGAACTGGTTGAGCAGAGTATATGGATTCAGAT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TTATTCTGTTTACTGGACCTGCTATTGGTCTTTGGTTATGCGGACCGTTGATGAGTCTCATTGATACTGC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GTCAAGGAAGTTCAATTGAACTTGCTGCTTTAGGTCCTGCTACTGTTTTTTGTGATTATTTGGGTTATT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TCTATCGGTTGCTACTTCGAATATGGTTGCTACTGCCCTTGCTAAACAGGATAGGGAGGAAGTGCAGCAT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CTGTCTTGCTTTTTATTGGGTTAGCATGTGGCTCGGCGATGCTTTTTTTCACAAGGTTATTAGGCGCAACAA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CAGCTTTTACTGGATCAAAGAATGTACATCTAGTACCCGCAGCTAATACTTATGTCCAGATTCGAGGGT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CTTGTTTACTTATTGGATCGATTGCTCAAAGTGCAAGTCTTGGTATGAAAGATTCTTGGGGACCCTTGAAG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CTGCTGCCAGTATTATAAATGGAATTGGTGATATAGTTCTGTGCAGATATTTAAACTATGGGATTGCTGGG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GGGCTACATTGGCATCCCAAGTCGTTGCTGCGTATATGATGAGCAAAGCTCTAAATGAGAAGGGATACA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CTTCACCATTCCTTCAGGGAAGGAATTTCTGTCAATATTTAGTCTTGCTGCTCCTGTATTTGTGACAT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AGGTGGCTTTCTACTCTCTAATTATATATTTTGCTACATCAATGGGTACAAATAAAATAGCTGCTCATCA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TCAGGTCTACATGTTATGCGCAATATGTGGTGAACCTCTCTCCCAAACTGCCCAATCATTTATGCCTGA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ATGGAGTAAATCGGAGTTTGGCAAAGGCTCGGTCGCTTCTAAGGTCTCTTCTAACTATTGGAGCTGTATTC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TTTTGGGGATTGTTGTAACATCTGTTACTTGGTTATTCCCCTACATTTTTACACCTGATCAGATGGTCATC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TGCATAGGATTCTGATTCCATTCTTTTTAGCACTACTGGTCACACCTGCAACAGTCGGCCTGGAGGGAAC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GCTGGGCGGGATCTAAGATTTATAAGTTTGTCAACGAGTGGATGCTTTTGTTCAAGTGCTCTTGTACTATTG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GAAGCAGATATGGTCTGCAAGGCTGTTGGTTTTCCCTTGTTGGATTTCAATGGGCTCGGTTTTTAATGGC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CGCCTTCTATCTCCCAGTGGTATTTTATACTCAGAAGATGTAAGCCGGTATGCGGAGCAAAAGTTGAAGAC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CACTCAAACTTCAACTACACATTCATCACATTTCTTCCTTCAAATTCCTCAACCTCGCCTCACCTTCTCAGTC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CCTCTCCGTTTTCATGCACCTAACGACACTTTTACTATTTCGTCTAAGTTATTCCATGTGGCGTCAAAGAGAC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AGGACTTTAAACGCTCGCGTGGTTGGAAGTAATGAACTAACCGATGAGTCTGAAGAAATGGGAGAGAAAAAA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CAGATCAGAGTGTGTGGAATCAGATGAAGGAAATTGTTAAGTTTACTGGACCAGCTATGGGATTATGGTTAT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GCTTATGAGCCTCATCGATACTGCTGTCATTGGTCAGGGAAGCTCAACTGAGCTTGCTGCTTTAGGTCCTGCTA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TTGCGATTACATGACCTTAACGTTTATGTTTCTGTCGGTTGTTACATCCAATATCATTGCTACTGCCCTTGC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GATACAGAAGAAGTGCAGCATCACATATCTGTCTTGCTTTTTGTTGGGTTGGCTTGTGGCTTCATGATGCTTT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ATGGCTATTTGGTGCTGCCACACTCACTGCTTTCACTGGGATAAAGAATGCACATGTAGTACCTGCAGCTAA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TACAGATTCGAGGATTGGCGTGGCCTGCTTTACTTGTTGGATGGGTTGCTCAGAGTGCAAGCCTTGGTATGAAA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GGGGACCCTTAAAGGCTTTGGCTGCCGCCAGTGTTATAAATGGAATTGGTGATATACTTTTATGCAGCTGT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GTATTGCAGGGGCGGCATGGGCTACAATGGTGTCACAAGTTGTAACCGCGTATATGATGATTCAGACCC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GGGATACAATGCATTTGCCTTCTCCATTCCTTCAATGAAGGAATTTCTAACAATACTTAGTCTTGCTGCTCC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TGACATCGATATCAAAGGTGGCTTTCTTTTCTCTACTTATATATGTTGCTACATCAATGGGTACACAAACAAT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TCATCAGGTCATGATTCAAATCTACATGGCATGTACAGTTTGGGGAGAACCTCTTTGCCAAACAGCGCAATCA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GGAGTTAACGTATGGAGTAAATCGGAGTTTTCCAAAGGCTCCGATTGCTACTAAGGTCTCTTATAATTATTG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TTGGATTGTTATTAGGGATAGTTGGAACATCTCTTATTTGGTTATTCCCATACATATTTACAT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CACTCAAACTTCAACTACACATTCATCACATTTCTTCCTTCAAATTCCTCAACCTCGCCTCACCTTCTCAGTC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CCTCTCCGTTTTCATGCACCTAACGACACTTTTACTATTTCGTCTAAGTTATTCCATGTGGCGTCAAAGAGAC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AGGACTTTAAACGCTCGCGTGGTTGGAAGTAATGAACTAACCGATGAGTCTGAAGAAATGGGAGAGAAAAAA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CAGATCAGAGTGTGTGGAATCAGATGAAGGAAATTGTTAAGTTTACTGGACCAGCTATGGGATTATGGTTAT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GCTTATGAGCCTCATCGATACTGCTGTCATTGGTCAGGGAAGCTCAACTGAGCTTGCTGCTTTAGGTCCTGCTA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TTGCGATTACATGACCTTAACGTTTATGTTTCTGTCGGTTGTTACATCCAATATCATTGCTACTGCCCTTGC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GATACAGAAGAAGTGCAGCATCACATATCTGTCTTGCTTTTTGTTGGGTTGGCTTGTGGCTTCATGATGCTTT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ATGGCTATTTGGTGCTGCCACACTCACTGCTTTCACTGGGATAAAGAATGCACATGTAGTACCTGCAGCTAA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TACAGATTCGAGGATTGGCGTGGCCTGCTTTACTTGTTGGATGGGTCGCACAGAGTGCAAGTCTTGGTATGAAA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TGGGGACCCTTGAAAGCTTTAGCTGCTGCCAGTGTTATAAATGGTGTTGGTGATATAGTTTTGTGCACCTAT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GAATTGCAGGGGCTGCATGGGCCACAATGGCATCACAAGTTGTTGCTGCTTATATGATGATGCGAACTC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GGGATACAATGCCTTTGCCTTATCTATCCCTTCCGGGAGGGAATTTCTAACGATACTTGGGCTTGCTGCTCC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TGACAATGATGTCAAAGGTGGCTTTCTACTCCTTGCTAATATATTTTGCAACATCAATGGGTACACATACAAT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TCATCAAGTCATGGTCCAAACCTTTTGCATGTGCACGGTATGGGGTGAACCTCTCTCACAAACTGCTCAATCA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CGAATTGTTATATGGAGTTAATCGGAATTTGTCAAAGGCCCGGATGCTTCTAAGATCTCTTGCGGTAATCGG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GGATTGTTATTAGGAATTGTTGGAACATCAGTTCCTTTCTTATTTCCCTACATTTTTACATCTGATCAGA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GGGAGATGCACAAGGTGCTGGTTCCATACTTTGTAGCACTGGCTGTGACACCCCCTACTCACAGCCTTGAG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TGATGGCTGGAAGGGATCTAAGATTCATAAGTCTGTCAATGATTGGATGCTTATGTGGGGGTGCACTGGTGTTA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GTGTAGCAGATACGGTTTGCAAGGCTGTTGGTTTTCCCTCGCATTATTTCAATGGGCTCGGTTTTCAGTGG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CGACTTCTTTCTCCCAAGGGCATTTTATACTCGGAAGATATAGACCATAATAGACTACAAAAGCTTAAAACTG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AAACGCAAACCTTGGAGTCCTGAGAGTTAGAGGAGGAGATGAAAATAATAGTCCGGTAGCCATTGAAACCGC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CTTTCTTTCTTTCTTTCTTTCTTTCTTTTCTTTCACTTCAAAAATGGCGCACCAATTCTCACTGCATTTCAATC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TCTTCACCTCGTTAACCGCAACCTCATTTCCCATTTAAACCGCCACTTACCTCTTCATTCCCTTCTCAACAC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ACCACCGTTATCCATTCAACTAACCAACGCATTATTACATCCTCGAGCCGGAACCGTCGCTCCGGGTTCCTAA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GCGTACTTCAAAATCAAGAAGTCACAAACGAATCCGAACACCAAGAACAAATCAGCGAAGTTTCTTCTAAAGAA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AAGAAGAAGAAATGAAGGAAATACTTGTTGAGCAGAATATATGGATTCAGATGAAGGAAATTGTATTGTTTAC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CTATTGGTCTTTGGTTATGTGGACCGTTGATGAGTCTCATTGATACTGCTGTTGTTGGTCAAGGAAGTTCA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GCTGCTTTAGGTCCTGCTACTGTTGTTTGTGATTACATGAGCTACGCCTTCATGTTTCTATCAATTGCTACT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GGTTGCTACTGCCCTTGCTAAACAGGATAGGGAGGAAGTGCAGCATCACATATCTGTCTTGCTTTTTGTTGG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GTGGCTTCATGATGCTTTTGTTCACATGGCTATTTGGTGCTGCCACACTCACTGCTTTCACTGGGATAAAGA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GTAGTACCTGCAGCTAACACTTACGTACAGATTCGAGGATTGGCGTGGCCTGCTTTACTTGTTGGATGGGTC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TGCAAGTCTTGGTATGAAAGATTCCTGGGGACCCTTGAAAGCTTTAGCTGCTGCCAGTGTTATAAATGGTG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ATAGTTTTGTGCACCTATTTAGGCTATGGAATTGCAGGGGCTGCATGGGCCACAATGGCATCACAAGTTGTTGC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ATGATGATGCGAACTCTAAACATGAAGGGATACAATGCCTTTGCCTTATCTATCCCTTCCGGGAGGGAATTT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TACTTGGGCTTGCTGCTCCTGTGTTTATGACAATGATGTCAAAGGTGGCTTTCTACTCCTTGCTAATATATTT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CAATGGGTACACATACAATGGCTGCTCATCAAGTCATGGTCCAAACCTTTTGCATGTGCACAGTATGGGGTGA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TCGCAAACTGCTCAATCATTTATGCCCGAATTGTTATATGGAGTTAATCGGAATTTGTCAAAGGCCCGGATGC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ATCTCTTGCGGTAATCGGAGCTACACTTGGATTGTTATTAGGAATTGTTGGAACATCAGTTCCTTTCTTATTT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ATTTTTACATCTGATCAGATGGTCATACGGGAGATGCACAAGGTGCTGGTTCCATACTTTGTAGCACTGGCTGT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CCCTACTCACAGCCTTGAGGGAACGTTGATGGCTGGAAGGGATCTAAGATTCATAAGTCTGTCAATGATTGGA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GTGGGGGTGCACTGGTGTTATCGATCTTGTGTAGCAGATACGGTTTGCAAGGCTGTTGGTTTTCCCTCGCATT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GGGCTCGGTTTTCAGTGGCCCTCTTGCGACTTCTTTCTCCCAAGGGCATTTTATACTCGGAAGATATAGACC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ACTACAAAAGCTTAAAACT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CTCAAAATTCCATCAATATCTCTTCTTCCTCGCTCTCTTCACAACTTTCCTCCCCGCCAAAACCCTAATC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GCTTCCCCTCTCTCCAACCATTTCTCACTCTCACCTCCCTCACCATTTCTCAAGCCTCTCAATCTCCGCACTT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CAGTTCGTAACCGCCCGCGCGATTCAACCTCAACAACTCACCGGCGATGAAGGCCGAATCAGCGAAGCTTC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CTAAAATTGAAGATGAAGCGGCGACACAGGGTGTTGAAAAGGAACTAGCGAATCAAGGTATATGGATTCAGT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ATTGTTAAATTTACAGCACCTGCAACTGGACTTTGGATATGTGGACCGTTGATGAGTTTAATCGACACCGCGG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AGGGAAGTTCAATTGAGCTTGCTGCTTTAGGTCCTGCTACAGTTGTTTGTGATTACATGAGTTATGTCTT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TATCAGTTGCTACTTCCAATATGGTTGCTACTGCCCTTGCTAAACAGGATACAGAAGAAGTGCAGCATCACA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TTGCTTTTTGTTGGGTTGGCTTGTGGCTTCATGATGCTTTTGTTCACATGGCTATTTGGTGCTGCCACACTCA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CACTGGGATAAAGAATGCACATGTAGTACCTGCAGCTAACACTTACGTACAGATTCGAGGATTGGCGTGGCC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TTGTTGGATGGGTCGCACAGAGTGCAAGTCTTGGTATGAAAGATTCCTGGGGACCCTTGAAAGCTTTAGCTGC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TGTTATAAATGGTGTTGGTGATATAGTTTTGTGCACCTATTTAGGCTATGGAATTGCAGGGGCTGCATGGGC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TCACAAGTTGTTGCTGCTTATATGATGATGCGAACTCTAAACATGAAGGGATACAATGCCTTTGCCTTATC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CCGGGAGGGAATTTCTAACGATACTTGGGCTTGCTGCTCCTGTGTTTATGACAATGATGTCAAAGGTGGCTT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CTTGCTAATATATTTTGCAACATCAATGGGTACACATACAATGGCTGCTCATCAAGTCATGGTCCAAACCTTT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CACAGTATGGGGTGAACCTCTCTCGCAAACTGCTCAATCATTTATGCCCGAATTGTTATATGGAGTTAATCG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CAAAGGCCCGGATGCTTCTAAGATCTCTTGCGGTAATCGGAGCTACACTTGGATTGTTATTAGGAATTGTTGG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GTTCCTTTCTTATTTCCCTACATTTTTACATCTGATCAGATGGTCATACGGGAGATGCACAAGGTGCTGGTTC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TTGTAGCACTGGCTGTGACACCCCCTACTCACAGCCTTGAGGGAACGTTGATGGCTGGAAGGGATCTAAGATTC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CTGTCAATGATTGGATGCTTATGTGGGGGTGCACTGGTGTTATCGATCTTGTGTAGCAGATACGGTTTGCAA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TTTCCCTCGCATTATTTCAATGGGCTCGGTTTTCAATGGCCCTCTTACGACTTCTTTCTCCCAAGGGCATT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GGAAGATATAGACCATAATAGACTACAAAAGCTTAAAACT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TTATAAAGCAGATGGGCATGGTTCTTGGATTGGCACTTGCATTCATTCTTGGAACAGGATTGCACTTTGGAG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TTTACAAAAGATGATGATGTCCTACACCTCATTAGAGTTGGGATCCCGTTTGTAGCACTCACTCAACCCCTG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GGCCTTTGTATTTGATGGTGTCAACTTTGGGGCATCTGATTTTGCATATTCAGCCTTCTCCATGGTTATAG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ATTAGCATAATTTGTCTACTTATTTTGTCATCTGCTGGTGGATTCATTGGAATTTGGGTTGCTTTGACTATT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TCTAAGAGCATTTGCTGGCTTCTTGAGGATTGGAACTGGATCAGGACCATGGGAATTCCTTAGGAG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23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ATTTCTTTGTTTGTGTTTGGTTTTTCTTTTTGTTGTGTTGTTCGGCGCAAGAGTTTCAAATGCATTAGGAGC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CACATGCAGCACGATTGTCTGTCTATGCTGCTATGGCTATCGCAGTTTCTGAGGCTATATTGGTGAGTTCC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GCCTCTCGACGGGTGTTAGGTTATATATTTAGCAATGAGCAGGATGTGGTGGATTATGTCACAGATATGGC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ATAAGTCTATCTGTTATAGCAGATAGTTTGCATGGTACCCTTTCAGGTATTGCTAGAGGATGTGGTTGGCAGA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GCATATGTGAACCTTGGATCCTATTATGTTTTTGGAATTCCAATTGCTGTTATATTGGGTTTCTGGTTTGA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GAAAAGGCCTTTGGATTGGGATAATTGTTGGTGCCTCCTGTCAAGCAGTTTTGCTATCCCTTATAACAAGTTT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TGGGAAAAACAGGCAATTAAGGCACGGGAAAGGATATTTCGAGAACGTTTTGTGATAGAAGATAGACTAG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ATCAACATGCAAATTAGGAGAAAACCTTAGCTCAAACCATAAAACTAACCAACCAACGTCACCTCCTCCAC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ACCCGAAAATGCGACACAAATCCAGCGAAGACGCTGCTTTCAGAGGAGCTAAGAGTTCAAGGAAGATTAGCT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GGTGTTGATGAATTTAGCTTGGTTTGCCAAGACAGCAATCACAACAGCATTTTTGGGTCGACTAGGTGAGCTC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CCGGTGGCGCGCTCGGGTTCACTTTCGCTAACGTTACTGGCTTCTCTGTCTTGAATGGTCTCTGTGGTGCCA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TATTTGTGGACAGGCTCATGGAGCTAAAAACGTGAGACTCCTTCACAAGACACTTCTCATGACAATTGTATTG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GGTAACAATTCCTATTACTTTCATGTGGCTTCATATTGACAAAATTTTGATTCATTTTGGCCAACAACAAG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ACTGTTGCTGGTACTTATGTTTACTATCTCATACCTGATTTGTTTGTTATGTCACTCTTGTGTCCCTTAAAA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AGCTCTCAAAGCATCACTCTTCCTACCATGTTTAGTTCTGGGGTAGCACTTGCTTTTCATGTTCCTGTTAACA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CTCAAAAACCATGGGTCTAAGAGGGGTTTCCATGGCTGTTTGGATAACTGATCTTATTGTTGTTGTTCTTCTG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ATGTTTTAATTCTAGAGAATCGAAAGGTATTGGCGTGGAAAGAAGGAGGATGGTGGGATCAGAGTATTA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AGGCTAATCAAGCTATCTGGATCTTGTTGTCTCAACACATGTATGGAGTGGAGCTGCTATGAAATTCTAGTC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TGGCCACCTCGCAAACGCCAAGCAAGCATTGGGAGTTTTAGCCATTGTGTTGAACTTTGACTATTTACTTTTC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TGCTGTCATTGGCCACTTGTGTTTCCACCCGTGTCTCAAACGAGCTTGGCGCAAACCAAGCCGACCGAGCGTAC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GCGCGTGTGTCTCTAGGAATAGGTTTTATCGCAGGTTGCACCGGCAGCTTGGTGATGGTGGCTGCAAGGGGA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GGCAACTCTTCAGCCATGATAGGGGCACTATAAATGGAGTAAAAAAGACAATGTTGTTGATGGCTCTAGTGGA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ATTTTCCATTGGCAGTTTGTGGAGGCATAGTTCGAGGGACAGCTCGACCTTGGTTGGGTATGTATGCAAATC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GGTTTTATTTTCTGGCTCTGCCCCTTGGTGTTGTTTTTGCCTTCAAGCTTCGTCTTGGCCTTGTTGGACTCTTC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TTCTTACTGGTATTGTTGTTTGCTTGTCATTATTATTAGTATTCATTGCTAGGATAAAGTGGGTGGAAGAAGCT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GCACAAATATTAGCAAGTAACGACCAAGTTAAAGAAGTTCCCTGTGATGACGCAGAAGTACCAACTGAGGCTC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TGACAAAGT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GAGAAGATGATAAAGACCATGATTTCTTTTCACACAAATTCCCAACAACCTCTCAGGTGGTGGAAGAGTT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ATGGAGCATGGCTTTACCAATAACAGCCATGAACATGCTAGTTTTTGTCAGAGCTGTTGTTTCAGTTCTC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CGTCTTGGTAGCTTAGAGCTAGCAGGTGGTGCACTGTCCATAGGTTTCACAAACATAACAGGGTACTC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GTCGGCCTCGCCTCCGGTCTCGAACCAGTTTGTAGCCAAGCTTTTGGTAGCAAAAACTGGGAACTTCTTTC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TACAACGCATGGTTCTCATACTTCTCATGGCAATTGTTCCCATAAGTCTCCTTTGGCTTAACCTTGAAAA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TTTCATGGGACAAGATGGTAAAATCACTGAAATGGCAGCAATATATTGTTTCTATTCACTACCTGATC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ATACTTTGTTACAACCTTTGAGAGTGTTCTTAAGGTCACAAAAAGTGACTAAACCTATGATGTATTGCTC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CAGTTGTTTTTCATGTGCCTTTGAATTATTTCTTGGTCATGGTGATGCAATTTGGTGTACCGGGCGTGGC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GTCCGTGTTAACGAATATGAACATGGTTGTGTTGATGGCGGGGTATGTCGGCTTGTTTAGGAAGAAGGAGA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GGTGGCCGGGGTGCGGTGAAGGAGGGATGATGGTGGTGAGTGAGGGTTTGGGGGAGTTGATGAAATTGGC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GTTGTCTTATGATATGTTTGGAATGGTGGTGGTATGAGATTGTTACTGTTTTGGCTGGTTATTTGGAGAA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TGGCTGTTGCTGCTACTGGGATTTTGATTCAGACAACTAGTATGATGTATACTGTCCCTATGGCTCTTGC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TTTCTGCTAGGGTAGGGAATGAGCTTGGAGCAGGTAAACCATACAAAGCAAAGCTAGCAGCCATGGTAGC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GTGCATTTGTGATGGGCTTTATCAATGTAACATGGACAGTTATCCTTAGATACGGATGGGCCGGGCTATTC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GACGAGCCCGTCAAAGCCTTGGTTGCATCAGTCATGCCAATTATGGGCCTATGTGAGCTTGGAAACTGCC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CCGGCTGCGGCATCCTTCGTGGAACAGCACGGCCCGTCATAGGTGCCAACATAAACCTAGGTTCATTCTA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GGTACTCCGGTGGCCGTGGGCTTGGCATTTTGGTTCAAGATTGGGTTTAGTGGGCTTTGGTTTGGGCTTTT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CAAGTGGCATGTGCTTTGTCAATTTTATATGTTGTTATCATAAAAACTGATTGGGAAGCTGAGGCATTGAA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AGCTAACAAAGGTAGAGATGGTGATTTGCAATGAAAGTAAGAAGAATAAAGACAAGAAGAAAAATGAAGA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GTTTATTAGAGAATGAAAATGGGAACAAAATTGACATGTG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TTGCTCAAGAGAAATCCCAAAAGACATACCCGACAACTGCTGAGGTGGTGGACGAGCTAAAGAAAATGATGG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TTTCCCAATAGCAGCCATGAGCATAGTAGGATACCTCAAAAACATGATCTTAGTTGTTTGCATGGGAAAGTT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TTGAGTTAGCAAGTGGTGCTTTGGCCATAGGCTTCACCAATGTAACCGGTTACTCAGTCCTTTCAGGTCTAGC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GGAACCTCTATGTACTCAAGCCATTGGTTCACAAAACTTCTCTTTAGTCTCTCTCATATTAAGAAGAACA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TTATTAGTAGCTTCATTACCCATTTCACTCTTATGGCTCAATCTTGAACCATTCATGCTATCCCTTCATCAA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CATAACAAGAATAGCAAGCCTCTATTGCCGCCTATCGATTCCCGATCTTATAGCGAATAGCTTGCTTCATCC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ATCTATTTACGTAGCAAAGGAACAACTTGGCCATTATTGTGGTGTACTTCACTTTCCGTTATCATTCATATCCC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CATTTTCTTAACCTTCAAACTTCACCTTGGTGTACAAGGTATTGCTATTTCAGCTTTTGTTGCCAATTTCAATA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TTCCTTTTATCATACATGTTCTACATGCATGTCTCACATGTTTCAATCTCCATACCTATCCCTAGTCCTCCC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CATCACAACAAGAAAAACCAGCAAGTGTCAAAACCCTAGGCAAAGAATGGGGCATGTTAATAAGGTTTTCCA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TGTCTTGGAGTTTGCTTAGAATGGTGGTGGTATGAGTTCATGACAATTCTAGCTGGTTACCTTTACAACCCTC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TTTAGCCACGGCGGGAATAGTAATACAAACAACATCACTTATGTACACTTTACCGACGGCACTTAGTGCTTC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CAAGGGTAGGGAATGCACTTGGAGCTGGTCAACCATCAAGGGCAAATTTGTCAACCATGGTAGCAATTGGAA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GCAAGTTCAACATTAGGGTTATTATGGACAACATTAGGAAGAGAAAAATGGGGGAAGGTGTTCACAAATGAT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TGTTAGAGTTGACAATGGCGGTTTTACCTATAATTGGTGTTTGTGAGTTAGCAAATTGTCCACAAACAACTAG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GCTTAGAGGGAGTGCAAGGCCAGGTATTGGGGCAGGGATAAATTTTTACTCATTTTACTTGGTGGGGGCGC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ATAGTGTTGGGGTTTGTTTTGAAATTAGGGTTGGTGGGGTTTTGTTATGGTTTGTTGGCAGCACAAATAGCA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ATCAATTCTTGTTGTGGTATATAACACTGATTGGGAAAGAGAGTCATTGAAGGCAAAAAGCTTGGTGGGTAA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GTGACACATTATTTGCTCATGTTGAAGACCAAACAATCAAATGTGAGCAAGGTATTGTCTTTCTCAATGAGA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TGAAACAAAGATCAATACCTTAAACGAGCCAATGATTTCCAAAGACACCTTAAACCAAAGAGACATCAT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GAAACAAAATCTCTATTATCATTAGCTTTACCAACAGCACTAACAGCACTAATCTTCTATGCACGTTCCATG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ATGATGTTCCTTGGTAAACTTGGTGATGTGGAACTTGCATCAGGTTCATTAGCCATAGCTTTTGCAAACATA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ATTCAGTTCTTTCTGGTTTATCTTTAGGTATGGAACCTCTTTGTTCTCAAGCTTTTGGTGCTAACCGTCCA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CTGTCATTAACACTTCAACGGTGTATAATCTTCCTATTATCATGTTCCTTACCCATTTCTTTTCTATGGTTT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TAGAATCTTTCATTTTTTACATCAAGATGATAAAATCACACAAATGTCACAAACTTATCTTGTGTTTTTG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ATCTTGTTACTAATTCTTTTCTTCAACCAATTAGGATTTACCTTCGTGCTCAATCTGTCACCTACCCGGTT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CATCTTTGGTTGGAACTTTTTTACATTTACCTTTTAACTTTTTACTCTTCAAAAAGGGTATTTCTGGTATT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CTTCTGCTGCCTCCAATTTTTCAGTTTTGGTTGTATTGGTGGTTTATGTTTGGATAAGTGGGGTCCACATT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GGAATGCTCCGAGTCGGGAGTGTTTTTTTGGGTGGGGGCCGTTGATTAAGCTAGCTGCGCCGAGCTGTGT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GTTTGGAGTGGTGGTGGTATGAGATTGTGATAGTTTTGTGTGGATTTCTTGTGGACCCCACTGCCACTG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ATGGGGATATTAATTCAGACGACGTCTTTGATTTATGTTTTTCCGTCTTCTATGGGACTCGCCGTTTCGACG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GGAATGCGCTGGGAGCAAATCGTCCGAGAAATGCGAGGTTTTCCGCTGTGATCGCAGTGTTTTTTGCAGC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ATTTACTGCGGTTATTTTTACTATGATGATGAGGTGGCAGTGGGGGAAGATGTTCACCGCCGATGAAGA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CGCTTGACGGCGGCGGCATTGCCGATTTTAGGATTGTGTGAGCTAGGAAATTGTCCGCAGACAGTTGGTTGC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CCGAGGGACAGCGAGGCCGAAAGTGGCGGCGAATGTGAATTTGAGTGCTTTTTATATGGTGGGAATGCC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GGTTGGGCTTGCTTTTTGGTTTGATTTTGGATTTTGCGGGCTTTGGTTAGGCCTTTTATCAGCCCAGGTTTG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GGGCTTAATGTTGTATATAGTTGGAACAACTGATTGGGAACAACAGGCTCGTCGGGCACAGTTATTAACAA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GAAGTGGATAATGGATTGGAAGGACAAAAAGAATCATTGATTAGTGGTTTGGAAAGTGC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TAATCCAAAGCCATCTTCACCAACTTCACCATTTCTTTCTCCAACAAAAACTCACCTCATAAATCCTCACA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TCTTATTCAAATCCTCCTACCCTTGATGATGATCATGTTCAAGATGAAATTCATAGATGGCCTACTCTTAAAG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TAACAGAAATCAAAGAAATAGGAAAAATATCAGGTCCAACAACAATAACTGGTTTATTGTTATATTCAAGAGC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CAATGATTTTTCTTGGATATCTTGGAGAAATGGAACTAGCAGGAGGTTCACTTTCAATAGGCTTTGCAAATAT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TACTCAGTGATATCAGGATTAGCCATGGGAATGGAACCAATTTGTGGACAAGCTTATGGAGCAAAACAATGG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TGGCTTAACACTTCAAAGAACAGTGCTTCTTCTTCTTTCAACTTCAATCCCTATCTCATTCATTTGGATTAA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GAATCCTATTGTTTTCAGGTCAAGATGAAGAAATTTCATCAATGGCACAAAGTTTTATACTTTTTTTAGTAC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TTTTCTACTCTCAATTCTTCACCCTTTGAGAATCTATTTAAGGACTCAAGGAATCACATTGCCCTTAACATAT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CTGTTTCTGTTTTGCTTCATATCCCTCTCAATTTTCTGTTAGTGGTTCATTTCCAAATGGGGATTGCGGGGGT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CAATGGTTTTGACAAATTTAAACCTTGTTATTTTACTTTCATCTTTTTTATACTTCTCTAGTGTTTATAAAA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TTCACCAAGTTTAGATTGCATTAAAGGGTGGTCCTCATTGCTTTCGCTAGCGATTCCAACTTGTGTTTCG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CGAATGGTGGTGGTATGAGTTCATGATAATGATGTGTGGACTTTTGGTTAATCCAAAAGCAACAATTGCTTC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ACTTATTCAAACAACATCTTTGGTTTATGTTTTTCCATCATCACTTAGTCTTGGTGTTTCAACAAGAATAGG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GTTAGGTGCAAATAGGCCACAAAAAGCAAGAATTTCAATGATAGTTTCACTTTTTGTTGCTATGGTTTTAGGAC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CAATGCTCTTCACAACATTGATGAGAAACCAATGGGGAAAGTTTTTCACAAATGACAAAGAAATTCTTGAGTT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ATTGTGTTACCAATTGTTGGACTTTGCGAGCTCGGAAATTGTCCACAAACAACAGGTTGTGGTGTCCTTAGGG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CGACCAACAATTGGAGCTAATATAAATTTAGGATCATTTTACCTTGTTGGTATGCCAGTTGCAATCCTTTTGG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GGCTAAATTGGGGTTTCCAGGGTTGTGGATTGGGTTACTTGCAGCTCAAGGCTCATGTGCAATGCTTATGTT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TTTGTAGAACTGATTGGAATTTGCAAGTTCAAAGAGCTAAAGAACTCACAAAAAGTTCAACAATAAGTGATG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GCTAAATTACCAACATTTATGGAAGGTAATGTGAACAAGAATAATGTTCATGGTTGTCTTGAAGAAATTGTT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TGATGTGTTTACTAAGAAATCTTCACTTGAAACAGATCCACTTATCATAACATCTACTACTACCAATTGCAT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TAAACCTAAGCCATCCTCAACATCCCCATTTCTCTGTCCCACACAAACCAACCTCATAACTTCTGATCC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CTCATAAATGACCCTCCTCATGACGAAGTTCAAGATCAAAATGAACTTCAAAGATGGCCAACTCCAAATGA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AAGAATTGAAGGCCATAGGTAAAATATCAGGTCCAACAGCTATAACTGGTTTACTCTTATATTCAAGAGC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CTATGCTTTTCCTTGGCTATCTCGGCGAGACAGAACTAGCAGGAGGTTCTCTCTCCATAGGTTTTGCCAAC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GGTTACTCTGTCCTATCTGGTTTAGCCATGGGAATGGAACCCATTTGTGGACAGGCTTACGGAGCTAAACA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TACTTGGTTTAACACTTCAAAGAACCGTTCTTTTACTTCTTTCCACTTCCATTCCCATTGCATATTTATGG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TGAAAAAGATTCTCATGTCTTGTGGTCAAGATGAAGAAATTTCATCAACAGCACAAACTTTCATTCTTT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CCAGATCTTTTCTTTCTCTCGTTTCTTCATCCTCTTCGTATCTACCTAAGAACACAAAACATAACATTGC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TATTGTTCAGCCATATCTGTGACTCTTCATGTTCCTTTGAATTTTCTTCTTGTGATCCATTTCAAAATGGG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GGGGTGGCAATAGCAATGATTTGGTTCAATCTCAACCTTTTGATTTTCCTTTCATCTTTTGTATTTTTCTCA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ATAAAGATTCATGGGTTTTTCCTAGTATGGATTGTCTCAAAGGTTGGTCTTCGTTACTTGCGCTTTCGATTC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GTGTGTTTCTGTCTGTTTAGAATGGTGGTGGTATGAACTCATGATAATTTTGTGTGGACTTTTGGTCAACCC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CCATTTCTTCAATGGGTATTCTTATTCAAACAACTTCTTTGGTTTATGTTTTTCCATCTTCTCTTAGTT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CAACTAGAGTTGGGAATTTGTTAGGTGCTAATTCTCCTTCAAAAGCACGTTTTTCTATGATAGTGTCAA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GTTTTGGTTTGGGAATTTTGGCTATGGTTTTTACTACTTTGATGAGAAATCAATGGGGGAGATTGTTTACT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GACGAGATTCTTAATCTAACGGCTATGGTTTTGCCAATTGTTGGCCTTTGTGAGATTGGAAATTGCCCAC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GGTTGTGGTGTTTTGAGAGGTAGTGCTAGACCTACGGTGGGTGCAAATATCAATTTGGGGTCTTTTTATT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ATGCCTGTGGCTATTGTTCTTGGGTTTGTTGTGAAGATGGGTTTTGTTGGGCTTTGGTTTGGGTTGCTTGCA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GGCTCTTGTGCTGTTCTCATGTTGTATGTGCTTTGTACAACGGATTGGAATGATCAAATTGAAAGATCAAA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CAAAAGCTACTACTACTACTATTGGTTTTTCTGATTCTACATTCATCACAAAAACAGTACTGCGTCATGAT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ACAATAATCACTGTGGTTGTCTTGAAGAGATCATAGTAATCACACATGATGATGCTACCAAGACATGTACA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TTGAATCAGACCCACTGCTACCAAACAT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TCATTTAACTTCTCAACCTCCTTCCAAATGCAATTCAAAATCTGAATATCTAATAGTTTCAATCAAAGAC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TCCAACAACAACATGATGACCAATCCACTTATCCAAAAAGACACAAACATAGAAAATCCAACAACACAATTC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CCATCTTAGAGCTACCTTCAAAGAAGTTATTTCTATATCCAAAATTGCTTTTCCAATGATTTTCACCGGTCT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TATTGTCGTTCAATGATCTCCATGCTCTTTCTTGGTCACCTTGGTGAACTTGCCTTAGCCGGTGGTTCACTTGC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TTCGCGAACATTACCGGTTACTCAATCCTCTCCGGTCTCGCTGTAGGAATGGAACCTATTTGTGGACAAGCC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CCAAAAGATTCACTCTCCTTGGTCTATGTTTACAAAAAACCATTCTCTTGCTACTCTTAACTTCTATCCCTAT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TTTGGCTTTACACAAAACATATCCTTCTTTTATGTGGCCAAGAAGAAGATATAGCTACACAAGCTCAAATCT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ATATTCCATTCCTGATCTCTTAGCACAATCTTTTTTACCCCCTTTAAGAATTTACCTTAGAAGCCAATCCATTA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TCTCACACTTTGTGCTACTTTAGCAATTTTTCTTCACATTCCCATAAACTATTTTCTTGTTTCTCACCTCAA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CAAAGGTGTAGCTTTAAGTGGGGTGTGGACAAATTTCAACCTTGTTGCATCTTTGATTCTCTACATAATTT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CACACAAGAAAACATGGGGTGGTTTTTCATCAGAATGTTTCAAACAATGGAAATCACTTCTTAATTTAGCTG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GTTGTCTTTCTGTTTGCCTTGAATGGTGGTGGTATGAAATCATGATTTTGTTATGTGGTTTGTTGATAAATCC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CCGTTGCTTCTATGGGAATTTTGATTCAAACTACTTCTTTGCTATATATTTTTCCATCATCAATAAGTTTTAG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ACTAGAGTTGGTAACAAACTTGGTGCTCAAAAGCCATCAAAAGCAAAACTTTCAGCCATAGTAGGACTCTCT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CATTTTAGGTGTGTTTGCTTTGTTTTTTGCTATAATGGTTAGGAACATTTGGGCTAGCATGTTCACTGAAG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TAATAAAAATTACATCTTTAGTGTTACCTCTAATAGGGCTATGTGAACTTGGAAATTGTCCACAAACAACAG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GTGTTAAGAGGAACAGCAAGGCCTAAAGTAGGTGCAAATATCAATTTTGGTTGTTTTTACATTGTTGGAATGC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TTTGGTTAGCTTTTTATGTTGGGTTTGATTTTCAAGGTTTGTGGCTTGGGTTGCTTGTGGCTCAGGGAAC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GTGACTATGTTGGTTGTTTTGAGTCAAACAGATTGGGATTGTGAAGCACTAAGAGCTAAGAAATTAACTGGAA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GCAACAACAAAAAATGATGTTTTTGTTGATGACAGCAAAGAAGTTGATGAAGAGAAGTTACTTAAAGCAGAA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ATATTCTTC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31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CAAGTTATCATCATCATCAACCTCTGTCTCCACTTTGTATGAAAGCAATAACAACCAAACAAATAATATATC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CACAATCAAAACACAGAATAATATCAAACCTGACATGTTAACACCGTTGATCCCTAAATCCCCAACATTCAAAC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GAAAACCCATTTTTCTCTCGCCCTCAATGAAGCCAAACATATTTCAAACATAGCATTACCTATGGTTTTAACA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TACTTTATTCTCGTTCCATCATTTCAATGTTGTTCCTTGGTCGTGTTGGTGAGCTTGCTTTAGCAGGTGGG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ATTGGATTTGCAAACATAACAGGTTACTCCATTCTCTCTGGTCTTGCCATGGGAATGGAACCTATTTGTGGT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TGGTGCTAAAAGATTCAAACTCCTTGGTTTAACAATGCAAAGAACAGTGATTCTTCTTCTTGTAACTTCAAT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CATTCTTATGGCTTAACATGAAGAGATTATTACTTTTATGTGGCCAACAAGAAGATATAGCAAACGTTGCA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TTCTTTATTCTCTTCCTGATCTTGTAGCACAATCATTGCTACACCCTTTGAGAATCTATCTTCGAAGCCAA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CACTTCCTTTAACATATAGTGCTACTTTGTCTATTCTTCTTCACATTCCTATAAACTATTTTCTTGTCAATGT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GGGAATAAGAGGAATCGCTTTAGGTTCCGTTTGGACGAATTTCAACCTCGTTGTTTCGCTGATTATTTACA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CTGGAACACACAAGAAAACATGGAGTGGAATTTCCTCTGCTTGTTTCAAAGGATGGAAATCGCTTTTGAAT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CCAAGCTGCATTTCGGTTTGTCTCGAATGGTGGTGGTACGAAATCATGATTTTGCTTTGTGGGTTATTGCTT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CATGCAACTGTTGCATCTATGGGTGTGTTGATTCAAACCACTGCATTGATATACATTTTTCCTTCTTCTTTGA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GTTTCAACAAGAGTTGGAAATGAACTTGGTGCTGAAAACCCACAAAAAGCAAAACTTGCAGCAATAGTTGGA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CAGTTTTGTTTTGGGTTTCTCCGCTTTGTTTTTCGCCTTTTCTGTTAGAAACATTTGGGCTACTATGTTCACA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CCACAAATAATTGCTTTAACATCAATGGTGTTACCGATTATAGGACTATGTGAGCTTGGAAATTGTCCACAAAC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GTGGTGTTTTGAGGGGAACGGCGAGGCCGAAATTAGGCGCAAATATAAATTTAGGTTGTTTTTATCTTGTG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TGTTGCAGTTTGGTTGAGTTTCTTTGCTGGATTTGATTTCAAAGGTTTGTGGTTTGGTCTTATGGCTGCTCAA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GTATGGTTACAATGTTGTTTGTTTTGGTTCGTACAAATTGGGAAAATCAAGCAGAGAGAGCTAAGGAGTTAAC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GATTCAAGTGAAGAAGAACAAGAGGAAGAGAAAGTGATTATCAACTCAAGTTCATGTGGCACAAAAGAGTGCT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ATTAG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GGCAAGTATCATTTCAGATGGCACAGAAGCACCTCTATTAGCAGATGATCATGGAAAACAAAACACAAGACC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GAGAAATGGTGGAACAAAATCTTGGACATAGAGGAAGCCAAAATTCAACTCATGTTTTCATTACCAATGATT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ATTTATTTTATTACTTGATTACTTTGGTTTCTGTCATGCTTGTTGGTCATCTTGGTGAGCTTCAGTTAGCTGG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TTGCTAATTCTTGGTTTAGTGTCACTGGGGTAGCAGTTATGGTTGGTTTAAGTGGTGCACTAGAAACACTCTG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GGATTTGGCGCAAAAGAATATCACATGTTGGGAATTTATCTACAAGGCTCTTGCATTATATCTTTCATTTT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TATATCAATTGTTTGGTTCTACACAGAACAAATTCTAGTGCTACTTCATCAATCACAAGACATTGCTAGAAC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CTCTATATGAAGTTTCTTATACCAGGATTATTTGCATATAGCATCTTGCAAAACTTGTTGAGGTTTCTACAAAC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TAGTAATGCCACTGGTTATACTTTCAGCTATACCGGCATTAGTTCATGTTGGAATTGCATATGGATTTGT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CTGGTTTAAATTTCATAGGTGGACCGACTGCAACTTCTATTTCACTATGGATATCAATGATAATGTTAGGAT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ATGTATGCAAAGAAATTTAAGAATACATGGAGAGGATTCTCAATGCAATCATTTGATTACCTGCTTGCAAACA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GCTTTGCCTTCTGCTGCAATGGTATGTTTGGAGTATTGGGCTTTTGAAGTTTTGGTTTTCTTAGCTGGATTA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ATTCACAAATAACAACTTCATTGATTGCAATATGTGCCAACACAGAATTCATTGCTTACATGATCACTTATGG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GCAGCTGCAAGCACAAGAGTTTCCAATGAATTGGGAGCAGGCCAACCAGAAAGAGCAAAACATGCAATGGGAGT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AAGCTCTCTCTCCTCCTTGGTTTATGTTTTGTTTTGATACTTGTATTTGGCCATGATATATGGATTCAGCT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TAGTCCTATTATCAAAAAGGAGTTTGCTTCAGTGACACCTTTGCTTGCTATTTCCATACTACTAGATTCTGT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TCTTATCAGGGGTGGTTAGAGCATGTGGTTGGCAGTACGTAGCTGTTTATGTCAACCTTGCAACTTTTTATC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TTACCAATTTCATGTCTCCTTGGATTTAAGACCGATTTGCAGTATAAGGGTTTATGGATTGGTCTGATATGTG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GTGTCAAACTGGGGCACTCTTACTTTTGACAAGGCATGTCAAATGGACTAAACTGAATCTCTCAGGGGACAAA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CCAACCTATTGTTGT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ACAAGTGGCATTTCAGATGGCACAGCAACACAGAACACAGAACCTCAAATGGAGAAGAAATGGTGGAACA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CATTAAGGAAGCCAAACATCAACTCATGTTTTCACTGCCAATAATTCTTACAACAATATTATACTACTCA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GGTTTCTGTCATGCTTGTTGGTCATCTTGGTGAGCTTCAGTTAGCTGGTGCTACTCTTGCTAACTCCTGGT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CTGCCGTGGGGGTTATGGTTGGTTTAAGTGGTGCATTGGATACACTCTGCGGACAAGGATTTGGTGCAAAAGA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ATGTTGGGAATTTATTTACAAAGCTCTTGCATTATATCTTTTATTTTTTCAATCATTATATCAATTATTTGG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CAGAACAAATTCTAGTGCTACTTCATCAATCACAAGACATTGCTAGAACAGCTGCACTCTATATGAAGTTTCTT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GATTATTTGCATTTGGCACCTTGAGAAACATGTTGAGGTTTCTGCTAACACAATCTGTAGTGATGCCACTGG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TCAGCTATCCCAGCAATTGTTCATGTTGGTATTGCATATGGATTTGTTCATTGGTCAGGTCTTAATTTCAAA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CAGTTGCAACTTCTATTTCACAATGGTTATCTATGATATTGGTAGGTTTTTATATCTTGTATGCAAAAAAGT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CATGGAGAGGATTTTCAATGCGATCATTTCAGTACTTGTTTACAAACTTGAAACTAGCTCTTCCCTCTGCAG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GGTATGAGTTTCTAAAAGCCTTTCACTTTGTTTGTCCCT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AGCAAGTGGCATTTCAGATGGCACAGCAACACAGAACACAGAACCTCAAATGGAGAAGAAATGGTGGAACA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CATTAAGGAAGCCAAACATCAACTCATGTTTTCACTGCCAATAATTCTTACAACAATATTATACTACTCA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GGTTTCTGTCATGCTTGTTGGTCATCTTGGTGAGCTTCAGTTAGCTGGTGCTACTCTTGCTAACTCCTGGT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CTGCCGTGGGGGTTATGGTTGGTTTAAGTGGTGCATTGGATACACTCTGCGGACAAGGATTTGGTGCAAAAGA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ATGTTGGGAATTTATTTACAAAGCTCTTGCATTATATCTTTTATTTTTTCAATCATTATATCAATTATTTGG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CAGAACAAATTCTAGTGCTACTTCATCAATCACAAGACATTGCTAGAACAGCTGCACTCTATATGAAGTTTCTT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GATTATTTGCATTTGGCACCTTGAGAAACATGTTGAGGTTTCTGCTAACACAATCTGTAGTGATGCCACTGG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TCAGCTATCCCAGCAATTGTTCATGTTGGTATTGCATATGGATTTGTTCATTGGTCAGGTCTTAATTTCAAA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CAGTTGCAACTTCTATTTCACAATGGTTATCTATGATATTGGTAGGTTTTTATATCTTGTATGCAAAGAAGT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CATGGAGAGGATTTTCAATGCGATCATTTCAGTACTTGTTTACAAACTTGAAACTAGCTCTTCCCTCTGCAG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GTTTGGAGTCTTTGGCCTTTGAAGTCTTGGTTTTCTTAGCTGGATTAATGTCTGACTCACAAATAACAACT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TGCAATATGTGAAAACACAGAATTCATTGCTTACTTGATCACTTATGGTCTTAGTGCAGCCGCAAGCACAAG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AATGAACTTGGGGCAGGCCAACCAGAAAGAGCCAAACATGCAATGAGAGTCAGTCTAAAGCTCTCTCTCCTC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TGTTTTGCTTTGATGATTGTATTTGGTCATGATATATGGATTCGGCTGTTTAGCAGTAGTCCTACTATCAAAC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GCTTCAATATCACCCTTCCTTGCTATTTCCATACTACTTGATTCTGTCCAAGGTGTCTTATCAGGGGTGGTT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GTGGTTGGCAGCACGTAGCTGTTTATGTCAACCTTGCAACTTTTTATCTCATTGGTTTACCAATTTCATGTA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TTTAAGACCAATTTGCAATATAAGGGTTTATGGATTGGTCTGATTTGTGGGCTGGCATGTCAAACTGTGACA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TTTGACAAGATATGCCAAATGGACTAAACTGAATCTCTCAGGAGACAAAGATAAAGATCAACCTGTTGTTG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CTGAATGCATGCCAATTAGGACTGA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GTTTCTTATACCAGGATTATTTGCATATAGCATCTTGCAAAACTTGTTGAGGTTTCTACAAACACAATC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ATGCCACTGGTTATACTTTCAGCTATACCGGCATTAGTTCATGTTGGAATTGCATATGGATTTGTTCAATG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AAATTTCATAGGTGGACCGACTGCAACTTCTATTTCACTATGGATATCAATGATAATGTTAGGATTATA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ATGCAAAGAAATTTAAGAATACATGGAGAGGATTCTCAATGCAATCATTTGATTACCTGCTTGCAAACAT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CTTTGCCTTCTGCTGCAATGGTATGTTTGGAGTATTGGGCTTTTGAAGTTTTGGTTTTCTTAGCTGGATT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ATTCACAAATAACAACTTCATTGATTGCAATATGTGCCAACACAGAATTCATTGCTTACATGATCACTTA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GTGCAGCTGCAAGCACAAGAGTTTCCAATGAATTGGGAGCAGGCCAACCAGAAAGAGCAAAACATGCAATG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ACCCTAAAGCTCTCTCTCCTCCTTGGTTTATGTTTTGTTTTGATACTTGTATTTGGCCATGATATATGGATT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TTAGTGATAGTCCTATTATCAAAAAGGAGTTTGCTTCAGTGACACCTTTGCTTGCTATTTCCATACTACTA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GTCCAAGGTGTCTTATCAGGGGTGGTTAGAGCATGTGGTTGGCAGTACGTAGCTGTTTATGTCAACCTTGC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ATCTCATTGGTTTACCAATTTCATGTCTCCTTGGATTTAAGACCGATTTGCAGTATAAGGGTTTATGGA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ATATGTGGATTGGTGTGTCAAACTGGGGCACTCTTACTTTTGACAAGGCATGTCAAATGGACTAAACTGAA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GAGACAGAGATAAAGATCAACCTGTTGTTGTTTTAACAACTGAATGCATGCCAATTAGGACTGA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AGGGTTTGTTAGAGAAAGACAGAGAAGGTGGTTCAAGAAGCATAACATGGGGTGTATTTGTTCAAGAGG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TGTTTGTTTTCTAGCTCTGCCTATGATCGCTGTCACTTTGTCACAATATTTTCTACAAATTATTTCAATGAT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GTTTGGGTAAACTTGCTCTTTCTAGCACAGCTATTGCTATCTCTCTTTGTGCTGTCTCTGGCTTCAGTCT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AATGTCATGTGCACTTGAAACTCAATGCGGACAAGCTTATGGTGCAAAGCAATATAAAAAATTTGGTGTTC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CTGCTGTCTTTTCTCTTATTATAGCTTGTCTTCCTCTATCTCTATTATGGATCTTCTTGGGAAGGCTATTG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CGGTCAAGACCCTCTGATTTCACAAGAAGCTGGAAAATTTGCTATGTGCATGATTCCTGCTCTTTTTGCTT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TTCAGGCACTGGTCAGATACTTTCTGATGCAAAGTTTGATTCTTCCTCTTGTTATAAGTTCCTCTGTTACC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ATGTAGCTTTTTGTTGGTTATTAGTTTTTAAATCTGGATTAGGTAGCTTAGGAGCTGCATTTTCTATTGG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TGGTTGAATGTGATTATCCTTGGATTATATATGAAATTCTCTGCTGATTGTGAAAAAACTCGGGTT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TCATTCACTGGAATAGGTGAGTTCTTTCGCTATGCTATTCCTTCAGCTGGAATGATTTGCTTTGAATGGTG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GAGCTCTTAGTCTTTCTTTCTGGTCTTCTACCAAATCCACAGCTTGAAACTTCTGTTTTATCCATATGTTT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CTCAACACTCTATACAATTCCAGAAGCAACTGGCTCAGCAGCAAGCGCAAGAGTTTCAAATGCATTAGGAGC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CACATGCAGCACGATTGTCTGTCTATGCTGCTATGGCTATCGCAGTTTCTGAGGCTATATTGGTGAGTTCCA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GCCTCTCGACGGGTGTTAGGTTATATATTTAGCAATGAGCAGGATGTGGTGGAGTATGTCACAGATATGGCT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AAGTCTATCTGTTATAGTGGATAGTTTACATGGTACCCTTTCAGGTATTGCTAGAGGATGTGGTTGGCAGAA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ATATGTGAACCTTGGATCCTATTATATTTTTGGAATTCCAATTGCTGCTATATTGGGTTTCTGGTTTGAATT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AAAGGTCTTTGGATTGGGATAATTGTTGGTGCCTCCTGTCAAGCAGTTTTGCTATCCCTTATAACAAGTTTT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GGGAAAAACAGGCAATTAAGGCACGGGAAAGGATATTTCGAGAAGGTTTTGTGATAGAAGATAGACTAG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AGGGTTTGTTAGAGAAAGACAGAGAAGGTGGTTCAAGAAGCATAACATGGGGTGTATTTGTTCAAGAGG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TGTTTGTTTTCTAGCTCTGCCTATGATCGCTGTCACTTTGTCACAATATTTTCTACAAATTATTTCAATGAT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GTTTGGGTAAACTTGCTCTTTCTAGCACAGCTATTGCTATCTCTCTTTGTGCTGTCTCTGGCTTCAGTCT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AATGTCATGTGCACTTGAAACTCAATGCGGACAAGCTTATGGTGCAAAGCAATATAGAAAATTCGGTGTTCA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CTGCTATCATTTCTCTTATTATAGCTTGTGTTCCTCTCTCTCTATTGTGGCTCAACTTGGGGAAGTTACT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TGGCCAAGACCCTTTGATTTCACAAGAAGCTGGAAAATTTGCCATGTGCATGATTCCTGCTCTGTTTGCCT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CTTCAGGCACTGGTCAGATACTTTCTGATGCAAAGTTTGATTCTTCCTCTTGTTATAAGTTCCTCTGTTACC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ATGTAGCTTTTTGTTGGTTATTAGTTTTTAAATCTGGATTAGGTAGCTTAGGAGCTGCATTTTCTATTGG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TGGTTGAATGTGATTATCCTTGGATTATATATGAAATTCTCTGCTGATTGTGAAAAAACTCGGGTT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TCATTCGCTGGAATAGGTGAGTTCTTTCGCTATGCTATTCCTTCAGCTGGAATGATTTGCTTTGAATGGTG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GAGCTCCTAGTCTTTCTTTCTGGTCTTCTACCAAATCCACAGCTTGAAACTTCTGTTTTATCCATATGTTT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CTCAACACTCTATACAATTCCAGAAGCAACTGGCTCAGCAGCAAGCGCAAGAGTTTCAAATGCATTAGGAGC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CACATGCAGCACGATTGTCTGTCTATGCTGCTATGGCTATCGCAGTTTCTGAGGCTATATTGGTGAGTTCCA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GCCTCTCGACGGGTGTTAGGTTATATATTTAGCAATGAGCAGGATGTGGTGGACTATGTCACATATATGGTT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AAGTCTAAATGTTATAGTAGATAGTTTACATGGCACCCTTTCAGGTATTGCTAGAGGATCTGGTTGGCAGAA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ATATGTGAACCTTGGAGCCTATTATGTTTTTGGAATTCCAATTGCTGTTATATTGGGTTTCTGGTTTGAG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AAAGGACTGTGGATTGGGATACTTGTGGGTGCCTTCTGTCAAGCACTTTTGCTAGCCCTTATAACAGGTTTT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GGGAAAAACAGGCAATCAAAGCACGGGAAAGGATATTTCAAGGAAGACAGGAAGTTTTGCA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AGGGTTTGTTAGAGAAAGACAGAGAAGGTGGTTCAAGAAGCATAACATGGGGTGTATTTGTTCAAGAGG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TGTTTGTTTTCTAGCTCTGCCTATGATCGCTGTCACTTTGTCACAATATTTTCTACAAATTATTTCAATGAT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GTTTGGGTAAACTTGCTCTTTCTAGCACAGCTATTGCTATCTCTCTCTGTGGTGTCTCTGGCTTCAGTCT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AATGTCATGTGCACTTGAAACTCAATGCGGACAAGCTTATGGTGCAAAGCAATATAAAAAATTTGGTGTTC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CTGCTGTCTTTTCTCTTATTATAGCTTGTCTTCCTCTATCTCTATTATGGATCTTCTTGGGAAGGCTATTG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CGGTCAAGACCCTCTGATTTCACAAGAAGCTGGAAAATTTGCCATGTGCATGATTCCTGCTCTGTTTGCCT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CTTCAGGCACTGGTCAGATACTTTCTGATGCAAAGTTTGATACTTCCTCTTGTTATAAGTTCCTCTGTTACCC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CCATGTAGCTTTTTGTTGGCTGTTAGTTTTTAAATCTGGATTAGGTTGCTTAGGAGCTGCACTTTCTATCGGT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TGGTTGAACGTGATTATACTTGGATTATATATGAAATTCTCCACTGATTGTGAAGAAACTCGGGTTCCG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CCATTCCTTGGAATAGGAGAGTTCTTTCGATACGCTATTCCATCAGCAGGAATGATTTG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CTTCTTGGGAAGGCTATTGATTTTACTCGGTCAAGACCCTCTGATTTCACAAGAAGCTGGAAAATTTGCC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GATTCCTGCTCTGTTTGCCTATGCAACGCTTCAGGCACTGGTAGCTTAGGAGCTGCATTTTCTATTGGCACT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GGTTGAATGTGATTATCCTTGGATTATATATGAAATTCTCTGCTGATTGTGAAAAAACTCGGGTTACAATTTC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TCATTCGCTGGAATAGGTGAGTTCTTTCGCTATGCTATTCCTTCAGCTGGAATGATTTGCTTTGAATGGTGGT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GCTCCTAGTCTTTCTTTCTGGTCTTCTACCAAATCCACAGCTTGAAACTTCTGTTTTATCCATATGTTTGTCA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ACACTCTATACAATTCCAGAAGCAACTGGCTCAGCAGCAAGCGCAAGAGTTTCAAATGCATTAGGAGCTGG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CATGCAGCACGATTGTCTGTCTATGCTGCTATGGCTATCGCAGTTTCTGAGGCTATATTGGTGAGTTCCATC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CTCTCGACGGGTGTTAGGTTATATATTTAGCAATGAGCAGGATGTGGTGGACTATGTCACATATATGGTTCCT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TCTAAATGTTATAGTAGATAGTTTACATGGCACCCTTTCAGGTATTGCTAGAGGATCTGGTTGGCAGAAGTTG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ATGTGAACCTTGGAGCCTATTATGTTTTTGGAATTCCAATTGCTGTTATATTGGGTTTCTGGTTTGAGTTAAG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GGACTGTGGATTGGGATACTTGTGGGTGCCTTCTGTCAAGCACTTTTGCTAGCCCTTATAACAGGTTTTACA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AAAAACAGGCAATCAAAGCACGGGAAAGGATATTTCAAGGAAGACAGGAAGTTTTGCA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TGAAGAGAGAAGAGTGATGGAAGAGAGTCTCTTATCAAAACAAATTGATTCGAAAGCAGAGAATGACAATG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AGAAAGAATAGAGAAATTAGTTGGGATATTTACACGAAAGAATTGAAGAGGATTTGTTACCTATCAGGTCC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TGTAACATCTTCACAATATCTTTTACAGGTTGTGTCCATCATGATTGTTGGTCACTTAGGTGAACTCTATCT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GCCGCCTTAGCCATTTCCTTTACTGGTGTCACCGGTTTCAGCTTCCTGATGGGAATGGCTAGTGGACTAGAAAC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GACAGGCTTATGGAGCTAAACAATATCAAAGAATAGGAGTACAAACATACACATCTATATTTTCTCTCATA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TTTACCACTCTCTTTTATTTGGATCAACATTGAGAACATACTAGTTTTCACAGGACAAGACCCTCTAATTGC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CAGGAAGATTCACAATTTGGCTTCTTCCAGCACTTTTTGCATATGCAATATTGCAACCACTAGTTAGATAT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CAAAGCTTGCTTATTCCAATGCTTTTAAGCTCTTGTGTCACTCTTTGTATCCATATACCTCTTTGCTGGGCT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CAAGACAGGATTGAGTAATATTGGTGGTGCAATTGCAATGAGCATTTCCATTTGGTTAAATGTGATTTTTC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ACATGAGGTACTCTTCCTCATGCGCAAAAACTAGAGCGCCAATTTCTATGGAACTATTTCAAGGAATTTGG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GCTTCGCTATACCTTCTGCTGTGATGGTTTGCCTTGAGTGGTGGTCATATGAGCTAATTGTCTTGCTCTCTG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ACCTAATCCACAACTTGAAACTTCAGTTCTATCAGTTTGTCTCAATACCATTGCAACTCTCTATACAATAC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TGGTGCTGCAGCAAGTACAAGGGTTTCAAATGAATTAGGAGCTGGTAATCCATTTGAAGCACGTGTTGCCG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CTATGTCACTTGCACTCACTGAAGCAAGTATAGTGAGCGCAACCCTCTTTGCATGCCGCCATGTTTATGGC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TAGTAGTGATACGGAAGTTGTTAAATACGTCACTGTCTTGGCTCCTCTGGTTTCTATATCTGTTATACTCGAC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CAAGGCGTTCTCGCAGGGGTTGCTAGAGGTTGTGGGTGGCAACACATAGGAGTTTATGTGAATCTAGGAGCCT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TGTGGGATTCCTGTTGCTGCTGCATTGGCATTTTGGGTTCAAGTGGGAGGAAAAGGACTTTGGATTGGTATA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GGTGCTTTTGTTCAATGTATTCTACTTTCTATCATAACATGTTGTATAAATTGGGAGCAACTGGCAATTAAGGCT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AGGTTGTTTGATGTTCAATTTTCTGGAGAGAATAGATTGG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TCATGAAGGAAACAATGGAAGAAGGTTCAAATAATAACAAGTGTGAATGGATAAAAACCAGGACTACATTAA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TGAAGAAAATGGGTACTATAGCAGTACCAATGGTGGCAACGAGTGTGCTACAATATCTTCTACAAGTAGTAT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ATGGTTGGACATCTTAACCAACTCTCTCTTTCAAGTGTTGCTATTGCTACATCTCTCACTAATGTTTCTGG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TGTCAGGGATGGCTGGTGGATTAGAAACTTTATGTGGCCAAGCTTATGGAGCAGGACATTTTGAAAAAC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TATACATATACTGCAGTAATATCCCTCACTATGGTTTGTGCACCAATCACTATTATATGGACTTTCATGGACA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AATTCTCATAGGTCAAGACCCCACAATCTCCCTTCAAGCTCGTACATTTGCACTTTGGCTAATACCTGCTTT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TCAGCAATTCTTAAACCTCTCACACGTTTTTTCCAAACTCAAAGTTTAATTTTTCCAATGATTATTAGTTCAT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TGTGCTTCCATGGAGTAATGTGTTGGACATTAGTATTCAAATTAGGGTTAGGGCATGTTGGTGCTGCAATT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TTTAGGAACTTGGTTGAATGTGTTGATACTTTTGTCCTTTGTGAAATATTCATCTTCTTGTGAGAAAACACG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TTTTCCATGAAGGCTTTTCTTGGTATTAGAGAGTTCTTTGGTCTTGCTGTTCCATCAGCAGCTATGGTTTGTC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TGGGCATGTGAGTTGCTTGTTTTGCTAGCTGGACTTTTTCCAGATCCAAAGTTGGAGACATCAGTTCTTTC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GACAATATCGACATTGCACTTCACCATATCCTATGGGCTTGGGGCAGCTGCTAGCACAAGAATTTCAAACGA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TGGGAATCCAAAAGCAGTTCGTTTTTCTATTTGTACAGCAATGTTCCTTGCAACTACAGAGGCTCTTATTAT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ATCTTATTAGGTTGCAGATGTGTTTTGGGTTATGCTTATACCAATGATACTATGGTTGTTCATTATGTGGC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ACCTTTGCTATGTGTATCAATTTTTACAGACAGCTTGCAAGCAGTTCTTTCAGGGGTTGCTAGAGGAAGTGGG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ATGTTGGAGCTTATGTTAACCTTGGAGCATTTTATCTAGTAGGAATTCCTATAGGGGTGGTATTGGGTTTC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TTCAAAGCAAAGGGACTTTGGATTGGAATAGTTGCTGGCTCCATTGTCCAAACAATTTTTCTTTCCATCATC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TTACAAATTGGAAAAAACAGGCAATCATGGCAAGAGAGAGAATATTTGATGCCACTTCTTCTGATGAAAGTGT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CACATGACCAGAGC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TAAGGAAGAAGCAACACCTCTGCTAACAAAGAATGAAGAGAATGATGAGTTGGCACCATTGGAAGGTGCC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AGAGTTCAAGAGGGTGGGATCCATGGCAGCTCCAATGGTGACTGTAACTGTATCTCAATACCTTCTTCAAGTTG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TGATGATGGTTGGACATATTGGAATACTAACTTCCTTCTCTGGTGTTGCACTTGCTATCTCTTTTGCTGAATGT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TTCTGTGTTCTTATTGGAATGGCAGGTGCATTAGAAACTTTATGTGGCCAAACCTACGGAGCTGAAGAATTC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GGAAACTACATTTGCAGTGCAATGATCACCTTGATTTTGGTTTGTTTCCCCATATCACTCATGTGGATATTC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AATTACTCTTGCTTTTCGGTCAAGACACTGAAATTGCTCAAGCAGCTCGCGAATATTGCATATGCTTGATCCC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TTGGCCATGCTGTTCTTCAATCTTTGATTCGCTACTTCCAGATTCAGAGTATGATCTTTCCAATGGTTTTCAG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TAATTTTGTGTTTGCATGTACCTATTTGTTGGTGTCTGGTATTTAAATTGGGACTAGGACATGTTGGAGCAG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AATTGGTATTGCTTATTGGTTGAATGTGATTTGGCTTGGAATTTATATGAAGTATTCTCCAGCTTGTGAAAAAA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TTGTGTTTTCTTACAATTCCTTACTATACATTGCTGAGTTCTGCCAATTTGCCATCCCTTCTGGACTAATG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TGAATGGTGGTCATTTGAGATACTTACAATCGTTGCCGGGCTTTTACCTAATTCGCAGCTCGAAACCTCAGTT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TATGTCTTAGCACAACTACATTGCACTACTTCATTCCTCATGCAATTGGAGCTTCTGCAAGTACTCGGGTTTC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TTAGGAGCAGGGAATCCAAGGGCGGCAAAAGGCGCTGTTCGAGTTGCTGTAATTATTGGAATTGCTGAGGCAG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CAGCACCTTGTTTCTTTGTTTTAGGAATTTTATAGGAAATGCTTATAGCAATGACAAGGAAGTTGTGGATTATG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ACATGGTTCCTCTTCTTTGTGTGTCTGTTAGTGCAGATAGTATAATATGTGCTCTTTCAGGGATTGCAAGAGG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TTCAGACAATAGGGGCTTATGTGAACCTTGGAGCCTATTATCTTGTAGGTGCTCCTATAGCATATTTTTTGG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CTAAAGCTTAATGCCAAGGGACTCTGGATGGGAACACTAACAGGATCTATTCTTAATGTAATCATACTAGCT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CAATGTTAACAGATTGGCAGAAAGAGGCAACAAAAGCAAGGGAAAGAATAGCTGAGAAGCCTATTGAAGCTCA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CAA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CCATGGAAGGAGTTGAGATTGAGAATACATTCATTCAAGAGTTGAAGAAAGTGAGTTTCATGGCAGCTCCAA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TAACTGTTTCACAATATCTTCTTCAAGTGGTTTCTCTTATGATGGTGGGACATCTTGGTATACTTGTTTC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GTGTTTCCATTGCCATGTCTTTTGCTGAAGTTACTGGCTTTAGTGTCCTTTTGGGAATGGCTGGTGCATTGG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TGGACAAACCTTTGGTGCAGAGGAGTATGGAAAACTTGGAAACTACACTTGCTGTGCAATATTAACTCTAAC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GTTTCCCAATATCTCTTGTGTGGATATTCACAGATAAAATACTACTGTTTTTTAGTCAAGACCCTGGAATG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AGCTCGCGAGTACTGCATATACCTCATTCCCGCTCTATTTGGCTATGCACTTCTTCAAGCGTTGATTCGCTA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ACTCAGGGAATGATCTTTCCCATGGTTTTTAGCTCAGTATCTGCTCTATTTTTGCACATTCCTATTTGTTGG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TTAAGTTGGGATTAGGACACATTGGAGCTGCTTTAGCTATTGGAATTTCTTATTGGTTGAATGTGATATG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TTTATATTAAGTACTCTCCATCATGTCAAAAAACCAAGATTGTGTTTTCTACTCATGCTTTACATAACCTACCA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GCAAATATGCTATTCCTTCTGGACTCATGTTTTGTTTTGAATGGTGGTCCTTTGAGATTCTTATTTTAATTGC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TTACCTAATCCTCAACTTGAAACCTCGGTTCTTTCTGTCTGCTTGAACACTACCTCATTGCACTTTTTCATTC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AATTGGAGCTTCTGCAAGTACTCGTGTTTCAAATGAATTAGGAGCAGGAAATCCAAAGACAGCTAAGGGAGC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TGGTTGTGATTATTGGAATTGCTGAGGCAATTATTGTCAGCACTTTCTTCCTTTGCTTTAGAAATATTTTAGG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TTATAGCAATGATGAACAAGTTGTGAATTACATTGCGGATATGGTTCCTCTTCTTTGTGTTTCTGTTAGTGCTG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AATTGGAGCTCTTTCAGGGGTTGCTAGAGGAGGTGGATTTCAAGAAATGGGGGCTTATGTGAACCTTGGAG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TTGTGGGAATTCCTATTGGTTTGTTATTAGGTTTTCATCTAAAATTAAATGCAAAGGGATTGTGGATGGGAA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GGATCTGTTTTAAATGTCATTATACTATCTATTGTAACTGCATTAACTGATTGGCAGAAAGAGGCAACAAA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AGAGGATAATTGACCAGTCAATAAAAACTAACAACACATTGGTGGTGG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AAACTCTAGAGAGATGAGTAAGGAGGTGACAACACCATTGCTAAGAAAGAGTGATGACCATGGAAGTGATG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GAGATTGAGAATACATTCATTCAAGAGTTGAAGAAAGTGAGTTTCATGGCAGCTCCAATGGTAGCTGTAAC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AATATCTTCTTCAAGTGGTTTCTCTTATGATGGTGGGACATCTTGGTATACTTGTTTCATTCTCTGGTGTTTC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ATGTCTTTTGCTGAAGTTACTGGCTTTAGTGTCCTTTTGGGAATGGCTGGTGCATTGGAAACACTATGTGGAC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GGTGCAGAGGAGTATGGAAAACTTGGAAACTACACTTGCTGTGCAATATTAACTCTAACTGTAGTTTGTTTC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CTCTTGTGTGGATATTCACAGATAAAATACTACTGTTTTTTAGTCAAGACCCTGGAATGTCTCATGTAGCTCGC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GCATATACCTCATTCCCGCTCTATTTGGCTATGCACTTCTTCAAGCGTTGATTCGCTATTTCCAGACTCAGG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CTTTCCCATGGTTTTTAGCTCAGTATCTGCTCTATTTTTGCACATTCCTATTTGTTGGATTCTGGTTTTTAAG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AGGACACATTGGAGCTGCTTTAGCTATTGGAATTTCTTATTGGTTGAATGTGATATGGCTTTGGGTTTATATT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CTCCATCATGTCAAAAAACCAAGATTGTGTTTTCTACTCATGCTTTACATAACCTACCAGAGTTCTGCAAAT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CCTTCTGGACTCATGTTTTGTTTTGAATGGTGGTCCTTTGAGATTCTTATTTTAATTGCCGGGCTTTTACCT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CTTGAAACCTCGGTTCTTTCTGTCTGCTTGAACACTACCTCATTGCACTTTTTCATTCCATATGCAATTGG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GCAAGTACTCGTGTTTCAAATGAATTAGGAGCAGGAAATCCAAAGACAGCTAAGGGAGCTGTTAGAGTGGTTG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GGAATTGCTGAGGCAATTATTGTCAGCACTTTCTTCCTTTGCTTTAGAAATATTTTAGGATATGCTTATAGC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CAAGTTGTGAATTACATTGCGGATATGGTTCCTCTTCTTTGTGTTTCTGTTAGTGCTGATAGTCTAATTGG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CAGGGGTTGCTAGAGGAGGTGGATTTCAAGAAATGGGGGCTTATGTGAACCTTGGAGCTTACTATATTGTGG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TATTGGTTTGTTATTAGGTTTTCATCTAAAATTAAATGCAAAGGGATTGTGGATGGGAACTCTATCAGGATC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ATGTCATTATACTATCTATTGTAACTGCATTAACTGATTGGCAGAAAGAGGCAACAAAAGCAAGGGAGAGGAT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CAGTCAATAAAAACTAACAACACATTGGTGGTGG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GATAGTTTATATATGTGGGTTTTCTAAACATAGCAATTGGAAGAGGAAGGTAGCTAGGGCCCCTAGGCAACA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GAGATGATGATTGGCATATGCAGAAAGGATATTACAGAAGAAGTGAAGAAGCAGCTATGGCTTGCAGTGCCA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TGCTAGTGTTTTTCAATATAGCTTACAAATGATATCTCTCATGTTTATTGGCCATATGAATGATGAGGTGCT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GGTGCTGCTTTGGCAAATTCAGTTACGAGTGTTTTTGGTTATAGTGTATTGGTAGGTTTCTCATGTGCACTAG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GTGGTCAATCATATGGAGCACAGAAGTACCATATGGTGGGAATACACTTGCAGAGAGCCATATTGATAAAC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ACTATACCTCAGTCCATTATTTTGGCAAACCTAAGACCTATTCTAATTTTTTTATATCAAGACCCAAATAT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GAAGCTGGATTCTATGGAAGATATTTGATCCCAAACGTTTTTGCAAATGCTATTCTTAGTTGTATAGTAAAAT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CTCAGAACATAGTAGTTCCTATGTTGCTAGCTTCTGGAATTACTAGCTTGGTACATTTTCTTAACTGTTGG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TATAAAATTAAGGCATGGAATCAAAGGAGCTGCAATTGCAACTTGCATTTCAAATTGGCTTTACACAGTGCTA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CTTTACATCAAATTCTCATCTTCTTGCAGAAGTACTTGGACTGGTTTCTCAAGGGAGTCATTGAATAACATCCC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CTCAGGATTGCTTTTCCTTCAGCAATCATGGTCTGCTTAGAATCATGGATGTATGAAATAATGGTGCTCCTATC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CTCTTCCTAATCCAAAATTGCAAACATCAGTACTTTCTTTATGCATGAATATAGGAGCAGTTGTGTGGATGATT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CTAAGTGGAGCTGCAAGCGTTCGTGTCTCAAATGAACTCGGAGCAGGTAATGCAAGGGCTGCACGTTTGGC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CGTTGTTGTGGTGATTGTTGTTACCGAAGGCATTTTAGTTGGAACAGTGATGATACTGTTACGCAATATTTGGG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TATACCAGTAAAGTTGAAGTGGTTAAACAAATAGAAATTATGTTTCCAATTCTTGCAGCAGGCAATCTCAT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CTACAAAGTGTTCTTGCAGGCATTGCTCGAGGATCTGGTTGGCAAAAAGCTGGTGCAGTTGTCTATTTGGGGT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TTAGTTGGGATTCCAGCAGCCATAATATTTGCTTTTGTACTGCATACTGGTGTTAAGGGGCTATTGTTTGGG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GTGCACTCATTGCTCAAGCCTTTTCTCTGATGATCATTACATTACGCACTGATTGGGAGAAAGAGGCAAACAAG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TAGAGTCTATAAATCTATAACACCAGAGAGTTTTCGGAATAGACATTC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TAATTGGCTTATGCAGAAAGGATATTACAGAAGAAGTGAAGAAGCAGCTATGGCTTGCAGTGCCAATG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GTTTTTCAATATAGCTTACAAATGATATCTCTCATGTTTATTGGCCATATGAATGATGAGGTGCTTCTAGCT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CTTTGGCAAATTCAGTTACGAGTGTTTTTGGTTATAGTGTATTGGTAGGTTTCTCATGTGCACTAGAAACAT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CAATCATATGGAGCACAGAAGTACCATATGGTGGGAATACACTTGCAGAGAGCCATATTGATAAACATGCTT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CTCAGTCCATTATTTTGGCAAACCTAAGACCTATTCTAATTTTTTTATATCAAGACCCAAATATAGCAGCA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GATTCTATGGAAGATATTTGATCCCAAACGTTTTTGCAAATGCTATTCTTAGTTGTATAGTAAAATTTCTTCA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AACATAGTAGTTCCTATGTTGCTAGCTTCTGGAATTACTAGCTTGGTACATTTTCTTAACTGTTGGATTTGGA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TTAAGGCATGGAATCAAAGGAGCTGCAATTGCAACTTGCATTTCAAATTGGCTTTACACAGTGCTACTAGTA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CAAATTCTCATCTTCTTGCAGAAGTACTTGGACTGGTTTCTCAAGGGAGTCATTGAATAACATCCCTCAGTT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TTGCTTTTCCTTCAGCAATCATGGTCTGCTTAGAATCATGGATGTATGAAATAATGGTGCTCCTATCCGGTA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TAATCCAAAATTGCAAACATCAGTACTTTCTTTATGCATGAATATAGGAGCAGTTGTGTGGATGATTTCCCTTG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TGGAGCTGCAAGCGTTCGTGTCTCAAATGAACTCGGAGCAGGTAATGCAAGGGCTGCACGTTTGGCAGTGTGC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GGTGATTGTTGTTACCGAAGGCATTTTAGTTGGAACAGTGATGATACTGTTACGCAATATTTGGGGGTAT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CAGTAAAGTTGAAGTGGTTAAACAAATAGAAATTATGTTTCCAATTCTTGCAGCAGGCAATCTCATTGATGCTC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TGTTCTTGCAGGCATTGCTCGAGGATCTGGTTGGCAAAAAGCTGGTGCAGTTGTCTATTTGGGGTCATGCTA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GGATTCCAGCAGCCATAATATTTGCTTTTGTACTGCATACTGGTGTTAAGGGGCTATTGTTTGGGATCATATG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ATTGCTCAAGCCTTTTCTCTGATGATCATTACATTACGCACTGATTGGGAGAAAGAGGCAAACAAGGCTAAAG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TCTATAAATCTATAACACCAGAGAGCATAGTCA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47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TAATTGGCTTATGCAGAAAGGATATTACAGAAGAAGTGAAGAAGCAGCTATGGCTTGCAGTGCCAATG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GTTTTTCAATATAGCTTACAAATGATATCTCTCATGTTTATTGGCCATATGAATGATGAGGTGCTTCTAGCT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CTTTGGCAAATTCAGTTACGAGTGTTTTTGGTTATAGTGTATTGGTAGGTTTCTCATGTGCACTAGAAACAT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CAATCATATGGAGCACAGAAGTACCATATGGTGGGAATACACTTGCAGAGAGCCATATTGATAAACATGCTTC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CTCAGTCCATTATTTTGGCAAACCTAAGACCTATTCTAATTTTTTTATATCAAGACCCAAATATAGCAGCA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GATTCTATGGAAGATATTTGATCCCAAACGTTTTTGCAAATGCTATTCTTAGTTGTATAGTAAAATTTCTTCA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AACATAGTAGTTCCTATGTTGCTAGCTTCTGGAATTACTAGCTTGGTACATTTTCTTAACTGTTGGATTTGGA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TTAAGGCATGGAATCAAAGGAGCTGCAATTGCAACTTGCATTTCAAATTGGCTTTACACAGTGCTACTAGTA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TCAAATTCTCATCTTCTTGCAGAAGTACTTGGACTGGTTTCTCAAGGGAGTCATTGAATAACATCCCTCAGTT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ATTGCTTTTCCTTCAGCAATCATGGTCTGCTTAGAATCTTGGATGTATGAAATAATGGTTCTCCTCTCTGGTA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TAATCCAAAATTGCAAACTTCAGTGCTTGCTATATGCATGAATATAGCGTCAGTTGTGTGGATGCTTTCCTCTG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TGGTGCTGCAAGCATTCGTGTTTCAAATGAATTAGGTGCTGGTAATCCTAGAGCTGCACGTTTGGCCGTGTG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GGTGCTTAATATTACTGAGGCAATCTTAGTTGGAACAGTGATGATATTGTTACGAAATATATGGGGCTAT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CAAAGACATTGAAGTTGTCAAACAAATAGCAATTATGTTACCAATTCTTGCAGTATCCTACTTTCTGGATTCAC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TGTTCTTGCAGGCATTGCTCGAGGATCTGGTTGGCAAAAAGCTGGTGCAGTTGTCTATTTGGGGTCATGCTA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GGATTCCAGCAGCCATAATATTTGCTTTTGTACTGCATACTGGTGTTAAGGGGCTATTGTTTGGGATCATATG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CATTGCTCAAGCCTTTTCTCTGATGATCATTACATTACGCACTGATTGGGAGAAAGAGGCAAACAAGGCTAAAG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TCTATAAATCTATAACACCAGAGAGTTTTCGGAATAGACATTC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TAATTGGCTTATGCAGAAAGGATATTACAGAAGAAGTGAAGAAGCAGCTATGGCTTGCAGTGCCAATGAT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GTGTTTTTCAATATAGCTTACAAATGATATCTCTCATGTTTATTGGCCATTTAGATGATGAGGTGCTTCT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CTTCTTTGGCAAATTCATTTATGAACGTCATTGGTATAAGTATATTGTTCTTCATGGAAGCTACATATTC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GGGAAAAAGAAAATTTTCTCGTATCCTTGGGGCGAATCTAGACAAAATGGTTTTTTTTCTCTCGTCTAAATG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TAGACGTGATCGGTTTTGAAGAAGTTGTTTGGGG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TATCTTGTCCAGTACTTTGACAATGGAAACATCGAATCTTGAGACTCCATTGTGTTCAGACCAACATGAAC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CAAACATTTGATCAAGGTTGTTGCATCAGAGAAGATGTTGTTGAGGAAGCTAAAAAGCAATTATGGCTAGCAG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TCATTGCTGTTAGTTTGTTGCAATATAGTTTGCAAATGATATCTATTATGTTTGTTGGTCATCTTGGTAAACT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CAGGTGCTTCTTTGGGGAACTCCTTTGCCTCAGTCACTGGTTATAGTGTTTTGTTAGGAATGGGAAGTGCA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CTATGTGGCCAAGCCTATGGAGCTGAGCAGTATCACATGCTAGGAGTTCATACACAAAGGGCAATGCTAGTC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GTTGAGCATTCCCTTATCTTTAATTTGGTTTAACACGTGCAACCTTCTCATAGCATTAGGCCAAAACCATGAA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CAGAAGCTGGAACATTTAACAGGTGGATGATCCCTGGCCTTTTTGCTTATGCTCTCGTTCAATGCCTTAACA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ACAGACACAAAACAATGTTTTTCCAATGCTAATAAGCTCTGGAATCACAACTTTGGTACATCTTGTCTTTTGT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TGTGTTTGAATATGAATTAGGGATCAAAGGAGCAGCCTTGGCAATAAGCTTGTCCTATTGGGTTAATGTGTTC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GATTTACATAAATTCAGCTACAGCTTGTGCATCAACTTGGACTGGAGTTTCCAAAGAAGCTTTGAATGAT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TTTGTAAGGCTTGCGATGGCTTCAACACTTATGATATGTTTAGAATATTGGTCCTTTGAGATGGTTGTTCTTC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GCCTTCTACCAAACCCACAACTAGAGACATCTGTATTATCAATAAGTCTTAATACATGTTGGATGGTCTATATG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GTTGGTCTTGGTGGTGCCATAAGCACACGGGTGTCAAATGAATTGGGTTGTGGGAATGCAAAAGGTGCACTTTT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CGTGTCATGATAGTGATTGCCATAGTAGAGGGTACAGTAGTAGTATTGGTTACCATTTTGGTAAGGAATGTT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GCTTTATAGTAATGAAGATGAAGTTATCAAGTATGTTGCCAAGATGATGCCTCTTCTGGCACTGTCTGACTTC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GGTTTCCAGTGTGTGCTTTCTGGAGCTGCTAGAGGTTGTGGTTGGCAAAATCTATGTGCATCTATAAACCTTGG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TATGTTGTGGGAATTCCTTCTGCTATCCTGTTTGCCTTTACCTTCCATATTGGAGGGATGGGGCTTTGGATG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ATGTGGCCTTTGTGTTCAAGGGATAGCTTTGGTTACAGTGAATGCACGCACAAATTGGGATAGAGATGTAAC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TTTATGCTTCAAAGTTCAACCATTTCAATAGGTTGAGGC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GAAGTGAAAGACAAGAGTTAGTGATAGCAGAATTGAAGAGACAACTATGGTTAGCAGTTCCTTTGTCCTCAG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CTTGCAATACATTCTACAAACAATTTCTATTGTGTTTGTTGGACATCTTGGTACCCTTCCTCTTTCTGGTGCT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CACTTCCTTTGCATCTGTTACTGGCTTCACATTACTGATGGGAATTACTAGTGCACTGGACACATTTTGTGG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TGGAGCAGAACAGTACCATATGCTTGGAATACATATGCAAAGAGCCATGATTGTGGTTTCAATTGTGAGTG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TGCCATCATATGGGCAAATACAAAACAAATTTTAGTTGTTATGCATCAGGACAAAGCCATATCCAAGGAAGCT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GCATTTTTTCTGATCCCGAGTTTGTTCGCATATGGTCCTCTCCAATGCATTCTCAAGTTCTTGCAAACACA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TCCTCCCAATGGTGGTAACTTCTGGGATTGCAGCTTTGCTTCACACCCTTTTGTGTTGGCTTTTGGTTTTTG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CTTGGAAGTAAAGGGGCAGCTATATCCAATTCTATATGTTATTGGGTCAATGTGTTGTTGATTTCACTCTAT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TTCTTCTACTTGTAAACAAACATGGACAGGATTTTCAAAGAGAGCTCTGCAGGATCTCTTTGTCTTCCTTAG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ACCTTCAGCTCTCATGGTCTGTTTGAAAGTGTGGACTTTTGAATTGATGGTTCTCATGTCTGGTCTTCTTC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AGTAATAGAAACGTCAGTGCTTTCAATATGCCTTAATACATTTGGTCTAGCTTGGATGATCCCTTTTGGGTGC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CTGTCAGCATACGGGTATCGAATGAACTGGGAGGTGGAAATCCAAATGGTGCAAGTCTAGCAGTTCGTGTGGCG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GATATCCTTCATTGCAGCCTTATTTATGGTTTTAAGTATGATTCTAGCCAGGAAAGTGTGGGGGCATCTTTACA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AAACAAGTCATCAGATATGTGTCAGCTATGATGCCAATTTTAGCTATCTCCAGTTTCTTAGATGCCATCCAA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TTTCAGGTGTTCTTGCAGGATGCGGGTGGCAGAAGATCGGTGCCTATGTGAATCTTGGTTCATTTTATGTTGTA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CCATGTGCAGTTGTATTAGCCTTTTTTGTACACATGCATGTCATGGGACTGTGGTTAGGGATCATCTCTGCATT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CAAACTTTACTTTACAGTATTTTTACCATTCGTTCTAACTGGGAGGAAGAAGCAACAAAAGCTCAAAGAAGA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GCTCAACCACCACCCCAAATACTACCCTCAGAGACAGCATTTCACCATCTCAAAAACTTGAACAAATTCC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TCTTGATTCTCCATTGATTGTTGAAGAAACAAAACAAACCAACAAGAAAGAAGAAGATAGAAAAGATTTGG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GTGAAGAAACAGTTATGGCTATCAGGGCCATTGATATCAGTTACACTTTTAAATTTTGGTATCAATCTTATTT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TTTGTTGGTCATCTTGGTGAGTTACCTCTCTCTGGTGCTTCCATGGCTACTTCTTTTGCTTCTGTCACTGG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ATTGCAAGGAATGGCAAGTGCCTTGGACACATTATGTGGACAATCATACGGCGCGAAACAATACCGCATG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ACACATGCAGAGAGCAATGTTCATTCTCATGATCGTTGCGGTTCCCCTCGCGATTATTTGGGCAAACACAAGA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ATTTTCCTTGGCCAAGATCCTGAAATATCTACAGAAGCTGGCAACTATGCAAAGTTAATGGTTCCATGC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ATGGTCTTCTACAATGCCTCAACAGATTCTTACAGACTCAAAATATTGTATTTCCAATGATGTTTTGCTCTG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ACGTTACTTCATCTTCCTATTTGTTGGTTTATGGTATACAAATCTGGATTAGGTAGCAGAGGGGCTGCCAT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ATATCCTATTGGATCAACGTTACCATACTCGCACTCTATGTCAAGTTTTCTCCTTCATGTAAAAAAACATG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TTCTAAAGAAGCATTTGCACTGAACAATATCCCAATTTTCCTGAAGCTTGCCATTCCTTCAGCTGTAATG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ATGTGGTCATTTGAATTAATGGTTCTCCTTTCCGGTCTTCTTCCAAATCCAAAGTTGGAAACATCAGT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CAGTTTGAATACATCAGCACTTGTTTGGATGATCCCCTTTGGACTTAGCGGAGCTATAAGCATTCGTGTCTC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CGGGGCTGGTAATCCACGGGCTGCACGTTTGGCAGTGTATGTCGTTGTAGTGATAGCCGTTATCGAGAGCAT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GGAGCTGTGATTATATTAATTCGCAATATATGGGGATATGCTTATAGCAATGAAGAAGAAGTTGTCAAATAT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ATGTTGCCTATTATTGCAGTATCCAACTTTCTGGATGGACTACAATGTGTTCTTTCAGGCACTGCTAGAG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GGCAAAAAATCGGTGCATATGTCAATCTCGGGTCATATTATTTAGTCGGGATTCCAGCAGCCGTTGTATTA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ATTGCATGTTGGTGGGAAGGGACTGTGGCTGGGGATCATATGTGCACTCGTTGTTCAAGTGCTTTCTCTTACG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ATACGCACTGATTGGGAGAAAGAGGCAAAGAAGGCTAATGATAGAGTTTATGATTCAATAACAACAGAGA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TCTTGATTCTCCATTGATTGTTGAAGAAACAAAACAAAACAACAAGAAAGAAGAAGATAGAAGAGAATTGG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GTGAAGAAACAGTTATGGCTATCAGGGCCATTGATATCAGTTACACTTTTAAATTTTGGTATCAATCTTATTT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TTTGTTGGTCATCTTGGTGAGTTACCTCTCTCTGGTGCTTCCATGGCTACTTCTTTTGCTTCTGTCACTGG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ATTGCAAGGAATGGCAAGTGCCTTGGACACATTATGTGGACAATCATACGGCGCGAAACAATACCGCATG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ACACATGCAGAGAGCAATGTTCATTCTCATGGTCGTTGCGATTCCCCTCGCGGTTATTTGGGCAAACACAAGA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ATTTTCCTTGGCCAAGATCCTGAAATATCTATAGAGGCTGGCAACTATGCAAAGTTAATGGTTCCATGC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ATGGTCTTCTACAATGCCTCAACAGATTCTTACAGACTCAAAATATTGTATTTCCAATGATGTTTTGCTCTG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ACGTTACTTCATCTTCCTATTTGTTGGTTTATGGTATACAAATCTGGATTAGGTAGCAGAGGGGCCGCCAT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ATATCCTATTGGATCAACGTTACCATACTCGCACTCTATGTCAAGCTTTCTCCTTCATGTAAAAAAACATG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TTCCAAAGAAGCACTTGCACTGAAAAATATCCCAATTTTCCTGAAGCTTGCCATTCCTTCAGCTATAATG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ATGTGGTCATTTGAATTAATGGTTCTCCTTTCCGGTCTTCTTCCAAATCCAAAGTTGGAAACATCAGTT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CAGTTTGAATACATCAGCACTTGTTTGGATGATCCCCTTTGGACTTAGTGGAGCTATAAGCATTCGTGTCTC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CGGGGCTGGTAATCCAGAAGCCGCACGTTTGGCAGTGTATGTCGTTGTAGTGATAGCCATTATTGAGAGCAT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GGAGCTGTGATTATATTAATTCGCAATATATGGGGATATGCTTATAGCAATGAAGAAGAAGTTGTCAAATAT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ATGTTGCCTATTATTGCAGTATCCAACTTTCTGGATGGACTACAATGTGTTCTTTCAGGCACTGCTAGAG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GGCAAAAAATCGGCGC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GCTCATGAGGGGTCAATATTACAACTCACTTATTATTATTTTGACGTTATGTTTGTTGGTCATCTTGGT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TCTCTCTGGTGCTTCCATGGCTACTTCTTTTGCTTCTGTTACTGGTTTCAGTTTATTGCAAGGAATGGCAAGTG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CACATTATGTGGACAATCATATGGCGCGAAACAATACCGCATGTTAGGCGTACACATGCAAAGAGCAATGTT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ATGATCGTTGCGGCTCCCCTCGCGATTATTTGGGCAAACACAAGATCCATTCTCATTTTCCTTGGCCAAGATT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TCTACAGAAGCTGGCAGCTTTGCAAAGTTAATGGTTCCCTGCCTTTTTGCTTACGGTCTTCTACAATGTCTT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CTTACAGACTCAAAATATTGTATTTCCAATGATGTTTAGCTCCGCGATTACGACATTACTTCATATTCCTCT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TAATGGTATACAAGTCTGGATTAGGTAGCGGAGGAGCTGCCATAGCAAGTTCTATATCCTATTGGATCAACGT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CTCGCACTCTATGTCAAGTTTTCTCCTTCATGTAAAAAAACATGGACTGGTTTTTCTAAAGAAGCATTTGCA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TATCCCAATTTTCCTGAAGCTTGCCATTCCTTCAGCTGTAATGGTTTGCTTGGAAATGTGGTCATTTGAATTA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TCCTTTCCGGTCTTCTTCCAAATCCAAAGTTGGAAACATCAGTGCTTTCTATCAGTTTGAATACATCAGCAC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ATGATCCCCTTTGGACTTAGCGGAGCTATAAGCATTCGTGTCTCGAATGAACTCGGGGCTGGTAATCCACGG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GTTTGGCAGTGTATGTCGTTGTAGTGATAGCCGTTATCGAGAGCATCGTAGTTGGAGCTGTGATTATACTAATTC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TATGGGGATATGCTTATAGCAATGAAGAAGAAGTTGTCAAATATGTAGCAATTATGTTGCCTATTATTGCAG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TTCTGGATGGACTACAATGTGTTCTTTCAGGCACTGCTAGAGGAGTTGGTTGGCAAAAAATCGGTGCATAT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CGGGTCATATTTTTTAGTCGGGATTCCAGCTGCCGTTGTATTAGCTTTCGTATTGCATGTTGGCGGGAAGGGA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TGGGGATCATATGTGCACTCGTTGTTCAAGTGCTTTCTCTTACGATCATTACAATACGCACTGATTGGGAGA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AAAGAAGGCTAATGATAGAGTTTATGATTCAATAACAACAGAGAGCTTAGTCT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CTCTTGATTCTCCATTGATTGTTGAAGAAACAAAACAAAACAACAAGAAAGAAGAAGATAGAAGGGATTTGG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GTTAAGAAACAGTTATGGCTATCAGGGCCATTGATAACAGTTACACTTTTAAATTTTGGTATCAATCTTATTT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TTTGTTGGTCATCTTGGTGAGTTACCTCTCTCTGGTGCTTCCATGGCTACTTCTTTTGCTTCTGTTACTGGT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ATTGCAAGGAATGGCAAGTGCCTTGGACACATTATGTGGACAATCATATGGCGCGAAACAATACCGCATG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ACACATGCAAAGAGCAATGTTCATTCTGATGATCGTTGCGGCTCCCCTCGCGATTATTTGGGCAAACACAAGA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ATTTTCCTTGGCCAAGATTCTGAAATATCTACAGAAGCTGGCAGCTTTGCAAAGTTAATGGTTCCCTGC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ACGGTCTTCTACAATGTCTTAACAGATTCTTACAGACTCAAAATATTGTATTTCCAATGATGTTTAGCTCCG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GACATTACTTCATATTCCTCTATGTTGGATAATGGTATACAAGTCTGGATTAGGTAGCGGAGGAGCTGCCAT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TATATCCTATTGGATCAACGTTACCATACTCGCACTCTATGTCAAGTTTTCTCCTTCATGTAAAAAAACATGG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TTCTAAAGAAGCATTTGCACTGAACAATATCCCAATTTTCCTGAAGCTTGCCATTCCTTCAGCTGTAATG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ATGTGGTCATTTGAATTAATGGTTCTCCTTTCCGGTCTTCTTCCAAATCCAAAGTTGGAAACATCAGT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CAGTTTGAATACATCAGCACTTGTTTGGATGATCCCCTTTGGACTTAGCGGAGCTATAAGCATTCGTGTCTC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CGGGGCTGGTAATCCACGGGCTGCACGTTTGGCAGTGTATGTCGTTGTAGTGATAGCCGTTATCGAGAGCATC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GGAGCTGTGATTATACTAATTCGCAATATATGGGGATATGCTTATAGCAATGAAGAAGAAGTTGTCAAATAT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ATGTTGCCTATTATTGCAGTATCCAACTTTCTGGATGGACTACAATGTGTTCTTTCAGGCACTGCTAGAGGA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GGCAAAAAATCGGTGCATATGTCAATCTCGGGTCATATTTTTTAGTCGGGATTCCAGCTGCCGTTGTATTA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TATTGCATGTTGGCGGGAAGGGACTGTGGCTGGGGATCATATGTGCACTCGTAGTTCAAGTACTTTCTCTAACG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ATACGCACTGATTGGGAGAAAGAGGCAAAGAAAGCTAATGATAGAGTTTATGATTCAATAACAACAGAGA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G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ATGGAGTGAGGCAAT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TATTGAACTCTCTTCTTTCTCTCTTTATCAAAGTATCC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TCTATTCTTTGCTGTTTGGTATGTCAACTGCACTAGCAACACTTTGTGGCCAAGCTTATGGTGCAAG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GCTGGTATTTATCTTCAAAGGTCATGGATAGTACTCTTCACCACTTGTATATTCCTCTTGCCAATTCATC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CTAATCTTAAAACTTCTTGGTCAAGAAAAAGAGATAGCCGATCTTGCCGGAAAATATGCTATTCTACTTATTC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ATGTTTTCCTTCGCGGTCAATTTGCCGCTCGTGAAGTTTCTTCAAGCACAAAGCAAAGTTAATGTTATTATG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TGGTTACATTACTCATTCAAAATGTTCTACTTTACATCTTCATCAGTGTATTTGATTGGGGAATGATTGGT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GGCAAGTAATATCTCAGGATGGATATTTTCTATTGCATTGGTAATTTATGTCATTGGTTGGTCCAAAGAAG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TTGTCTTGGATGGCATTTAGGGAATTATGGGAATTTACTAAGCTAAGTTTTGGTTCATCTGTAATGAT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AGTGGTATACTACAATCATTATCCTTCTTGCTGGCTACCTTGATAATCCTGTGATTGCTCTTGGTTCCT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TCTTAATGTTCAGGGTTGGAACTCCATGCTGCTTCTTGGAGTAAGTACAGCATTAAGTGTTCGTGTCTCTCA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TGTCGCATCCAAGAGCATCCAAATACTCTTTCTTGGTGGCAATGTCTCAGTCTCTTCTCATTGGAATC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ACTGTTATTTTCTTGAGTAAAGAAAAGTTTGCCTTCATCTTTACCAACAGTGATGATATGGTACATGCTGCT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GCATACCTTCTTGGTATAACAATGGTTATCAACAGTATTTCACAAACTATATCAGGTGTGGTCATTGGATG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GTTATGGTTGGTTACATAAATTTGGCATGCTATTACATTGTTGGACTCCCTATTGGAATTTACCTTGG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CATTTAGGGGTCAAGGGTCTATGGGGAGGAACAATGTGCGGCAATATTCTTCAGATTTTGGTCCTCGTAGT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AAGACCAACTGGACCAATGAGGTAGAGCAAACAGCTAATCGCATGAGAATTTGGAGCTCTAACAAAGTTCA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TCA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GTGAATAAAAGCTTTACTTCAGAAAATGATTACTTACCTTTGAAAAACTTGAAAGATGTGAA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GTGGAATGAGACATTGAAGATATGGAAGATAGCAATTCCAGTGGCTTTGTCTTTACTTTTTCAGAACCTC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CTTCAAATTCCATCTATGCTGGTCATATTGGAGATATTCAGCTCTCTTCTTACTCTTTGTATCAAAGTGTCA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TCTATTTCTCTATATTGTATGGTATGTCAAATGCACTAGCAACACTATGTGGTCAAGCTTATGGTGCAGGA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ATGCTGGTATTTATCTTCAAAGGTCATGGATAGTACTCTTCACCACTTGTATATTCCTCTTGCCAATTCATC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AACTCTAATCTTAAAACTTCTTGGTCAAGAAAAAGAGATAGCCGATCTTGCCGGAAAATATGCCATTCTACT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CTACATGTTTTCCTTCGCCGTCAATTTGCCTCTCGTGAAGTTTCTTCAAGCACAAAGCAAAGTTAATGTTATTA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TCAATGGTTACATTACTCATCCAAAATGTTCAACTTTACATCTTCATCAGTGTATTTGATTGGGGAATAACTG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TATGGCAAGTAATATCACAGGATGGGGATTTGCTATTGCTCAACTAATTTATGCCATTGGTTGGTGTAAAGA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ATGGATTGTCTTGGATGGCATTTAGGGAATTATGGGAATTTACTAAGCTAAGTTTGGGTTCATCTGTAATGA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GAACAGTGGTATACTACAATCATTATCCTTCTTGCTGGCTACCTTGATAATCCTGTGATTGCTCTTGGTTCC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TGCCTTAATATTCAGGGTTGGAACGCCATGCTGCTTCTTGGACTAAGTACAGCACTAAGTGTTCGTGTCTCT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GGAATGTCACATCCAAGAGCATCTAAGTACTCTTTCTTGGTGGCAATGTCTCAGTCTCTTCTCATTGGAAC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CATGACTGTTATTTTCTTGAGTAAAGAAAAGTTTGCCCTCATCTTTACCAAAAGTGATGATTTGATACATGCTG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ATTAGCATACCTTCTTGGTATAACAATGGTTATCAACAGTATTTCACAAACTATATCAGGTGTGGTAATTGG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GGCAAGTTATGGTTGGTTACATAAACTTGGCATGCTATTACATTGTTGGACTCCCTATTGGAATTTTCCTTG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AGCATTTGGGGGTTAAGGGTCTTTGGGGAGGCACAATGTGCGGCAATATTCTTCAGATTTTAGTCCTCGTA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ATACAAGACCAACTGGACCAATGAGGTAGAGCAAACAGCTAATCGCATGAGAATTTGGAGCTCTAACAAAG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GACATCA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GTGGAGTGAGACAGG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TATTCAGCTCTCTTCTTACTCTTTGTATCAAAGTGTCA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TCTATTTCTCTATATTGTATGGTATGTCAAATGCACTAGCAACACTATGTGGTCAAGCTTATGGTGCAGGA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ATGCTGGTATTTATCTTCAAAGGTCATGGATAGTACTCTTCACCACTTGTATACTCCTCTTGCCTATTAA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AACTCCAATCTTAAAATTTCTTGGCCAAGAACAAGAAATAGCTGGCCTTGCTGGCAAATATGCTATTCTTATA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TACATGTTTTCCATTGCTATCAATTTACCCATCCAGAAATTTCTTCAAGCACAAAGTGAAGTTAAAGTTATTAT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GCAATTGTGATATTGCTAGTACAAAATGGTCTACTTTATATCTTCATCAGTGTATTTGATTGGGGAATGATT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AATGGCAAGTAATATCTCAGGATGGATATTTTCTATTGCATTGGTAATTTATGTCATTGGTTGGTCTAAAGA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ATGGATTGTCTTGGATGGCATTTAGGGAATTATGGGAATTTACTAAGCTAAGTTTTGGTTCATCTGTAATGA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AGAACAATGGTATACTGCTTGCATTATCCTTCTTGCTGGTCATCTTGATAATCCTGTCATTGCTGTTGGTTCC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TGCCTTAATATTCAGGGTTGGAACTCCATGCTGCTTCTTGGAGTAAGTACAGCACTAAGTGTTCGTGTCTC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GGCATGTCACATCCAAGAGCATCTAAGTACTCTTTCTTGGTGGCAATGTCTCAGTCTCTTCTCATTGGAA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ATGACTGTTATTTTCTTGAGTAAAGAAAAGTTTGCGATCATCTTTACCAACAGTGATGATTTGATACATGCTG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ATTAGCATACTTTCTTGGTATAACCATGGTTCTCAACAGTATCTCACAAACTATATCAGGTGTGGTAATTGG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TGGCAAGTTATGGTTGGTTACATAAATTTGGCATGCTATTACATTGTTGGACTCCCTATTGGAATTTTCCTTG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AGCATTTAGGGGTCAAGGGGCTATGGGGAGGAACAATGTGCGGCAATATTCTTCAGATTTTAGTGCTCATA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TTATAAGACCAACTGGACCAAAGAGGTAGAGCAAACGGCTAATCGCATGAGAATTTGGAGCTCTAACAACC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GATGTGA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ATGGAGTGAGACAAG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CATTGAACTCTCTTCTTTCTCTCTTTATCAAAGTATCA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TCTATTCTTTGCTGTTTGGTATGTCAACTGCACTAGCAACACTTTGTGGCCAAGCTTATGGTGCAAG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GCTGGTATTTATCTTCAAAGGTCATGGATAATACTCTTCACCACTTGCATACTACTCTTGCCAATTAATA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CCAATCTTAAAATTTCTTGGCCAAGAACAAGAAATAGCTGACCTAGCTGGCAAATATGCAATTCAAATAAC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ATGTTTTCCATTGCTATCAATTTACCCATCAAGAAATTTCTTCAAGCACAAAGCAAAGTTAAAGTTATTATG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TAGTGATATTACTAATACAAAATGGTCTACTTTACATCTTCATCAGTGTATTTGATTGGGGAATAACTG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GGCAAGTAATATCACAGGATGGAGATTTGCTATTGCACAACTAATTTATGCCATTGGTTGGTCCAAAGAAG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TTGTCTTGGATGGCATTTAGGGAATTATGGGAATTTACTAAGCTAAGTTTTGGTTCATCTGTAATGAT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AGTGGTATACTACAATCATTATCCTTCTTGCTGGCTACCTTGATAATCCTGTGATTGCTCTTGGTTCAT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TCTTAATGTTCAGGGTTGGAACTCCATGCTGCTTCTTGGAGTAAGTACAGCATTAAGTGTTCGTGTCTCTAA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TGTCACATCCAAGAGCATCCAAATACTCTTTCTTGGTGGCAATGTCTCAGTCTCTTCTCATTGGAATC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ACTGTTATTTTCTTGAGTAAACAAAAATTTGCCATCATCTTTACCAAAAGTGAGGATATGATACATGCTGCT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GCATACCTTCTTGGTATAACAATGGTTATCAACAGTATTTCACAAACTATATCAGGTGTGGTCATTGGATG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GTTATGGTTGGTTACATAAACTTGGCATGCTATTACATTGTTGGACTCCCTATTGGAATTTACCTTGG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CATTTAGGGGTCAAGGGTCTTTGGGGAGGCACGATATGCGCAAGTATTCTTCAGATTATAGTCCTCACAAT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TAAGACCAACTGGACCAAGGAGGTAGAGCAAACAGCAAATCGCATGCAAATCTGGATCTCTAACAA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GTGGAGTGAGACAGG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CATTGAGCTCTCTTCTTTCTCTCTTTATCAAAGTATCA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TCTATTCTTTGCTGTTTGGTATGTCAACTGCACTAGCAACACTGTGTGGCCAAGCTTATGGTGCAGG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TGCTGGTATTTATCTTCAAAGGTCATGGATAGTACTCTTCACCACTTGTATACTCCTCTTGCCTATTAATA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CCAATCTTAAAATTTCTTGGCCAAGAACAAGAAATAGCTGGCCTTGCTGGCAAATATGCTATTCTTATAAC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ATGTTTTCCATTGCTATCAATTTACCCATCCAGAAATTTCTTCAAGCACAAAGTGAAGTTAAAGTTATTATG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TTGTGATATTGCTAGTACAAAATGGTCTACTTTATATCTTCATCAGTGTATTTGATTGGGGAATAACTG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GCAAGTAATATCACAGGATGGGGATTTGCTATTGCTCAACTAATTTATGCCATTGGTTGGTGTAAAGAAG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TTGTCTTGGATGGCATTTAGGGAATTATGGGAATTTACTAAGCTAAGTTTTGGTTCATCTGTAATGAT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AGTGGTATACTACAATCATTATCCTTCTTGCTGGCTACCTTGATAATCCTGTGATTGCTCTTGGTTCAT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CTTAATATTCAGGGTTGGAACGCCATGCTGCTTCTTGGACTAAGTACAGCACTAAGTGTTCGTGTCTCTAA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TGTCACATCCAAGAGCATCCAAATACTCTTTCTTGGTGGCAATGTCTCAGTCTCTTCTCATTGGAACC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ACTGTTATTTTCTTGAGTAAACAAAAATTTGCCATCATCTTTACCAAAAGTGAGGATATGATACATGCTGCA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GCATACTTTCTTGGTATAACCATGGTTCTCAACAGTGTTTCACAAACTATATCAGGTGTGGTCATTGGATG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GTTATGGTTGGTTACATAAACTTGGCATGCTATTACATTGTTGGACTCCCTATTGGAATTTTCCTTGG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CATTTGGGGGTGAAGGGTCTTTGGGGAGGCACAATGTGCGGCAATATTCTTCAGATTTTAGTTCTCGTAGT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AAGACCAACTGGACCAATGAGGTAGAGCAAACAGCTAATCGCATGAGAATTTGGAGCTCTAACAAAGTTCA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TCA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GTGGAGTGAGGCAAT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TATTGAGCTCTCTTCTTTCTCTCTTTATCAAAGTATCC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TCTATTCTTTGCTGTTTGGTATGTCAACTGCAATAGCAACACTGTGTGGCCAAGCTTATGGTGCAGG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TGCTGGTATTTATGTTCAAAGATCATGTATTATACTCTTCACCACTTGTATACTCCTCTTGCCTATTAATA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CCAATCTTAAAATTTCTTGGCCAAGAACAAGAAATAGCTGACCTAGCTGGCAAATATGCTATTCTTATAAT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TGTTTTCCATTGCTTTCAATTTACCCATCCAGAAATTTCTTCAAGCACAAAGTGAAGTTAAAGTTATTATG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TTGTGATATTGCTAATACAAAATGGTCTACTTTATATCTTCATCAGTGTATTTGATTGGGGAATAACTG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GCAAGTAATATCACAGGATGGGGATTTGCTATTGCTCAACTAATTTATGCCATTGGTTGGTGTAAAGAAG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TTGTCTTGGATGGCATTTAGGGAATTATGGGAGTTTACTAAGCTAAGTTTTGGTTCATGTGTAATGATC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AGTGGTATACTACAATCATTATCCTTCTTGCTGGCTACCTTGATAATCCTGTGATTGCTCTTGGTTCCT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CTTAATATTCAGGGTTGGAACGCCATGCTGCTTCTTGGACTAAGTACAGCACTAAGTGTTCGTGTCTCTAA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TGTCACATCCAAGAGCATCCAAATACTCTTTCTTGGTGGCAATGTCTCAGTCTCTTCTCATTGGAACCA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ACTGTTATTTTCTTGAGTAAAGAAAAGTTTGCCTTCATCTTTACCAACAGTGATGATTTGATACATGCTGCA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GCATACCTTCTTGGTATAACAATGGTTATCAATAGTATCTCACAAACTATATCAGGCGTGGTAATTGGATG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GTTATGGTTGGTTACATAAACTTGGCATGTTATTATATTGTTGGACTCCCTATTGGAATTTTCCTTGG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CATTTGGGGGTTAAGGGTCTTTGGGGAGGCACGATATGCGCAAGTATTCTTCAGATTATAGTCCTCACAAT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TAAGACCAACTGGACCAAGGAGGTAGAGCAAACAGCAAATCGCATGCAAATCTGGATCTCTAACAA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TGTGGAGTGAGACAGGGAAGATATGGAAGATAGCACTTCCAGTGGCTTTGTGTTCATTGTTTCAGTAC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CTTCAACTTCCATCTATGCTGGTCATCTTGGAGATATTGAACTCTCTTCTTTCTCTCTTTATCAAAGTATCC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TCTATTCTTTGCTGTTTGGTATGTCAACTGCAATAGCAACACTGTGTGGCCAAGCTTATGGTGCAGGACA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TGCTGGTATTTATGTTCAAAGATCATGTATTATACTTTTCACCACTTGTATACTCCTCTTGCCTATTAATATA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CCAATCTTAAAATTTCTTGGCCAAGAACAAGAAATAGCTGACCTAGCTGGCAAATATGCAATTCTTATAACT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ATGTTTTCCATTGCTATCAATTTTCCCATCCAGAAATTTCTTCAAGCACAAAGTGAAGTTAAAGTTATTATG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TTGTGATATTGCTAATACAAAATGGTCTACTTTATATCTTCATCAGTGTATTTGATTGGGGAATAACTGGC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TGGCAAGTAATATCACAGGATGGGGATTTGCTATTGCTCAACTAATTTATGCCATTGGTTGGTGTAAAGAAGG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GATTGTCTTGGATGGCATTTAGGGAATTATGGGAATTTACTAAGCTAAGTTTTGGTTCATCTGTAATGAT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AGTGGTATACTACAATCATTATCCTTCTTGCTGGCTACCTTGATAATCCTGTGATTGCTCTTGGTTCCT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CTTAATATTCAGGGTTGGAACGCCATGCTGCTTCTTGGACTAAGTACAGCACTAAGTGTTCGTGTCTCTAA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ATGTCACATCCAAGAGCATCCAAATACTCTTTCTTGGTGGCAATGTCTCAGTCTCTTCTCATTGGAACCA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ACTGTTATTTTCTTGAGTAAAGAAAAGTTTGCCTTCATCTTTACCAACAGTGATGATTTGATACATGCTGCAA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GCATACCTTCTTGGTATAACAATGGTTATCAACAGTATTTCACAAACTATATCAGGTGTGGTAATTGGATG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GTTATGGTTGGTTACATAAACTTGGCATGCTATTACATTGTTGGACTCCCTATTGGAATTTTCCTTGGA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GCATTTGGGGGTTAAGGGTCTTTGGGGAGGCACAATGTGCGGCAATATTCTTCAGATTTTAGTCCTCGTAGT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CAAGACCAACTGGACCAATGAGGTAGAGCAAACAGCTAATCGCATGAGAATTTGGAGCTCTAACAACCTTCAA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GTGAT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CACCATTGCTGACCAAAAGATTTACTTCAGAAAATGATTACTTGGAAGTGAAAACTTTGAAGGATGT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TTTTGTGGAGTGAGACAGGGAAGATATGGAAGATAGCACTTCCAGTGGCTTTGTGTTCATTGTTTCAGTAC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AACACTTCAACTTCCATCTATGCTGGTCATCTTGGAGATATTGAACTCTCTTCTTTCTCTCTTTATCAAAG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TTGCATCTATTCTTTGCTGTTTGGTATGTCAACTGCAATAGCAACACTGTGTGGCCAAGCTTATGGTGCA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TTTCAAAATGCTGGTATTTATGTTCAAAGATCATGTATTATACTCTTCACCACTTGTATACTCCTCTTGCC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TATATGCAACTCCAATCTTAAAATTTCTTGGCCAAGAACAAGAAATAGCTGGCCTTGCTGGCAAATATGCT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TAACTCCATACATGTTTTCCATTGCTATCAATTTACCCATCCAGAAATTTCTTCAAGCACAAAGTGAAGT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ATTATGTACATAGCAATTGTGATATTGCTAGTACAAAATGGTCTACTTTATATCTTCATCAGTGTATTTGA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ATAACTGGCTTAGCTATGGCAAGTAATATCACAGGATGGGGATTTGCTATTGCTCAACTAATTTATGCCA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GTAAAGAAGGATGGAATGGATTGTCTTGGATGGCATTTAGGGAATTATGGGAATTTACTAAGCTAAGTTT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CTGTAATGATTTGTTTAGAACAGTGGTATACTACAATCATTATCCTTCTTGCTGGCTACCTTGATAATCC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CTCTTGGTTCCTATTCAATTTGCCTTAATATTCAGGGTTGGAACGCCATGCTGCTTCTTGGACTAAGTAC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AGTGTTCGTGTCTCTAATACACTTGGAATGTCACATCCAAGAGCATCCAAGTACTCTTTCTTGGTGGCAAT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TCTCTTCTCATTGGAACCATTTTCATGACTGTTATTTTCTTGAGTAAAGAAAAGTTTGCCTTCATCTTTACC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GATGATTTGATACATGCTGCAAGTGAATTAGCATACCTTCTTGGTATAACCATGGTTATCAACAGTATC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ATTTCAGGTGATTTACTTGGTTTGGTGAGTAGAGAATTTGTCATAATTTCACTTTTGGTCTCTATTTTAT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TAAA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GAAAATGACACACAAACCTTCCCACTCCTCACACCATTAAACAACCAACAACATGATCAAATCAACACAGC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ACAGCTAAATCCGATGATATTTCTCCGATCATCGGTGCCGGAGACTTTGCCAGAGAATTTCTCAATGAATCT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TTTGGTACCTTGCTGGACCTGCCATATTCACCTCCATCTCTCAATATTCTCTTGGTGCTGTTACTCAAGTCTT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CAAGTTGGGACTCTTCAACTTGCGGCTGTTTCCGTCGAAAACTCCGTCATCGCCGGCTTTTGCTTAGGCATCA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GATGGGAAGCGCATTGGAGACACTATGTGGACAAGCTTTTGGAGCCGGAAAACTTAATATGTTAGGAATATAC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TCATGGTTGATTCTCAGTGCCACCGCGCTTATTCTTAGTTTTCTCTACATTTTCGCGTCGCCTCTTCTAA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GCCAAACAACCGCGATATCAGAGGCAGCCGGAGTTTTTGCACTATGGATGATTCCTCAACTCTTCGCTTACGC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CTTTCCAACCCAAAAGTTCTTGCAAGCCCAGAGTAAGATCATGGCTATGGCATGGATTTCTGCGGTGGCGTTGG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CACATTTTTTAGTTGGTTCCTAATGTTGCACCTAGGGTGGGGACTTGTTGGTGCAGCCGTGGTGCTTAATTC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GGTTTATTGTTTTGGCTCAAATTGTTTATGTTTTGAGTGGTTCTTGTGGTGAAGCTTGGAGTGGTTTTTCT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CTTTCAGAATCTTTGGGGTTTTGTTCGTCTCTCACTAGCTTCTGCTGTTATGATGTGCCTTGAAGTATGGTA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TTAATACTATTTGCTGGATATCTGGAGAATGCAGAAGTTTCAGTTGATGCATTGTCTATATGCGCAAACAT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TGGACTGTCATGGCATCCTTTGGAATTAATGCAGCCATAAGTGTGAGGGTATCAAATGAATTGGGAGCATCTCA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GCAGCAAAATTCTCACTAGTGGTTGCAGTGATTACATCATTTGTGATTGGTCTCATTCTTTCACTGATTTTAA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CCGGAAACAATATCCAGTGTTATTTTCAAATGATCCAGAAGTGAGAGAGGTAGTGATTGAGTTGACACCAATG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TATGCATTGTCATCAACAACATTCAGCCTGTTCTTTCAGGTGTTGCCATCGGTGCTGGGTGGCAATCAGCTG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TAAATATTGCATGTTACTATCTCTTTGGTATTCCTTTGGGTCTCTTCTTTGGTTACTATCTTGACTTTGGT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GATTTGGTCTGGAATGCTGTCAGGGACAGTCCTACAAACTCTTGTGTTATTCTTCATGGTCTATAGAACTGAC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AATGAGGCATCACTTGCAGAAGAAAGGATAAGCAAGTGGGGTGGGCAAAAAGTTTTAAAGATGAACGATAATGG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TATTCAAGAAA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64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GAAAATGACACACAAACCTTCCCACTCCTCACACCATTAAACAACCAACAACATGATCAAATCAACAC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CACAGCTAAATCCGATGATATTTCTCCGATCATCGGTGCCGGAGACTTTGCCAGAGAATTTCTCAATGA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AACTTTGGTACCTTGCTGGACCTGCCATATTCACCTCCATCTCTCAATATTCTCTTGGTGCTGTTACTCAA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TGGTCAAGTTGGGACTCTTCAACTTGCGGCTGTTTCCGTCGAAAACTCCGTCATCGCCGGCTTTTGCTTA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CGATGGGGATGGGAAGCGCATTGGAGACACTATGTGGACAAGCTTTTGGAGCCGGAAAACTTAATATGTTA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ACATGCAAAGATCATGGTTGATTCTCAGTGCCACCGCGCTTATTCTTAGTTTTCTCTACATTTTCGCGTCG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CTAAAACTTATAGGCCAAACAACCGCGATATCAGAGGCAGCCGGAGTTTTTGCACTATGGATGATTCCTCAA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GCTTACGCGGTGAACTTTCCAACCCAAAAGTTCTTGCAAGCCCAGAGTAAGATCATGGCTATGGCATGGAT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GGTGGCGTTGGTGGGACACACATTTTTTAGTTGGTTCCTAATGTTGCACCTAGGGTGGGGACTTGTTGGTGCA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GTGCTTAATTCTTCGTGGTGGTTTATTGTTTTGGCTCAAATTGTTTATGTTTTGAGTGGTTCTTGTGGTGA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GTGGTTTTTCTTTTCAAGCCTTTCAGAATCTTTGGGGTTTTGTTCGTCTCTCACTAGCTTCTGCTGTTA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CTTGAAGTATGGTATTTTATGGCATTAATACTATTTGCTGGATATCTGGAGAATGCAGAAGTTTCAGTTGA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CTATATGCGCAAACATATTGGGGTGGACTGTCATGGCATCCTTTGGAATTAATGCAGCCATAAGTGTGAG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TGAATTGGGAGCATCTCATCCAAGAGCAGCAAAATTCTCACTAGTGGTTGCAGTGATTACATCATTTGT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CTCATTCTTTCACTGATTTTAATAATATTCCGGAAACAATATCCAGTATTATTTTCAAATGATCCAGAAGTG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GTAGTGATTGAGTTGACACCAATGTTGGCATTATGCATTGTCATCAACAATATTCAGCCTGTTCTTTCAGG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ATCGGTGCTGGGTGGCAATCAGCTGTTGCTTATGTAAATATTGCATGTTACTATCTCTTTGGTATTCCTTTG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TTCTTTGGTTACTATCTTGACTTTGGTGTCTTGAGAATGCCAAGATTTGAAATTGAGAAGGAGAAAGAGGA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GAATCACCAG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GAAAATGACACACAAACCTTCCCACTCCTCACACCATTAAACAACCAACAACATGATCAAATCAACACAGC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ACAGCTAAATCCGATGATATTTCTCCGATCATCGGTGCCGGAGACTTTGCCAGAGAATTTCTCAATGAATCT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TTTGGTACCTTGCTGGACCTGCCATATTCACCTCCATCTCTCAATATTCTCTTGGTGCTGTTACTCAAGTCTT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CAAGTTGGGACTCTTCAACTTGCGGCTGTTTCCGTCGAAAACTCCGTCATCGCCGGCTTTTGCTTAGGCATCA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GATGGGAAGCGCATTGGAGACACTATGTGGACAAGCTTTTGGAGCCGGAAAACTGAACATGTTAGGAATATAC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ATCATGGTTGATTCTCAGCGCCACCGCGCTTATTCTTAGCTTTCTCTACATTTTCGCGTCGCCTCTTCTAA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GCCAAACAACCGCGATATCAGAGGCAGCCGGAGTTTTTGCACTATGGATGATTCCTCAACTCTTCGCCTACGC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TTTCCAACCCAAAAGTTCTTGCAAGCCCAGAGTAAGATCATGGCTATGGCATGGATTTCTGCGGTAGCGTTGG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CACATTTTTTAGTTGGTTCCTAATGTTGCACCTAGGGTGGGGACTTGTTGGTGCAGCCGTGGTGCTTAATTCT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GGTTTATTGTTTTGGCTCAAATTGTTTATGTTTTGAGTGGTTCTTGTGGTGAAGCTTGGAGTGGTTTTTCT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CTTTCAGAATCTTTGGGGTTTTGTTCGTCTCTCACTAGCTTCTGCTGTTATGATGTGCCTTGAAGTATGGTA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TTAATACTATTTGCTGGATATCTGGAGAATGCAGAAGTTTCAGTTGATGCATTGTCTATATG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TGACTCAACACAGCCACTTCTCACACCCAAATCAAAAGAACAACGCCATGAAACCAACACAAACTTTCCCTT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TCACCACCTTCTAACACCGCAATATTCACCGCCGCAGCCCCCGACATGGACCTGATCACAAGCCCCAAAGAC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CAATTCATCGTTGAGTCAAAGATGCTGTGGTACCTTGCCGGGCCTGCTATCTTCTCCTTCGTCTCCAAATATT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AGCCGTTACTCAAATCTTCGCCGGTCATGTTAGTACCATCGATCTCGCTGCTGTCTCCGTCGAAAACTCCC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CTGGTTTCTCCTTTGGCTTGATGCTTGGGATGGGAAGTGCGCTCGAAACACTATGTGGACAAGCAGTAGGAGCAG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TCGACATGTTAGGAATATACATGCAAAGATCATGGGTGATACTATTTTCCATGGCATTTCCGCTATGCCTTTTA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CGCCGAATCCATTCTAAAATTCATAGGACAAACAACTGAAATATCCGAGGCTGCAGGAACATTTGCTTTA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CCACAATTATTCGCTTACGCGCTGAATTTTCCTGTCGCGAAATTTCTACAAGCGCAAAGTATGGTGATTGTCA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GTTATATCGGGGGTAGCTATGGTGTTGCATCCGATTTTTAGTTGGTTGTTAATGGTGAAATTTGGGTGGGGATT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CTGCGGTGGTTCTTAATGGATCGTGGTGGTTTATTGTGGTGGCTCAATTAGGGTATGTGTTTAGTGGGAAATG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AGCTTGGAATGGATTTTCTTTTGAAGCATTTAGGAATCTTTGGGGATTCTTTCGTCTTTCTTTGGCTTCTGCTG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ATGCTTAGAAACATGGTACTTTATGGCATTGATATTGTTTGCTGGATATCTCAAGAATGCAGAAATCTCAGTA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TTCTCTATCTGCATGAATATATTGGGCTGGACCATCATGGTGTCATTTGGAATGAACGTTGCCGTAAGTGTGAG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ATGAACTAGGAGCAGTTCACCCAAGAACAGCAAGATTTTCATTGGTGGTAGCCGTGATTACATCGATTTTAA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TATTATTGGCTCTTGTTTTGATTATTTCACGGGACAAGTACCCTGCCTATTTTACCAATGATAAAGAAGTGCAA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TCAAGGATCTCACACCTTTGTTGGCATTATGTGTTGTCATTAATAATGTTCAACCTGTTCTTTCAGGGGTGGC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GCAGGATGGCAAGCTGCTGTGGCCTATGTTAACATTGCATGCTACTACCTATTTGGAATTCCTGTGGGTCTT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GTTACAAGGTTAACTTGGGAGTCAAGGGAATATGGTGTGGAATGATGTCAGGGACTATATTGCAAACATGTGTT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TAATGGTTTACAAAACTAACTGGAACAAAGAGGCCTCCCTAGCTGAAGATAGAATAAGGAGTTGGGGTGGACCT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GTGACTGAAGCCAAAGAAGAAAACATACAAGAGA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CATGATGAAACAGTTGGGCATGGGGAGTGCTGTTGAGACACTTTGTGGACAAGCATTTGGAGCAAAAAA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TGTTAGGCATATATTTGCAAAGATCAACAGTGCTTCTCACATTAGCTGGTTTAATTTTAACAATAATATACA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CGAACCAATTTTAATATTTCTAGGAGAATCACCAAAAATTGCATCAGCAGCATCACTTTTTGTCTTTGG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CCACAAATATTTGCCTATGCTATAAACTTTCCAATACAAAAATTTCTTCAAGCACAAAGCATAGTGGCACCA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TACATATCAGCAGCAACATTGGTTATTCACCTTGCATTAAGTTATGTTGTTATCTACCAAATTGGGCTTGG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GTGCTTCATTGGTTTTGAGTATTTCTTGGTGGATAATTGTGATTGCACAATTTGTTTATATTGTGAAGAG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TGTAAGCATACTTGGAAAGGGTTTAGTTTTCAAGCTTTTTCAGGGTTGCCAGAGTTTTTTAAATTGTCAGC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CTGTGATGTTGTGTTTAGAGACTTGGTACTTTCAAATCTTGGTTTTGCTTGCTGGGTTACTTCCTCATCC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CTCTTGATTCTCTTTCTATTTGTACCACAGTGTCTGGATGGACGTTCATGATCTCAGTTGGATTTCAAGC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GGTTTGGTTCTCCTTTAATATTTATTGATCGATTTCTGTTTATCATTGG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CATGATGAAACAGTTGGGCATGGGGAGTGCTGTTGAGACACTTTGTGGACAAGCATTTGGAGCAAAAAAA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TTAGGCATATATTTGCAAAGATCAACAGTGCTTCTCACATTAGCTGGTTTAATTTTAACAATAATATACATA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GAACCAATTTTAATATTTCTAGGAGAATCACCAAAAATTGCATCAGCAGCATCACTTTTTGTCTTTGGTTTAATC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ATATTTGCCTATGCTATAAACTTTCCAATCCAAAAATTTCTTCAAGCACAAAGTATAGTTCTACCAAGTGCAT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GCAGGAACTTTAGTTTTTCATCTAATATTGAGTTGGGTTGTTGTGTTTAAGATTGGTTTGGGACTATTGGGAG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GTTTTGAGTTTTTCTTGGTGGGTTATTGTTGTGGCACAGTTTATTTATATTTTGAAGAGTGAGAAGTGTAAG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TTGGAATGGGTTTACTTGGGAGGCGTTTTCAGGGTTGCCGGAGTTTTTTAAATTGTCAGCGGCGTCGGCGGTTA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TTGGAGTCTTGGTATTTTCAGATTTTGGTTTTGCTTGCTGGACTTCTTCCTGAACCTGAGTTGGCTCTTGAT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TATTTGTACCACAGTGTCTGGATGGACGTTCATGATCTCAGTTGGATTTCAAGCAGCTGCAAGTGTGAGAGT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AATTAGGAGCAGGAAATTCAAAATCAGCTTCATTTTCAGTGGTGGTGGTAACAGTGATTTCTTTCATAATATG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TAGCACTTGTGGTGCTTGCATTAAGGGATGTTATCAGCTATGTCTTCACAGACGGTGAAGAGGTTGCTGCT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GATCTCAGTCCACTCCTTGCTCTTGCCATTGTCCTAAATGGTGTTCAACCTGTCTTATCTGGGGTGGCCG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GATGGCAAACATTTGTTGCGTATGTAAACGTTGGTTGTTATTACGGGATTGGCATACCTTTGGGTGCAGTT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TATTTCAAATTTGGTGCCAAGGGAATATGGTTGGGAATGTTAGGTGGCACGGTTTTGCAAACAATTATTTTA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TAACATTTCGAACGGATTGGAATAATGAGGTTGTAGAATCAAACAAGAGGCTAAACAAGTGGGAGGGCAAGACC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TCCTCAAGA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ACTTCTACTCATGTTCACAAAGATATTGATGAACCTTTGCTAGTACCAAGTGAACCAACACCAATACTAC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TTCACTCATTCATTTGGTTCAAAGCATGAATCAGATGGTGAACTTGAACGAATACTCTCAGATACAAGTGTT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GAAACGTATTAGACATGCTACATGGGTTGAATTTAAGCTACTTTTTTACCTAGCTGCACCTGCTGTAATTGTG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TCAACTATGTGATGTCAATGTCTACTCAAATATTTTCTGGTCATCTTGGTAATTTGGAGCTTGCTGCTGCTT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AATAATGGTATCCAAATATTTGCTTATGGACTCATGTTGGGCATGGGGAGTGCTGTTGAGACACTTTGTGGA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TGGAGCAAAAAAATATGAAATGTTAGGCATATATTTGCAAAGATCAACAGTGCTTCTCACATTAGCTGGTTT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CAATAATATACATATTCTCCGAACCAATTTTAATATTTCTAGGAGAATCACCAAAAATTGCATCAGCAGCA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GTCTTTGGTTTAATCCCACAAATATTTGCCTATGCTATAAACTTTCCAATACAAAAATTTCTTCAAGCACAA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GGCACCAAGTGCATACATATCAGCAGCAACATTGGTTATTCATCTTGCATTAAGTTATGTTGTTATCTACC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CTTGGTTTATTAGGTGCTTCATTGGTTTTGAGTATTTCTTGGTGGATAATTGTGATTGCACAATTTGTTTAT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AGTGAAAAGTGTAAGCATACTTGGAAAGGGTTTAGTTTTCAAGCTTTTTCAGGGTTGCCAGAGTTTTTTAA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CTGCATCAGCTGTGATGTTGTGTTTAGAGACTTGGTACTTTCAAATCTTGGTTTTGCTTGCTGGCTTACTTCC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AATTGGCTCTTGATTCTCTTTCTATTTGTACCACAGTGTCTGGATGGACGTTCATGATCTCAGTTGGATTTCA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CAAGTGTGAGAGTGAGCAATGAACTAGGAGCAAGAAATCCAAAATCAGCATCATTTTCAGTGAAAGTGGTG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ATCCTTTCTCATATCAGTAATAGCAGCACTGATTGTGCTTGCATTAAGAGATGTTATTAGCTATGTTTTCACT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AAGTGGTGGCTGCTGCTGTCTCAGATCTTTGTCCACTTCTCTCTCTTTCTCTTGTCCTCAATGGCATTCAGCC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TCTGGGGTGGCTGTTGGTTGTGGATGGCAAGCTTTTGTTGCTTATGTGAATGTGGGTTGTTATTATATAAT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CATTGGGGGCGGTTCTTGGCTTTTATTTCAATTTTGGTGCTAAGGGAATATGGCTAAGAATGCTTGGTGGAAC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AGACAATTATTCTAATGTGGGTCACATTTAGAACGGATTGGAACAAAGAGGTGAAAGAAGCAGCCAAGAGGT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ATGGGAGGATAAGAAAAAGGAGCCGCTTCTAAAC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ACTTCTACTCATGTTCACAAAGATATTGATGAACCTTTGCTAGTACCAAGGGAACCAACACCAATACTAC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TTCACTCATTCATGTGGTTCAAAGCATGAATCAGATGGTGAACTTGAACGAATACTCTCAGATACAAGTGTT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GAAACGTATTAGACATGCTACATGGGTTGAATTTAAGCTACTTTTTTACCTAGCTGCACCTGCTGTAATTGTG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TCAACTATGTGATGTCAATGTCTACTCAAATATTTTCTGGTCATCTTGGTAATTTGGAGCTTGCTGCTGCTT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AATAATGGTATCCAAATATTTGCTTATGGACTCATGTTGGGCATGGGGAGTGCTGTTGAGACACTATGTGGA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TGGAGCAAAAAAATATGAAATGTTAGGCATATATTTGCAAAGATCAACAGTGCTTCTCACAATAGCCGGTTT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CAATAATATACATATTCTCCGAACCAATTTTAATATTTCTAGGAGAATCACCAAAAATTGCATCAGCAGCA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GTCTTTGGTTTAATCCCACAAATATTTGCCTATGCTATAAACTTTCCAATACAAAAATTTCTTCAAGCACAAA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GGCACCAAGTGCATACATATCAGCAGCAACATTGGTTATTCACCTTGCATTAAGTTATGTTGTTATCTACC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GCTTGGTTTATTAGGTGCTTCATTGGTTTTAAGTATTTCTTGGTGGATAATTGTGATTGCACAATTTGTTTAT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AGTGAAAAGTGTAAGCATACTTGGAAAGGGTTTAGTTTTCAAGCTTTTTCAGGGTTGCCAGAGTTTTTTAA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GCTGCATCAGCTGTGATGTTGTGTTTAGAGACTTGGTACTTTCAAATCTTGGTTTTGCTTGCTGGCTTACTTCCT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AATTGGCTCTTGATTCTCTTTCTATTTGTACCACAGTGTCTGGATGGACGTTCATGATCTCAGTTGGATTTCA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CAAGTGTGAGAGTGAGCAATGAATTAGGAGCAGGAAATTCAAAATCAGCTTCATTTTCAGTGGTGGTGGTAA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TTCTTTCATAATATGTGCAATTATAGCACTTGTGGTGCTTGCATTAAGGGATGTTATCAGCTATGTCTTCACA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AAGAGGTTGCTGCTGCTGTCTCAGATCTCAGTCCACTCCTTGCTCTTGCCATTGTCCTAAATGGTGTTCAACC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TCTGGGGTGGCCGTTGGATGTGGATGGCAAACATTTGTTGCGTATGTAAACGTTGGTTGTTATTACGGGAT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CTTTGGGTGCAGTTCTTGGTTTCTATTTCAAATTTGGTGCCAAGGGAATATGGTTGGGAATGTTAGGTGGCAC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AAACAATTATTTTAATGTGGGTAACATTTCGAACGGATTGGAATAATGAGGTTGTAGAATCAAACAAGAGGC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GTGGGAGGGCAAGACCGAGTCACTCCTCAAGA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ACTTCTACTCATGTTCACAAAGATATTGATGAACCTTTGCTAGTACCTAGTGAACCAACACCAATACTACT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ATTCACTCATTCATTTGGTTCAAAGCATGAATCAGATGGTGAACTTGAACGAATACTCTCAGATACAAGTGTT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TAAACGTATTAGACATGCTACATGGGTTGAATTTAAGCTACTTTTTTACCTAGCTGCCCCTGCTGTAATTGTG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TCAACTATGTGATGTCAATGTCTACTCAAATATTTTCTGGTCATCTTGGTAATTTGGAGCTTGCTGCTGCTT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AAATAATGGTATCCAAATCTTTGCTTATGGACTCATGTTGGGCATGGGGAGTGCTGTTGAGACACTATGTGGAC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TGGTGCAAAAAAGTATGAAATGTTAGGCATATATTTGCAAAGATCAACAGTGCTTCTCACAATAGCCGGTTT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ACAATAATATACATATTCTCCGAACCAATTTTAATATTTCTAGGAGAATCACCAAAAATTGCATCAGCAGCATCA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GTCTTTGGTTTAATCCCACAAATATTTGCCTATGCTATAAACTTTCCAATCCAAAAATTTCTTCAAGCACAA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TCTACCAAGTGCATACATTTCAGCAGGAACTTTAGTTTTTCATCTAATATTGAGTTGGGTTGTTGTGTTTAAG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TTGGGACTATTGGGAGCTTCATTGGTTTTGAGTTTTTCTTGGTGGGTTATTGTTGTGGCACAGTTTATTTAT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GAGTGAAAAGTGTAAGAGGACTTGGAATGGGTTTACTTGGGAGGCGTTTTCGGGGTTGCCGGAGTTTTTTAAA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GCCGCGTCGGCGGGTATGCTTTGTTTAGAGTCTTGGTATTTTCAGATTTTGGTTTTGCTTGCTGGACTTCTTCC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GAGTTGGCTCTTGATTCTCTTTCTATTTGTTCCACAGTTTCTGGATGGGTGTTCATGATCTCAGTTGGATTCA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GCAAGTGTGAGAGTGAGCAATGAACTAGGAGCAAGAAATCCAAAATCAGCATCATTTTCAGTGAAAGTGGTG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ATCCTTTCTCATATCAGTAATAGCAGCACTGATTGTGCTTGCATTAAGAGATGTTATTAGCTATGTTTTCACT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AAGTGGTGGCTGCTGCTGTCTCAGATCTTTGTCCACTTCTCTCTCTTTCTCTTGTCCTCAATGGCATTCAGCC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TCTGGGGTGGCTGTTGGTTGTGGATGGCAAGCTTTTGTTGCTTATGTGAATGTGGGTTGTTATTATATAAT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CATTGGGGGCGGTTCTTGGCTTTTATTTCAATTTTGGTGCTAAGGGAATATGGCTAGGAATGCTTGGTGGAAC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AGACAATTATTCTAATGTGGGTCACATTTAGAACGGATTGGAACAAGGAGGTGAAAGAAGCAGCCAAGAGGT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ATGGGAGGATAAGAAAAAGGAGCCCCTTCTAAA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CAGTGCTGAAGAACCACTATTGTTCAACCACAGTGGTACATCTCAGAAGCACCAC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ATGGTGAGCTTGAAAGGATACTATCAGACACCACCGTGCCATTCTTCAGCCGTATCGGCTCCGCCACA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CAGACTCCTTTTCTTGTTGGCTGCTCCAGCTGTTTTTGTTTATCTTATTAATTATGTTATGTCTATGTCCA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TTCCGGCCACCTTGGTAATCTTGAGCTTGCTGCGGCGTCTCTTGGAAACACCGGGATTCAAATCTTTGCT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TGCTGGGTATGGGAAGTGCAGTTGAGACACTATGTGGACAAGCATATGGAGCAGAAAAATATGACATGCT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TTTACAAAGATCAACAATTCTTCTAACAATAACCGGTTTTTTCCTCACAGTTATTTACGTATTAAGCGAAC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TATTCATTGGACAATCACCAAGAATAGCTTCTGCAGCAGCACTTTTTGTGTATGGACTTATCCCACAA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CAGTAAATTTTCCAATCCAAAAATTTCTTCAAGCACAAAGCATAGTGGCACCAAGTGCATACATATCAGC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GTTATTCACCTTGCATTAAGTTATGTTGTTATCTACCAAATTGGGCTTGGTTTATTAGGTGCTTCATTGG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CTTGGTGGATAATTGTGATTGCACAATTTGTTTATATTGTGAAGAGTGAAAAGTGTAAGCATACTTGGAA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AGTTTTCAAGCTTTTTCAGGGTTGCCAGAGTTTTTTAAATTGTCAGCTGCATCAGCTGTGATGTTGTGTTTAG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ACTTTCAAATCTTGGTTTTGCTTGCTGGGTTACTTCCTCATCCTGAATTGGCTCTTGATTCTCTTTCT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ACAGTGTCTGGATGGACGTTCATGATCTCAGTTGGATTTCAAGCAGCTGCAAGTGTGAGAGTGAGCAATGAAT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GGAAATTCAAAATCAGCTTCATTTTCAGTGGTGGTGGTAACAGTGATTTCTTTCATAATATGTGCAATTATA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GGTGCTTGCATTAAGGGATGTTATCAGCTATGTCTTCACAGACGGTGAAGAGGTTGCTGCTGCTGTCTCAGA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CCACTCCTTGCTCTTGCCATTGTCCTAAATGGTGTTCAACCTGTCTTATCTGGGGTGGCCGTTGGATGTGGA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TTTGTTGCGTATGTAAACGTTGGTTGTTATTACGGGATTGGCATACCTTTGGGTGCAGTTCTTGGTTTCT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TGGTGCCAAGGGAATATGGTTGGGAATGTTAGGTGGCACGGTTTTGCAAACAATTATTTTAATGTGGGTAA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ACGGATTGGAATAATGAGGTTGTAGAATCAAACAAGAGGCTAAACAAGTGGGAGGGCAAGACCGAGTCACTCC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 xml:space="preserve">&gt;MsMATE73 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CAGTGCTGAAGAACCACTATTGTTCAACCACAGTGGTACATCTCAGAAGCACCAC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ATGGTGAGCTTGAAAGGATACTATCAGACACCACCGTGCCATTCTTCAGCCGTATCGGCTCCGCCACA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CAGACTCCTTTTCTTGTTGGCTGCACCAGCTGTTTTTGTTTATCTTATTAATTATGTTATGTCTATGTCCA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TTCCGGCCACCTTGGTAATCTTGAGCTTGCCGCGGCGTCTCTGGGAAACACCGGGATTCAAATCTTTGCT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TGCTGGGTATGGGAAGTGCAGTTGAGACACTATGTGGACAAGCATATGGAGCAGAAAAATATGACATGCT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TTTACAAAGATCAACAATTCTTCTAACAATAACCGGTTTTTTCCTCACAGTTATTTACGTATTAAGCGAAC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TATTCATTGGACAATCACCAAGAATAGCTTCTGCAGCAGCACTTTTTGTGTATGGACTTATCCCACAA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CAGTAAATTTTCCAATCCAAAAATTTCTTCAAGCACAAAGCATAGTGGCACCAAGTGCATACATATCAGCA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GGTTATTCACCTTGTATTAAGTTATGTTGTTATCTACCAAATTGGGCTTGGTTTATTAGGTGCTTCATTGG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TCTTGGTGGATAATTGTGATTGCACAATTTGTTTATATTGTGAAGAGTGAAAAGTGTAAGCATACTTGGCA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AGTTTTCAAGCTTTTTCAGGGTTGCCAGAGTTTTTTAAATTGTCAGCTGCTTCAGCTGTGATGTTGTGTTTAG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ACTTTCAAATCTTGGTTTTGCTTGCTGGGTTACTTCCTCATCCTGAATTGGCTCTTGATTCTCTTTCT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ACAGTGTCTGGATGGACGTTCATGATCTCAGTTGGATTTCAAGCAGCTGCAAGTGTGAGAGTGAGCAATGAAC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GAAATCCAAAATCAGCATCATTTTCAGTGAAAGTGGTGACATTGATATCCTTTCTCATATCAGTAATAGCA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TGTGCTTGCATTAAGAGATGTTATTAGCTATGTTTTCACTGAGGGTGAAGTGGTGGCTGCTGCTGTCTCAGA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CACTTCTCTCTCTTTCTCTTGTCCTCAATGGCATTCAGCCTGTCCTATCTGGGGTGGCTGTTGGTTGTGGA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TTTGTTGCTTATGTGAATGTGGGTTGTTATTATATAATTGGTATACCATTGGGGGCGGTTCTTGGCTTTT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GGTGCTAAGGGAATATGGCTAGGAATGCTTGGTGGAACCACCATGCAGACAATTATTCTAATGTGGGTCA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GGATTGGAACAAGGAGGTAAAAGACAACTTTGCAATTATTTCATTTC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TAGTGCTGAAGAACCACTATTGTTCAACCACAGTGGTACATCACAGAAGCAGCATG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GGCGAGCTTGAGAGGATACTATCAGACACCACCGTGCCATTCTTCAGCCGTATCGGCTCCGCCACATGGATT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GACTTCTTTTCTTGTTGGCTGCACCAGCTGTTTTTGTTTATCTTATTAATTATGTTATGTCTATGTCCACACA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CGGCCACCTTGGTAATCTTGAGCTTGCTGCGGCGTCTCTTGGAAACACCGGGATTCAAATCTTTGCTTATG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CTGGGTATGGGAAGTGCAGTTGAGACACTATGTGGACAAGCATATGGAGCAGAAAAATATGACATGCTAGGA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ACAAAGATCAACAATTCTTCTAACAATAACCGGTTTTTTCCTCACAGTTATTTACGTATTAAGCGAACCA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CATTGGACAATCACCAAGAATAGCTTCTGCAGCAGCACTTTTTGTGTATGGACTTATCCCACAAATATTT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GTAAATTTTCCAATCCAAAAATTTCTTCAAGCACAAAGCATAGTGGCACCAAGTGCATACATATCAGCAGCA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TATTCACCTTGCATTAAGTTATGTTGTTATCTACCAAATTGGGCTTGGTTTATTAGGTGCTTCATTGGTTTTA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CTTGGTGGATAATTGTGATTGCACAATTTGTTTATATTGTGAAGAGTGAAAAGTGTAAGCATACTTGGAAAG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TTTCAAGCTTTTTCAGGGTTGCCAGAGTTTTTTAAATTGTCAGCTGCATCAGCTGTGATGTTGTGTTTAGAG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ACTTTCAAATCTTGGTTTTGCTTGCTGGCTTACTTCCTCATCCTGAATTGGCTCTTGATTCTCTTTCTATTTGT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GTGTCTGGATGGACGTTCATGATCTCAGTTGGATTCAACGCAGCTGCAAGGTTTGGTTCTCCTTTAATATTTA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GATTTCTGTTTATCATTGGT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CAGTGCTGAAGAACCACTATTGTTCAACCACAGTGGTACATCTCAGAAGCACCAC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ATGGTGAGCTTGAAAGGATACTATCAGACACCACCGTGCCATTCTTCAGCCGTATCGGCTCCGCCACA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CAGACTCCTTTTCTTGTTGGCTGCACCAGCTGTTTTTGTTTATCTTATTAATTATGTTATGTCTATGTCCA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TTCCGGCCACCTTGGTAATCTTGAGCTTGCCGCGGCGTCTCTGGGAAACACCGGGATTCAAATCTTTGCT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TGCTGGGTATGGGAAGTGCAGTTGAGACACTATGTGGACAAGCATATGGAGCAGAAAAATATGACATGCT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TTTACAAAGATCAACAATTCTTCTAACAATAACCGGTTTTTTCCTCACAGTTATTTACGTATTAAGCGAAC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TATTCATTGGACAATCACCAAGAATAGCTTCTGCAGCAGCACTTTTTGTGTATGGACTTATCCCACAA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CAGTAAATTTTCCAATCCAAAAATTTCTTCAAGCACAAAGTATAGTTCTACCAAGTGCATACATTTCAGC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AGTTTTTCATCTAATATTGAGTTGGGTTGTTGTGTTTAAGATTGGTTTGGGACTATTGGGAGCTTCATTGG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TTCTTGGTGGGTTATTGTTGTGGCACAGTTTATTTATATTTTGAAGAGTGAAAAGTGTAAGAGGACTTGGA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ACTTGGGAGGCGTTTTCGGGGTTGCCGGAGTTTTTTAAATTGTCGGCCGCGTCGGCGGGTATGCTTTGTTTAG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ATTTTCAGATTTTGGTTTTGCTTGCTGGACTTCTTCCTCAACCTGAGTTGGCTCTTGATTCTCTTTCT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CACAGTTTCTGGATGGGTGTTCATGATCTCAGTTGGATTCAATGCAGCTGCAAGTGTGAGAGTGAGCAATGAAC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GAAATCCAAAATCAGCATCATTTTCAGTGAAAGTGGTGACATTGATATCCTTTCTCATATCAGTAATAGCA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TGTGCTTGCATTAAGAGATGTTATTAGCTATGTTTTCACTGAGGGTGAAGTGGTGGCTGCTGCTGTCTCAGA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CACTTCTCTCTCTTTCTCTTGTCCTCAATGGCATTCAGCCTGTCCTATCTGGGGTGGCTGTTGGTTGTGGA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TTTGTTGCTTATGTGAATGTGGGTTGTTATTATATAATTGGTATACCATTGGGGGCGGTTCTTGGCTTTT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GGTGCTAAGGGAATATGGCTAGGAATGCTTGGTGGAACCACCATGCAGACAATTATTCTAATGTGGGTCA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GGATTGGAACAAGGAGGTGAAAGAAGCAGCCAAGAGGTTGAAAAGACAACTTTGCAATTATTTCATTTCTA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ACTGTGCAGGAAATGGGAGAATCATTGTTATTGTGT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CAGTGCTGAAGAACCACTATTGTTCAACCACAGTGGTACATCTCAGAAGCACCACC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GATGGTGAGCTTGAAAGGATACTATCAGACACCACCGTGCCATTCTTCAGCCGTATCGGCTCCGCCACA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CAGACTCCTTTTCTTGTTGGCTGCACCAGCTGTTTTTGTTTATCTTATTAATTATGTTATGTCTATGTCCA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TTTCCGGCCACCTTGGTAATCTTGAGCTTGCCGCGGCGTCTCTGGGAAACACCGGGATTCAAATCTTTGCTT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ATGCTGGGTATGGGAAGTGCAGTTGAGACACTATGTGGACAAGCATATGGAGCAGAAAAATATGACATGCT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ATTTACAAAGATCAACAATTCTTCTAACAATAACCGGTTTTTTCCTCACAGTTATTTACGTATTAAGCGAACC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TATTCATTGGACAATCACCAAGAATAGCTTCTGCAGCAGCACTTTTTGTGTATGGACTTATCCCACAAATAT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GCAGTAAATTTTCCAATCCAAAAATTTCTTCAAGCACAAAGTATAGTTCTACCAAGTGCATACATTTCAGCA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AGTTTTTCATCTAATATTGAGTTGGGTTGTTGTGTTTAAGATTGGTTTGGGACTATTGGGAGCTTCATTGG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TTTTCTTGGTGGGTTATTGTTGTGGCACAGTTTATTTATATTTTGAAGAGTGAAAAGTGTAAGAGGACTTGGA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ACTTGGGAGGCGTTTTCGGGGTTGCCGGAGTTTTTTAAATTGTCGGCCGCGTCGGCGGTTATGCTTTGTTTAG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ATTTTCAGATTTTGGTTTTGCTTGCTGGACTTCTTCCTCAACCTGAGTTGGCTCTTGATTCTCTTTCT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CACAGTTTCTGGATGGGTGTTCATGATCTCAGTTGGATTCAATGCAGCTGCAAGTGTGAGAGTGAGCAATGAAC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AAGAAATCCAAAATCAGCATCATTTTCAGTGAAAGTGGTGACATTGATATCCTTTCTCATATCAGTAATAGCAGC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TTGTGCTTGCATTAAGAGATGTTATTAGCTATGTTTTCACTGAGGGTGAAGTGGTGGCTGCTGCTGTCTCAGA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CCACTTCTCTCTCTTTCTCTTGTCCTCAATGGCATTCAGCCTGTCCTATCTGGGGTGGCTGTTGGTTGTGGA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TTTGTTGCTTATGTGAATGTGGGTTGTTATTATATAATTGGTATACCATTGGGGGCGGTTCTTGGCTTTTAT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GGTGCTAAGGGAATATGGCTAGGAATGCTTGGTGGAACCACCATGCAGACAATTATTCTAATGTGGGTCACA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CGGATTGGAACAAGGAGGTGAAAGAAGCAGCCAAGAGGTTGAACAAATGGGAGGATAAGAAAAAGGAGCCCC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CTTCAGTGAAGCAAAACAGTGCTGAAGAACCACTATTGTTCAACCACAGTGGTACATCACAGAAGCAGCATG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GGCGAGCTTGAGAGGATACTATCAGACACCACCGTGCCATTCTTCAGCCGTATCAGCTCCGCCACATGGATT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CTCCTTTTCTTGTTGGCTGCACCAGCTGTTTTTGTTTATCTTATTAATTATGTTATGTCTATGTCCACACA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CGGCCACCTTGGTAATCTTGAACTTGCCGCGGCGTCTCTTGGAAACACCGGGATTCAAATCTTTGCTTATG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GCTGGGTATGGGAAGTGCAGTTGAGACACTATGTGGACAAGCATATGGAGCAGAAAAATATGACATGCTAGGA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ACAAAGATCAACAATTCTTCTAACAATAACCGGTTTTTTCCTCACAGTTATTTACGTATTAAGCGAACCAATC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TCATTGGACAATCACCAAGAATAGCTTCTGCAGCAGCACTTTTTGTGTATGGACTTATCCCACAAATATTTG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GTAAATTTTCCAATCCAAAAATTTCTTCAAGCACAAAGTATAGTTCTACCAAGTGCATACATTTCAGCAGGA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TTTTCATCTAATATTGAGTTGGGTTGTTGTGTTTAAGATTGGTTTGGGACTATTGGGAGCTTCATTGGTTTTG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TTGGTGGGTTATTGTTGTGGCACAGTTTATTTATATTTTGAAGAGTGAGAAGTGTAAGAGGACTTGGAATG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CTTGGGAGGCGTTTTCAGGGTTGCCGGAGTTTTTTAAATTGTCAGCGGCGTCGGCGGTTATGCTTTGTTTGGAG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ATTTTCAGATTTTGGTTTTGCTTGCTGGACTTCTTCCTGAACCTGAGTTGGCTCTTGATTCTCTTTCTATTTGCA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GTTTCTGGATGGGTGTTCATGATCTCAGTTGGATTCAACGCAGCTGCAAGTGTGAGAGTGAGCAATGAACTAG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AAATCCAAAATCAGCATCATTTTCAGTGAAAGTGGTGACATTGATATCATTTCTAATATCAGTTATAGCAGCAC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TGCTTGCATTGAGAGATGTTATTAGCTATGTGTTCACTGAGGGTGAAGTGGTTGCTGCTGCTGTCTCAGATC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CTTCTCTCTCTTTCTCTTGTCCTCAATGGCATTCAGCCAGTCCTATCTGGGGTGGCTGTTGGGTGTGGATGGCA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GTTGCTTATGTGAATGTGGGTTGTTATTATATAATTGGTATACCATTGGGGGCGGTTCTTGGCTTTTATTTC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GCTAAGGGAATATGGCTAGGAATGCTTGGTGGAACCACCATGCAGACAATTATTCTAATGTGGGTCACATTT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GATTGGAACAAAGAGGTGAAAGAAGCAGCCAAGAGGTTGAACAAATGGGAGGATAAGAAAAAGGAGCCGCTTCT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CAGCATCAATAGAGAGAATGATACTGATCACAATCTTATCCAATCTCTCTTGTCAAAAGAAATATCGTCCA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ACATCAACATGAGGATGAAGATGAACAAGAATTTGGCAAGAAACTATGGATTGAAACGAAGAAACTATGGCAC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CCTCTATTTTCAGCCGTGTTGCATCTTTCACCATGAACGTCGTTACTCAAGCCTTTGCCGGTCACCTTGGC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AACTCGCTTCCATTTCCATCGCCAATACCGTCATCGTTGGCTTCAATTTCGGCCTCCTTTTGGGGATGGCAAGC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GAGACACTTTGTGGGCAAGCTTTTGGGGCAAAGAAACATAACCTATTAGGAATATACCTACAAAGATCT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GTTCCTTTGTTGTTTTTTACTGTTGCCATTTTACATCTTTGCCACTCCGATTCTCAAACTTCTAGGACAACC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GTGGCAGAGTGGAGTGGTGTTGTGGCTATCTGGCTTATACCTTTGCATTTCAGTTTTGCATTTCAGTTTCCTC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GTTTCTACAATGCCAGCTCAAAACTGGTGTCATTGCTTGGGTTTCTTTAGTTGGTTTGGTGGTAAATGTGGTA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GCTGTTGATTTTTGTTTGGGATTTTGGACTTATTGGTGCTGCTATTGCTTTGGATGTTTCTTGGTGGATTT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GATGTTGGCTTACACTGTTTGTGGTGGGTGTCCTTTAACTTGGACTGGTTTTTCAATTGAAGCCTTTTCTG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GATTTCTTCAAACTCTCTTTTGCTTCTGGGGTCATGCTCTGTAGAGAATTGAAGATATCAAAGATAAAACATA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GTATGTATGTCGGAGTCAACTAGGTCATGTATTGAGGGACGGAGGGAGTATCATCTATGGTTGGAGAAGTAAT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ATTTGTGCAGTTTAGAGAACTGGTATTACAGGATACTGCTACTTATGACTGGCCAGTTGGAGAATGCGACTG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GATGCCTTGTCTGTATGTATGACTATCAATGGGTGGGAAATGATGATTCCCCTTGCTTTCTTTGCTGGTACCG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AGTAGCAAACGAACTAGGAGCAGGAAAAGGGAAATCAGCAAAATTTGCAATGCAAGTATCAGTGGCACAATC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TTGGGTTCATATTTTGCATTCTGATAATGATATTCCATAGACAATTTGCATACATTTTCACCACCAGCCCTCC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GAAGCTGTTAACGATATGTCAATCCTCTTGGCTGTCACAATTCTTCTCAATAGTGTTCAACCTATTCTCTCT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CTGTTGGTTCAGGATGGCAAGTATTTGTAGCATATGTAAATATAGGATGCTACTATCTAATTGGACTCCCAC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CATGGGATGGGTCTTTAACACTGGTGTTGAAGGTATATGGGGTGGGATGATATTTGGTGGTACAGCAATCCA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ATACTTATCATAGTAACAGCACGATGTGATTGGGAAAATGAGGCAGAGAAGGCTAGGTCACGTGTAAACAAGT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CCACAAAACCTGATGACCAACTGCAGATTACCGA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CAGCATCAATAGAGAGAATGATACTGATCACAATCTTATCCAATCTCTCTTGTCAAAAGAAATATCGTCCA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ACATCAACATGAGGATGAAGATGAACAAGAATTTGGCAAGAAACTATGGATTGAAACGAAGAAACTATGGCAC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TCCCTCTATTTTCAGCCGTGTTGCATCTTTCACCATGAACGTCGTTACTCAAGCCTTTGCCGGTCACCTTGGC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CAACTCGCTTCCATTTCCATCGCCAATACCGTCATCGTTGGCTTCAATTTCGGCCTCCTTTTGGGGATGGCAAGC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GGAGACACTTTGTGGGCAAGCTTTTGGGGCAAAGAAACATAACCTATTAGGAATATACCTACAAAGATCTTGGA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GTTCCTTTGTTGTTTTTTACTGTTGCCATTTTATATCTTTTCCACTCCGATTCTCAAACTTCTAGGACAACC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CGTGGCAGAGTGGAGTGGTGTTGTGGCTATCTGGCTTATACCTTTGCATTTCAGTTTTGCATTTCAGTTTCCTCT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GTTTCTACAATGCCAGCTCAAAACTGGTGTCATTGCTTGGGTTTCTTTGGTTGGTTTGGTGGTAAATGTGGTA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GCTGTTGATTTTTGTTTGGGATTTTGGACTTATTGGTGCTGCTATTGCTTTGGATGTTTCTTGGTGGATTTT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GGATGTTGGCTTATACTGTTTGTGGTGGGTGTCCTTTAACTTGGACTGGTTTTTCAATTGAAGCCTTTTCCG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GATTTCTTCAAACTCTCTTTTGCTTCTGGGGTCATGCTCTGTTTAGAGAACTGGTATTACAGGATACTGCTAC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TGGCCAGTTGGAGAATGCGACTGTTGCTGTTGATGCCTTGTCTGTATGTATGACTATCAATGGGTGGGAAA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CCTTGCTTTCTTTGCTGGTACCGGGGTAAGAGTAGCAAACGAACTAGGAGCAGGAAAAGGGAAATCAGCAA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ATGCAAGTATCAGTGGCACAATCAACAGTGATTGGGTTCATATTTTGCATTCTGATAATGATATTCCATAG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ATACATTTTCACCACCAGCCCTCCTGTGCTTGAAGCTGTTAACGATATGTCAATCCTCTTGGCTGTCACAATT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TAGTGTTCAACCTATTCTCTCTGGAGTAGCTGTTGGTTCAGGATGGCAAGTATTTGTAGCATATGTAAATA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TACTATCTAATTGGACTCCCACTTGGAATTCTTATGGGATGGGTCTTTAACACTGGTGTTGAAGGTATATGGG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ATGATATTTGGTGGTACAGCAATCCAAACGTTGATACTTATCATAGTAACAGCACGATGTGATTGGGAAAATGA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AGGCTAGGTCACGTGTAAACAAGTGGTCTGCCACAAAACCTGATGACCAACTGCAGATTACCGAG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CAAGCAAGGAACTAGCTTCACCATTAGGAGAAACAAAGGTTCCATTATTATCACCAAATCATCTTTCAAC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AAGAAGAAGAACCACAAGATCTTACAAGAAAGGTTTGGATTGAATCAAAGAAGCTATGGCATATAGTTGGC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AATTTTCAGCCGTATTGCATCTTATATGATGTTGGTCATCACTCAAGCCTTTGCTGGTCATCTTGGTGACCT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CAGCTATCTCCATAGCCAATAATGTTGTTGTTGGCTTTGATTTTGGCCTCTTGTTAGGAATGGCAAGTGC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CATTATGTGGACAAGCATTTGGAGCAAAACAATATTACATGTTAGGAGTATACATGCAACGATCATGGAT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TCATATGTTGTATTTTTCTCTTACCAATCTACCTTTTTGCAACGCCAGTGTTAAGACTACTGGGCCAACCA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TAGCTGTATTATCAGGACAAGTTTCAGTGTGGTTGATACCATTACATTTTGCATTTGCATTTCAATTTCC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GATTCTTACAAAGCCAGCTCAAAACAGCTGCTATAGCTTGGGTGTCTTTGTTTGCACTTTTGGTTCATG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AGCTGGTTGTTTGTCTTTAAGTTTCAATTTGGTGTAATTGGAACTGCTGCTACTTTGAATTTCTCTTGGTGGGC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ACTGTAGGGCTTTTTTGTTACACTGTTTATGGTGGTTGTCCTTTGACTTGGAATGGGTTTTCTATGGAGGC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GGGCTTTGGGAATTTGTTAAACTTTCTGCTGCTTCTGGTGTTATGCTATGTTTGGAGAATTGGTATTATAG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ATATTAATGACCGGGAATCTTCCAAATGCTGAGATTGCAGTAGATGCTCTATCCATATGCATGACCATAAA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AAATGATGATTCCATTGGCATTCTTTGCTGCAACAGGAGTGAGGGTTGCAAACGAGCTTGGAGCTGGGAA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GAGCAAAATTTGCTACTATAGTGTCTGTGTTGACATCATTAATAATTGGACTTTTCTTCTGGATGTTGATT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TTCATGATAAATTTGGCTACATATTCTCTACTAGTAAACCTGTTCTTGATGAAGTAAGCAAGCTTTCACT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CATTCACAATTCTTCTCAATAGTGTCCAACCAGTTCTATCAGGAGTGGCAGTTGGATCAGGGTGGCAAT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CATATATAAATTTGGGGTGCTACTATATGATTGGGGTTCCTCTTGGATTTTTAATGGGTTGGTACTTTGA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GTTATGGGAATTTGGGCAGGGATGATTTTTGGAGGAACAGCAACTCAAACATTAATTTTGTGTTTGATTACA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ATGTGACTGGGATAAAGAGGCAGAGAAAGCAAAATTACATATAACAAAGTGGTCAAATCGAAAACAACAACTA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CAAGCAAGGAACTAGCTTCACCATTAGGAGAAACAAAGGTTCCATTATTATCACCAAATCATCTTTCAACA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GAAGAAGAACCACAAGATCTTACAAGAAAGGTTTGGATTGAATCAAAGAAGCTATGGCATATAGTTGGCCCT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AGCCGTATTGCATCTTATATGATGTTGGTCATCACTCAAGCCTTTGCTGGTCATCTTGGTGACCTTGAACT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CTCCATAGCCAATAATGTTGTTGTTGGCTTTGATTTTGGCCTCTTGTTAGGAATGGCAAGTGCATTAGAAA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GGCAAGCATTTGGGGCAAAACAATATTACATGTTAGGAGTATACATGCAACGATCATGGATAGTACTATT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ATTTTTCTCTTACCAATCTACCTTTTTGCAACGCCAGTGTTAAGACTATTGGGCCAACCAGAAGATTTAGC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CAGGACAAGTTTCAATGTGGTTGATACCATTACATTTTGCATTTGCATTTCAATTTCCTCTCAATAGATTCT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CCAGCTCAAAACAGCTGCTATAGCTTGGGTGTCTTTGTTTGCACTTTTGGTTCATGTTTTTGTGAGCTGGTT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AAGTTTCAATTTGGTGTAATTGGAACTGCTGCTACTTTGAATTTCTCTTGGTGGGCCCTTACTGTAGGG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ACACTGTTTATGGCGGTTGTCCTTTGACTTGGAATGGGTTTTCTATGGAGGCTTTTTCTGGGCTTTGGGA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ACTTTCTGCTGCTTCTGGTGTTATGTTATGTTTGGAGAATTGGTATTATAGAATTCTGATATTAATGACCGGG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AAATGCAGAGATTGCAGTAGATGCTCTATCCATATGCATGACCATAAATGGATTGGAAATGATGATTCCAT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TGCTGCAACAGGAGTGAGGGTTGCGAACGAGCTTGGAGCTGGAAATGGGAAAGGAGCAAAATTTGCTACTAT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GTGTTGACATCATTAATAATTGGACTTTTCTTCTGGATGTTGATTATGATATTTCATGATAAATTTGGCTA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TACTAGTAAACCTGTTCTTGATGAAGTAAGCAAGCTTTCACTTCTATTAGCATTCACAATTCTTCTCAATAG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AGTTCTATCAGGAGTGGCAGTTGGATCAGGGTGGCAATCATATGTTGCATATATAAATTTGGGGTGCTAC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GGGGTTCCTCTTGGATTTTTAATGGGTTGGTACTTTGATCAAGGTGTTATGGGAATTTGGGCAGGGATGAT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GAACAGCAACTCAAACATTAATTTTGTGTTTGATTACACTTCGATGTGACTGGGATAAAGAGGTAAATTTAACT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CTATCTATTTATTCAACTTT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CAAGCAAGGAACTAGCTTCACCATTAGGAGAAACAAAGGTTCCATTATTATCACCAAATCATCTTTCAACA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GAAGAAGAACCACAAGATCTTACAAGAAAGGTTTGGATTGAATCAAAGAAGCTATGGCATATAGTTGGCCCT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AGCCGTATTGCATCTTATATGATGTTGGTCATCACTCAAGCCTTTGCTGGTCATCTTGGTGACCTTGAACT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CTCCATAGCCAATAATGTTGTTGTTGGCTTTGATTTTGGCCTCTTGTTAGGAATGGCAAGTGCATTAGAAA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GACAAGCATTTGGAGCAAAACAATATTACATGTTAGGAGTATACATGCAACGATCATGGATAGTACTATT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ATTTTTCTCTTACCAATCTACCTTTTTGCAACACCAGTGTTAAGACTATTGGGCCAACCAGAAGATTTAGC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CAGGACAAGTTTCAATGTGGTTGATACCATTACATTTTGCATTTGCATTTCAATTTCCTCTCAACAGATTCT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CCAGCTCAAAACAGCTGCTATAGCTTGGGTGTCTTTGTTTGCACTTTTGGTTCATGTTTTTGTGAGCTGGTT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TTAAGTTTCAATTTGGTGTAATTGGAACTGCTGCTACTTTGAATTTCTCTTGGTGGGCCCTTACTGTAGGG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ACACTGTTTATGGCGGTTGTCCTTTGACTTGGAATGGGTTTTCTATGGAGGCTTTTTCTGGGCTTTGGGA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ACTTTCTGCTGCTTCTGGTGTTATGCTATGTTTGGAGAATTGGTATTATAGAATTCTGATATTAATGACCGGG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AAATGCAGAGATTGCAGTAGATGCTCTATCCATATGCATGACAATAAATGGATTGGAAATGATGATTCCAT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TGCTGCAACAGGAGTGAGGGTTGCGAACGAGCTTGGAGCTGGAAATGGGAAAGGAGCAAAATTTGCTACTAT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GTGTTGACATCATTAATAATTGGACTTTTCTTCTGGATGTTGATTATGATATTTCATGATAAATTTGGCTA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TACTAGTAAACCTGTTCTTGATGAAGTAAGCAAGCTTTCACTTCTATTAGCATTCACAATTCTTCTCAATAG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AGTTCTATCAGGTATCACCTTAACAATTAACATTTCAAATTCAAATATT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CCAAGCAAGGAACTAGCTTCACCATTAGGAGAAACAAAGGTTCCATTATTATCACCAAATCATCTTTCAACAAC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GAAGAAGAACCACAAGATCTTACAAGAAAGGTTTGGATTGAATCAAAGAAGCTATGGCATATAGTTGGCCCT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CAGCCGTATTGCATCTTATATGATGTTGGTCATCACTCAAGCCTTTGCTGGTCATCTTGGTGACCTTGAACTT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ATCTCCATAGCCAATAATGTTGTTGTTGGCTTTGATTTTGGCCTCTTGTTAGGAATGGCAAGTGCATTAGAAAC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GGGCAAGCATTTGGGGCAAAACAATATTACATGTTAGGAGTATACATGCAACGATCATGGATAGTACTATT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ATTTTTCTCTTACCAATCTACCTTTTTGCAACGCCAGTGTTAAGACTATTGGGCCAACCAGAAGATTTAGC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CAGGACAAGTTTCAATGTGGTTGATACCATTACATTTTGCATTTGCATTTCAATTTCCTCTCAATAGATTCT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CCAGCTCAAAACAGCTGCTATAGCTTGGGTGTCTTTGTTTGCACTTTTGGTTCATGTTTTTGTGAGCTGGTT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TAAGTTTCAATTTGGTGTAATTGGAACTGCTGCTACTTTGAATTTCTCTTGGTGGGCCCTTACTGTAGGGC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TACACTGTTTATGGCGGTTGTCCTTTGACTTGGAATGGGTTTTCTATGGAGGCTTTTTCTGGGCTTTGGGA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ACTTTCTGCTGCTTCTGGTGTTATGTTATGTTTGGAGAATTGGTATTATAGAATTCTGATATTAATGACCGGGA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CAAATGCAGAGATTGCAGTAGATGCTCTATCCATATGCATGACCATAAATGGATTGGAAATGATGATTCCATTGG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TTGCTGCAACAGGAGTGAGGGTTGCGAACGAGCTTGGAGCTGGAAATGGGAAAGGAGCAAAATTTGCTACTATA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CTGTGTTGACATCATTAATAATTGGACTTTTCTTCTGGATGTTGATTATGATATTTCATGATAAATTTGGCTAC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CTACTAGTAAACCTGTTCTTGATGAAGTAAGCAAGCTTTCACTTCTATTAGCATTCACAATTCTTCTCAATAG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CCAGTTCTATCAGGAGTGGCAGTTGGATCAGGGTGGCAATCATATGTTGCATATATAAATTTGGGGTGCTACTAT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TGGGGTTCCTCTTGGATTTTTAATGGGTTGGTACTTTGATCAAGGTGTTATGGGAATTTGGGCAGGGATGATT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GAACAGCAACTCAAACATTAATTTTGTGTTTGATTACACTTCGATGTGACTGGGATAAAGAGGCAGAGAAAGCAA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CATATTACAAAGTGGTCAAATCGAAAACAACAACTAAGC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GATCAGAAGAACTAAACAAGAACCTTCTGCAGCATCAAAACCCTTCAGAGGAGGAAGAAGAGCCACTAAGGAA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TATGGGAAGAAAGCAAGAAGCTGTGGATAGTAGCAGGCCCTGCCATATTCAATAGGTTTTCAACATTTGGTATC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GTTGCTCAATCCTTCATTGGTCATATTGGTTCAACCGAATTAGCTGCTTATGCCCTTGTTATGACTGTCCTAGTC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AAATGGTATTCTGTTGGGTATGGCAAGTGCATTAGAAACACTATGTGGACAAGCATATGGAGCAAAACAAT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GCTTGGAGTGTATCTTCAAAGATCATGGATAGTTATATTCTTAACCTCAATTCTTCTTCTTCCAATTTACATTT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AAACCAATTTTAGTGGCACTTGGCCAAGATGAAAATATTGCACAAGTTGCTGGAAGCATTTCAATATGGTCAATA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TATTTGCTTTCTCTGCATCATTCACTTGCCAAATGTTCCTACAAGCACAAAGCAAGAACAAGATTATTGCTTA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GCAGTTTCAATTTCAATACATGTTTTTATGTCATGGCTTTTAACTGTTAAGTTCAAGTTTGGCCTTAATGGT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CATCAATCCTTTTGGCTTATTGGATGCCAAATTTGGGGCAGCTTGTTTTTATCATGACAAAATGTCCTGATACA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GGGTTTCTCATTTTTGGCCTTTAAAGATCTTTGGCCTGTTATCAAGCTTTCTTTATCTTCTGGAGCTATGTTAT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AATATGGTACAACACAGTTTTGATTCTTCTAACAGGGAACATGGAAAATGCTGAGATTTCCATTGATGCTCTTG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GCCTCAACATCAATGGGTGGGAAATGATGATAGCCCTTGGTTTCTTCGCTGCAGCTAGTGTTAGGGTGTCAAA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AGGCAGAGGGAGTTCCAAGGCAGCAAAATTTTCCATTGTCATAACAGTGCTCACATCATTTTCCATTGGATTTGT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TGATCTTTCTGTTCCTAAGAGGAAGACTTGCTTACATTTTCACCCCAAATCCAGATGTGGCAAATGCAGTT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TATCACCTTTGTTATCATTCTCCATATTGATGAACAGTGTCCAACCTGTGCTCTCTGGTGTTTCTGTTGGAGCT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AGTGTTGTAGCATATGTCAACATAGGCTGCTATTACCTAATTGGTATTCCTATCGGAGTTGTGCTTGGTAA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TCATTTGCAAGTTAAGGGTGTTTGGATTGGAATGTTGTTTGGAACTTTTGTTCAAACCATAATGCTTATGATA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TTTAAGACTGACTGGGACAAGCAGGTTGAGATTGCTAGAAATCGTGTTAATAAATGGGCTGTAGTGGAGAATGAT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CAACACATCAAGGATATCCAACT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GGGAGATCATGATCCAAAGAAGAAGTTGCTAGATGAAGAAGAAGAAGAATTGTCATTGGTGAAGAAGATGTGG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GAGCAAGCTAATGTGGGTGGTTGCAGGTCCAGCCATATTCACAAGATTTTCATCTTTTGGTGTCCAAATTATCA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CATTTGTTGGTCATATTGGTTCTACTGAACTTGCTGCATATTCTCTAGTATTCACTGTTCTTGTTAGATTCGT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CATTCTGTTAGGAATGGCTAGTGCATTGGCAACACTATGTGGACAAGCATACGGTGCAAAAGAATATGGAATGAT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NNNNNTCTTCAAAGATCATGGATAGTTTTATCTTTAACTGCACTCATTCTTCTTCCACTATTCATCTTCACAACTC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TAATTATCCTAGGCCAAGATGAAACCATAGCACAAGTAGCAGGAACCATTGGTTATTGGTCAATTCCAATTTTG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TTTTATTGCCTCATTCACTACCCAAACATTCCTTCAGTCACAAAGCAGGAACATTATTATTGCATACTTGGCAGC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CAATTTCTGTTCATGTATTACTCTCTTGGCTTTTAACAATGAAAATCAAGCTTGGGATTGTTGGTGCAATGAT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AGTTTGGCCTTATGGATTCCAAATATTGGTCAACTTATATTTATTACATGTGGTTGGTGTTCTGATACTTGGAAA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TCATTTTTAGCTTTACAAGATCTTTGGCCTGTTGTCAAGCTTTCCCTTTCTTCAGGTTTCATGTTATGTCTTGAG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TACAACACGGTATTGATTCTTTTAACAGGCAACATGGAAAATGCAGAGATTCAAATTGATGCTCTATCCATAT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CATCAATGGATGGGAAATGATGATATCACTTGGTTTCATGGCTGCAGCAAGTGTTAGAGTGGCAAATGAGCTTG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GGAAGTGCCAAAGATGCAAAGTTTGCAGTGAACATGATAGTCCTTACATCATTCACAATTGGGTTCCTTCTGT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TTTCTTATTTTTTAGAGAAAGACTTGCTTATATTTTTACCACAAACAAGGACGTGGCCTCAGCTGTTGGTGATT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CTCTATTGGCAGTTTCTATACTACTAAACAGTGTTCAACCTGTACTATCAGGAGTTGCTATTGGAGCAGGGTGG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TTGTAGCATATGTGAACCTAGGTTGTTATTACATCATAGGTATTCCTGTTGGGATTGTTCTTGGTAAAGTTTAC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GCAAGTCAAGGGTATATGGATTGGTATGTTGTTTGGAACACTAATGCAAACTATTATACTACTCATAATCAGCT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TGATTGGGACAAACAGGTAACTATTGCTCGGAATCGTATTAATAAGTGGTCTAAGGTGGACCCTGATCATGAAA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CATCAGATAAT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GAGATCTAAAACAGAATCTACTACTGAAAAAATCAGAACAAGAAGAAAATGAGTTATCACTAGGAAAAAGG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GAATGAAACAAAGCTTATGTGGGTGGTTGCAGCACCAGCAATATTCACAAGATTTTCAACTTTTGGTATTCAAAT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GTCAAGCTTTTGTTGGTCATATTGGTTCAAGAGAACTCGCTGCTTTTGCTCTTGTTTTCACTGTTCTCATTAGG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CCAATGGTATTCTCTTGGGAATGGCAACTGCATTGGCGACCCTTTGTGGACAAGCATATGGTGCAAAAGAATATGG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TGGGAGTATATCTTCAAAGATCATGGATAGTTTTATTCCTAACTGCACTTGTTCTTCTTCCTGTGTTTGTCTTCA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CCAATTTTGACTCTCTTAGGCCAAGATGAAAGCATATCAGAAGTTGCAGGAAACATCTCTCTTTGGTCAATTCC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TTTGCTTTTATTGTCTCATTCACTTGCCAAACATTCCTTCAATCACAAAGCAAGAACACCATCATTGCATTCTTG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CTTTTTCCATAATCATTCATGCATTCCTCTCTTGGCTTTTGACAATGAAATACGAATTTGGGATTGCTGGTGCAAT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CAACTATTTTGGCATATTGGATTCCCAACATTGGTCAACTCATATTTGTTACATGTGGTTGGTGTCCTGAGAC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GGTTTCTCATTTTTAGCATTCAAAGATCTTTGGCCTGTCGTCAAACTTTCCCTTTCAGCTGGTGCAATGTTGTG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AGCTATGGTACAACACAATATTGGTTCTTTTGACAGGGAACATGAAAAATGCTGAGGTTGAAATTGATGCACTATC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GTCTCAACATCAATGGATGGGAAATGATGATATCACTTGGTTTCATGGCTGCAGCAAGTGTTCGAGTATCAAAT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GGTAAAGGAAGCGCGAAAGCCGCGAAGTTCTCGATCGTTGTGACAGTGCTTACGTCGTTGGCCATCGGATCCT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TTTGTTCTTCTTATTTTTTAGAGAAAGACTTGCTTATATTTTCACCTCGAATAAAGAGGTGGCCGCAGCTGTCG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TATCGCCTTTGTTATCGATCTCTATACTATTAAACAGTGTTCAACCAGTACTCTCAGGAGTGGCAATTGGAGCAG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CAAAGCACAGTAGCATATGTGAACATAGGTTGTTATTACATCATAGGTATTCCTGTTGGGGTTGTTCTTGGTAAT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CCATTGGCAAGTCAAGGGTATCTGGATGGGAATGTTGTTTGGAACATTGATTCAAACTATAGTTCTACTTATAA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CTACAAAACCAACTGGGATGAGCAGGTGACTGTAGCTCGCAAGCGTGTAAACAGGTGGTCCAACGTGGACAGTACTG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AGAAACAAAAACTAACTTAATTGAAAA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GAAAGAGATCTAAAACAGAATCTACTACTGAAAAAATCAGAACAAGAAGAAAATGAACAAGAAGAGTTATCGCTA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AAGGGTTTGGAATGAAACAAAGCTTATGTGGGTGGTTGCAGCACCAGCAATATTCACAAGATTTTCAACTTTTG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CAAATTATTAGTCAAGCTTTTGTTGGTCATATTGGTTCAAGAGAACTCGCTGCTTTTGCTCTTGTTTTCACTGTTC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AGGTTCGCCAATGGTATTCTCTTGGGAATGGCAACTGCATTGGCGACCCTTTGTGGACAAGCATATGGTGCAAA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TGGAATGATGGGAGTATATCTTCAAAGATCATGGATAGTTTTATTCCTAACTGCACTTGTTCTTCTTCCTGTGTT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TTCACAACCCCAATTTTGACTCTCTTAGGCCAAGATGAAAGCATATCAGAAGTTGCAGGAAACATCTCTCTTTGG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CAATTATGTTTGCTTTTATTGTCTCATTCACTTGCCAAACATTCCTTCAATCACAAAGCAAGAACACCATCATT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TTGGCAGCTTTTTCCATAATTATTCATGCATTCCTCTCTTGGCTTTTGACAATGAAATACGAATTTGGGATT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CAATGATTTCAACTATTTTGGCATATTGGATTCCCAACATTGGTCAACTCATATTTGTTACATGTGGTTGGTGTC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ACTTGGCAAGGTTTCTCATTTTTAGCATTCAAAGATCTTTGGCCTGTCGTCAAACTTTCCCTTTCAGCTGGTG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TGTGTCTTGAGCTATGGTACAACACAATATTGGTTCTTTTGACAGGGAACATGAAAAATGCTGAGGTTGAAATTGA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TATCTATATGTCTCAACATCAATGGATGGGAAATGATGATATCACTTGGTTTCATGGCTGCAGCAAGTGTTCGAG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AATGAGCTTGGTAAAGGAAGCGCGAAAGCCGCGAAGTTCTCGATCGTTGTGACAGTGCTTACGTCGTTGGCCATC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CCTTTCTGTTTTTGTTCTTCTTATTTTTTAGAGAAAGACTTGCTTATATTTTCACCTCGAATAAAGAGGTGGCCGC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GTCGGAGAATTATCGCCTTTGTTATCGATCTCTATACTATTAAACAGTGTTCAACCAGTACTCTCAGGAGTGGCAA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AGCAGGGTGGCAAAGCACAGTAGCATATGTGAACATAGGTTGTTATTACATCATAGGTATTCCTGTTGGGGTTGTT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GTAATGTTATCCATTGGCAAGTCAAGGGTATCTGGATGGGAATGTTGTTTGGAACATTGATTCAAACTATAGTTCT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ATAATCACCTACAAAACCAACTGGGATGAGCAGGTGACTGTAGCTCGCAAGCGTGTAAACAGGTGGTCCAAGGTG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TACTGATCAAGAAACAAAAACTAACTTAATTGAAAA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GAAACAAGAAGAGTTATCGCTAGGAAAAAGGGTTTGGAATGAAACAAAGCTTATGTGGGTGGTTGCAGCACCAGCA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TCACAAGATTTTCAACTTTTGGTATTCAAATTATTAGTCAAGCTTTTGTTGGTCATATTGGTTCAAGAGAACTCGC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TTGCTCTTGTTTTCACTGTTCTCATTAGGTTCGCCAATGGTATTCTCTTGGGAATGGCAACTGCATTGGCGACCC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TGGACAAGCATATGGTGCAAAAGAATATGGAATGATGGGAGTATATCTTCAAAGATCATGGATAGTTTTATTCCTA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GCACTTGTTCTTCTTCCTGTGTTTGTCTTCACAACCCCAATTTTGACTCTCTTAGGCCAAGATGAAAGCATATCAGA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GCAGGAAACATCTCTCTTTGGTCAATTCCAATTATGTTTGCTTTTATTGTCTCATTCACTTGCCAAACATTCCTTC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CAAAGCAAGAACACCATCATTGCATTCTTGGCAGCTTTTTCCATAATTATTCATGCATTCCTCTCTTGGCTTTTGA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TGAAATACGAATTTGGGATTGCTGGTGCAATGATTTCAACTATTTTGGCATATTGGATTCCCAACATTGGTCAACTC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ATTTGTTACATGTGGTTGGTGTCCTGAGACTTGGCAAGGTTTCTCATTTTTAGCATTCAAAGATCTTTGGCCTGTC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ACTTTCCCTTTCAGCTGGTGCAATGTTGTGTCTTGAGCTATGGTACAACACAATATTGGTTCTTTTGACAGGGAACA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AAATGCTGAGGTTGAAATTGATGCACTATCTATATGTCTCAACATCAATGGATGGGAAATGATGATATCACTT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ATGGCTGCAGCAAGTGTTCGAGTATCAAATGAGCTTGGTAAAGGAAGCGCGAAAGCCGCGAAGTTCTCGATCGTTG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AGTGCTTACGTCGTTGGCCATCGGATCCTTTCTGTTTTTGTTCTTCTTATTTTTTAGAGAAAGACTTGCTTATATT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ACCTCGAATAAAGAGGTGGCCGCAGCTGTCGGAGAATTATCGCCTTTGTTATCGATCTCTATACTATTAAACAGTGT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CAGTACTCTCAGGAGTGGCAATTGGAGCAGGGTGGCAAAGCACAGTAGCATATGTGAACATAGGTTGTTATTACA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AGGTATTCCTGTTGGGGTTGTTCTTGGTAATGTTATCCATTGGCAAGTCAAGGGTATCTGGATGGGAATGTTGTTT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CATTGATTCAAACTATAGTTCTACTTATAATCACCTACAAAACCAACTGGGATGAGCAGGTGACTGTAGCTCGCA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TGTAAACAGGTGGTCCAAGGTGGACAGTACTGATCAAGAAACAAAAACTAACTTAATTGAAAAAT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Style11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he protein sequences of 88 </w:t>
      </w:r>
      <w:r>
        <w:rPr>
          <w:rFonts w:cs="Times New Roman" w:ascii="Times New Roman" w:hAnsi="Times New Roman"/>
          <w:b/>
          <w:color w:val="231F20"/>
          <w:szCs w:val="21"/>
        </w:rPr>
        <w:t>Ms</w:t>
      </w:r>
      <w:r>
        <w:rPr>
          <w:rFonts w:cs="Times New Roman" w:ascii="Times New Roman" w:hAnsi="Times New Roman"/>
          <w:b/>
          <w:szCs w:val="21"/>
        </w:rPr>
        <w:t>MATE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DNGISNNAVKNKWTMPLSVFFKDASLVFKMDSLAKEILGIAFPSALAVAADPIASLIDTAFIGHLGPVELAAAGVSI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FNQASRITIFPLVSITTSFVAEEDTMDRINSKAAEKQFNEGIKAKSNEVMPDDHLLQDIEAGAIKQDGTLKNETKNGD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NSNVSKSSIVTNSGNKSESKPVRKKRHIASASTALLFGTVLGLIQAATLIFAAKPLLGAMGLKYDSPMLVPAVKYLRL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GAPAVLLSLAMQGIFRGFKDTTTPLYVIVSGYALNVAMDPLLIFYFKLGIRGAAISHVLSQYIMASLLLFILMKKV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PPSMKDLQIFRFLKNGGLLLARVIAVTFCVTLSASLAARLGPIPMAAFQTCLQVWMTSSLLADGLAVAIQAILACSFA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DYNKVTTAATRTLQMSFVLGVGLSLVVGGGLYFGAGVFSKNVAVIHLIRLGLPPLSLM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DNGISNNAVKNKWTMPLSVFFKDASLVFKMDSLAKEILGIAFPSALAVAADPIASLIDTAFIGHLGPVELAAAGVSI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FNQASRITIFPLVSITTSFVAEEDTMDRINSKAAEKQFNEGIKAKSNEVMPDDHLLQDIEAGATKQDSTLKNETKNGD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NSNVSKSSIVTNSGNKSESKPIRKKRHIASASTALLFGTVLGLIQAATLIFAAKPLLGAMGLKYDSPMLVPAVKYLRL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GAPAVLLSLAMQGIFRGFKDTTTPLYVIVSGYALNVAMDPLLIFYFKLGIRGAAISHVLSQYIMASLLLFILMKKV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PPSMKDLQIFRFLKNGGLLLARVIAVTFCVTLSASLAARLGPIPMAAFQTCLQVWMTSSLLADGLAVAIQAILACSFA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DYNKVTTAATRTLQMSFVLGVGLSLVVGGGLYFGAGVFSKNVAVIHLIRLGLPFVAATQPINSLAFVFDGVNYGASDF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SAYSLVLVSLASVTSLFFLYKSKGFIGIWIALTIYMSLRMFAGVWRMGTGTGPWRFLRGHS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NIKAAENDKSKLTEVTPESDVVQDVEKGTPKESNKAQKESVVGHNETNGTLGNNDKTNGVAVKNNEQEPHLLSSDPR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SKEIVVKKKKRHIASASTALLFGSILGLLQAAILIFGAKPLLYVMGVKHGSPMLKPAVKYLTYRSFGAPAVLLSLAMQ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RGFKDTTTPLYVIVAGYSLNVLLEPLLIFKLKMGIKGAAIAHVISQYMMAFTLFFILMKKVYLLPPRIKDLQIFRFL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GLLMTKVIAVTFCVTLAASLAARLGSIPMAAFQPCLQVWLASSLFADGLAIAVQAILAGSFAEKDYNKTTAAATRTL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FILGAGLSVIVGFGLYFGAGIFTKNLQVIHFIRIGAPIVAATQPINTLAFVFDGVNYGASDFAYASYSLVTVSLLSV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EFLLYRSNQFIGIWIALSIYMTLRMLAGVWRMGTGTGPWNYLR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NENGNANEPNKKWKFPFLVFFNDARLIFKLDALSKEILGIAIPSALAVAADPIASLIDTAFIGHLGPVELAAAGVSI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QASKITIFPLVSITTSFVAEEDTIKRMNIKAAENDKSKLTEVTPESDVVQDVEKGTPKESNKAQKESVVGHNETNGT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NDDKTNGVVAMKNEQEPHLLSSVPRSNKSKKRHIASASTALLFGSILGLLQAAILIFGAKPLLYVMGVKHGSPMLKP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YLTYRSFGAPAVLLSLAMQGIFRGFKDTTTPLYVIVAGYSLNVLLEPLLIFKLKMGIKGAAIAHVISQYMMAFTLFF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KKVYLLPPRIKDLQIFRFLRNGGLLMTKVIAVTFCVTLAASLAARLGSIPMAAFQPCLQVWLASSLFADGLAIAVQA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SFAEKDYNKTTAAATRTLQFGFILGAGLSVIVGFGLYFGAGIFTKNLQVIHFIRIGAPIVAATQPINTLAFVFDGVN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SDFAYASYSLVTVSLLSVGVEFLLYRSNQFIGIWIALSIYMTLRMLAGVWRMGTGTGPWNYLR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NENGNANEPNKKWKFPFLVFFNDARLIFKLDALSKEILGIAIPSALAVAADPIASLIDTAFIGHLGPVELAAAGVSI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QASKITIFPLVSITTSFVAEEDTIKRMNIKAAENDKSKLTEVTPESDVVQDVEKGTPKESNKAQKESVVGHNETNGT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NNDKTNGVDPRSNKSKEIVVKKKKRHIASASTALLFGSILGLLQAAILIFGAKPLLYVMGVKHGSPMLKPAVKYLTYR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APAVLLSLAMQGIFRGFKDTTTPLYVIVAGYSLNVLLEPLLIFKLKMGIKGAAIAHVISQYMMAFTLFFILMKKVY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PRIKDLQIFRFLRNGGLLMTKVIAVTFCVTLAASLAARLGSIPMAAFQPCLQVWLASSLFADGLAIAVQAILAGSFAE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YNKTTAAATRTLQFGFILGAGLSVIVGFGLYFGAGIFTKNLQVIHFIRIGAPIVAATQPINTLAFVFDGVNYGASDFA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SYSLVTVSLLSVGVEFLLYRSNQFIGIWIALSIYMTLRMLAGVWRMGTGTGPWNYLR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EKESLFSIGDWMRIPICTFFKDARLVFKLDDLGREILSIALPAAMALTADPIASLVDTAFIGQLGPVELAAVGVSI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QASRIFIFPLVSVTTSFVAEEDALSDASSQVEENGCLEAATPPDAETKEFLPQKNSVVESFNVVKDDGHKRRKIPSA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LYFGGILGLVQATLLISAAKPLLNFMGVTSDSPMLHPAMQYLKLRSLGAPAVLLSLAMQGVFRGFKDTKTPLYATGM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TNFNCY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EKESLFSIGDWMRIPICTFFKDARLVFKLDDLGREILSIALPAAMALTADPIASLVDTAFIGQLGPVELAAVGVSI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QASRIFIFPLVSVTTSFVAEEDALSDASSQVEENGCLEAATPPDAETKEFLPQKNSVVESFNVVKVDGSKRRQIPSA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LYFGGILGLVQATLLISAAKPLLNFMGVTSDSPMLHPAMQYLKLRSLGAPAALLSLAMQGVFRGFKDTKTPLYATV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LTNIALDPLFIFVFRMGVNGAAIAHVISQYLLSAILLWSLNKQVDLIPPSIKHLQFDRFAKNGFLLFMRVIAVTFCVT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SLAAHHGATSMAAFQVYLQVSLAVSLLADGLAVAGQAILAGAFANKDYEKASTTATRVLQMGMVLGLALAFILGTGL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AKLFTKDDDVLHLIRVGVPVIYSCSNLERI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RIPICTFFKDARLVFKLDDLGREILSIALPAAMALTADPIASLVDTAFIGQLGPVELAAVGVSIALFNQASRIFIFP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VTTSFVAEEDALSDASSQVEENGCLEAATPPDAETKEFLPQKNSVVESFNVVKDDGRKRRQIPSASSALYFGGILGLV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LLISAAKPLLNFMGVTSDSPMLHPAMQYLKLRSLGAPAVLLSLAMQGVFRGFKDTKTPLYATVAGDLTNIALDPLFI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FRMGVNGAAIAHVISQYLLSAILLWSLNKQVDLIPPSIKHLQFDRFAKNGFLLFMRVIAVTFCVTLAASLAAHHGSTS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FQVCLHSTNQYAYFDFYMTVLFVLMQPTICPNATCNNRAKSPSPREQI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0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EKESLFSIGDWMRIPICTFFKDARLVFKLDDLGREILSIALPAAMALTADPIASLVDTAFIGQLGPVELAAVGVSI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QASRIFIFPLVSVTTSFVAEEDALSDASSQVEENGCLEAATPPDAETKEFLPQKNSVVESFNVVKDDGSKRRQIPSA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LYFGGILGLVQATLLISAAKPLLNFMGVTSDSPMLHPAMQYLKLRSLGAPAVLLSLAMQGVFRGFKDTKTPLYATV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LTNIALDPLFIFVFRMGVNGAAIAHVISQYLLSAILLWSLNKQVDLIPPSIKHLQFDRFAKNGFLLFMRVIAVTFCVT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SLAAHHGSTSMSAFQVCLHSTNQYAYFDFYMTVLFVLMQPTICPNATCNNRAKSPSPREQI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NMNAETTPEQQLPSNQIQNEISDVKRELISLSLPALAGQAIDPIAQLMETAYIGRLGTLELASAGVSVVIFNIISKLF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PLLSVATSFVAEDMANISGNASIEISGNSNPFKAVYQRNQLSSVSTALLLALGIGIFEALALYFGSGIFLRLIGVSPG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TLVPAQKFLSLRAFGAPAVVLSLALQGIFRGFKDTKTPVICLGIGNLSAVFLFPLLMYYFRLGVAGAAISTVLSQYI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LMIWCLNKRAVLLPPKMGNLQFGGYIKSGGFVLGRTLAVLTTMTLGTSMAARHGPVAMAAHQICMQVWLAVSLLTDA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SGQALIASSLSRHEYKAVKEITHFVLKIGLLTGICLTAILGASFGSLATLFTQDIEVLQVVRTGVLFVSASQPFNALA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DGLHYGVSDFRYAAFSMMFVGAVSSAFLVFSPSHFGLRGVWLGLTLFMALRVVAGSVRLLSKNGPWWFLHKDFQIAE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DMLSIALPAAVALAADPIASLIDTAFVGHIGAVELAAVGVSASVVNLVSKVFNVPLLNITTSFVAEEQALIGKEEDSG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EENGKAQRKKLLSSVSTSLALAAGLGIAETVALSLGSGPLMTILGIAADSPIREPAEHFLTLRAFGALPIVIALAAQ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RGFKDTKTPLYAVGKYCSSFLPRSLHLLAHNLHTVDSSYNC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DMLSIALPAAVALAADPIASLIDTAFVGHIGAVELAAVGVSASVFNLVSKVFNVPLLNITTSFVAEEQALIGKEEDSG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EENGKAQRKKLLSSVSTSLALAAALGIAETVALSLGSGPLMTILGIAADSPIREPAEHFLTLRAFGALPIVIALAAQ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RGFKDTKTPLYAVGAGNFLVVILDPILIFLCGLGISGAAIATVISEYLIAFILLWNLSGKVLLTPFDFDGPKFFSYLK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LLIARTLAVFITMTLTTSLAANQGPIPMAGHQICMEVWLSISLLTDALALAGQSLLASSYSLGNYEHARLIIYRVIQ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LGVGVTLSMILFFGFGPFSSLFSTDSEVLDVAQSGILFVAGSQPVNALAFVIDGLYYGVSDFEYAAYSMVLVGLISSV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LVAAPVVGLPGVWTGLFLFMALRVLAGVWRLSSKSGPWDMIWYENRAE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DMLSIALPAAVALAADPIASLIDTAFVGHIGAVELAAVGVSASVFNLVSKVFNVPLLNITTSFVAEEQALIGKEEDSG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EENGKAQRKKLLSSVSTSLALAAGLGIAETVALSLGSGPLMTILGIAADSPIREPAEHFLTLRAFGALPIVIALAAQ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RGFKDTKTPLYAVGAGNFLIVILDPILIFLCGLGISGAAIATVISEYLIAFILLWNLSGKVLLTPFDFDGAKFFSYLK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GLLIARTLAVFITMTLTTSLAANQGPIPMAGHQICMEVWLSISLLTDALALAGQVGSYYCI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YTIQIYLRNVISDTPFSFKLVVPLIVLPVSLLSYRFSITLAASLAAHHGSTSMAAFQVCLQVWLAVSLLADGLAIARQ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LAGAFANKDYEKVIVHYFKKIAGS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LKIPSISLLPRSLHNFPPRQNPNLKPLPLSPTISHSHLPHHFSSLSISALHRTQFVTARAIQPQQLTGDEGQITEAS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AKIEDEEETTQGVEKELANQGIWIQLKEIVKFTAPATGLWICGPLMSLIDTAVIGQGSSIELAALGPATVVCDYMSYV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FLSVATSNMVATALAKQDREEVQHHISVLLFIGLACGSAMLFFTRLLGATTLAAFTGSKNVHLVPAANTYVQIRGLAW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LLIGSIAQSASLGMKDSWGPLKALAAASIINGIGDIVLCRYLNYGIAGAAWATLASQVVAAYMMSKALNDKGYNAFSF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PSGKEFLSIFSLAAPVFVTLMLKVAFYSLIIYFATSMGTNKIAAHQVMLQVYMLCAICGEPLSQTAQSFMPELMYGVN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AKARSLLRSLLTIGAVFGLLLGIVVTSVTWLFPYIFTPDQMVIQEMHRILIPFFLALLVTPATVGLEGTLLAGRDLR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SLSMTGCFCLNGLVLLILSSRYGLQGCWFSLAGFQWVRFSSALLRLLSPNGILYSEDISQSELQKLK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HQFSLHFNHQTLHLVNRNLISHLNRHLPLHSLLNTTTTTVIHSTNQRIITSSSRNRRSGFLTPRVLQNQEVTNESEH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QISEVSSKEQAQEEEMKEILVEQNIWIQMKEIVLFTGPAIGLWLCGPLMSLIDTAVVGQGSSIELAALGPATVVCDYM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AFMFLSIATSNMVATALAKQDREEVQHHISVLLFIGLACGSAMLFFTRLLGATTLAAFTGSKNVHLVPAANTYVQIRG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WPCLLIGSIAQSASLGMKDSWGPLKALAAASIINGIGDIVLCRYLNYGIAGAAWATLASQVVAAYMMSKALNDKGYNA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FTIPSGKEFLSIFSLAAPVFVTLMLKVAFYSLIIYFATSMGTNKIAAHQVMLQVYMLCAICGEPLSQTAQSFMPELMY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NRSLVKARSLLRSLLTIGAVFGLLLGIVVTSVTWLFPYIFTPDQMVIQEMHRILIPFFLALLVTPATVGLEGTLLAGR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RFISLSMTGCFCLNGLVLLILSSRYGLQGCWFSLAGFQWVRFSSALLRLLSPNGILYSEDISQSELQKLK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QKLSLHFNHTLHTSLHLNRHVPLRFLPPSLLRKNTTIHSPNQCIIISSSQNSRFEFLTACSVQNYDAIDEAEEKDQ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VSSKEEEEEVKELVEQSIWIQMKEIILFTGPAIGLWLCGPLMSLIDTAVVGQGSSIELAALGPATVFCDYLGYFFMF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ATSNMVATALAKQDREEVQHHISVLLFIGLACGSAMLFFTRLLGATTLAAFTGSKNVHLVPAANTYVQIRGLAWPCL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SIAQSASLGMKDSWGPLKALAAASIINGIGDIVLCRYLNYGIAGAAWATLASQVVAAYMMSKALNEKGYNAFSFTIPS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EFLSIFSLAAPVFVTLMLKVAFYSLIIYFATSMGTNKIAAHQVMLQVYMLCAICGEPLSQTAQSFMPELMYGVNRSLA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RSLLRSLLTIGAVFGLLLGIVVTSVTWLFPYIFTPDQMVIQEMHRILIPFFLALLVTPATVGLEGTLLAGRDLRFIS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SGCFCSSALVLLILRSRYGLQGCWFSLVGFQWARFLMALLRLLSPSGILYSEDVSRYAEQKLKT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TLKLQLHIHHISSFKFLNLASPSQSHSPLRFHAPNDTFTISSKLFHVASKRRSIRTLNARVVGSNELTDESEEMGEKK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ADQSVWNQMKEIVKFTGPAMGLWLCDPLMSLIDTAVIGQGSSTELAALGPATVVCDYMTLTFMFLSVVTSNIIATALA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DTEEVQHHISVLLFVGLACGFMMLLFTWLFGAATLTAFTGIKNAHVVPAANTYVQIRGLAWPALLVGWVAQSASLGMK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WGPLKALAAASVINGIGDILLCSCLGYGIAGAAWATMVSQVVTAYMMIQTLNKRGYNAFAFSIPSMKEFLTILSLAAP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LTSISKVAFFSLLIYVATSMGTQTMAAHQVMIQIYMACTVWGEPLCQTAQSFMPELTYGVNRSFPKAPIATKVSYNYW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HTWIVIRDSWNISYLVIPIHIY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1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TLKLQLHIHHISSFKFLNLASPSQSHSPLRFHAPNDTFTISSKLFHVASKRRSIRTLNARVVGSNELTDESEEMGEKK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ADQSVWNQMKEIVKFTGPAMGLWLCDPLMSLIDTAVIGQGSSTELAALGPATVVCDYMTLTFMFLSVVTSNIIATALA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DTEEVQHHISVLLFVGLACGFMMLLFTWLFGAATLTAFTGIKNAHVVPAANTYVQIRGLAWPALLVGWVAQSASLGMK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WGPLKALAAASVINGVGDIVLCTYLGYGIAGAAWATMASQVVAAYMMMRTLNMKGYNAFALSIPSGREFLTILGLAAP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MTMMSKVAFYSLLIYFATSMGTHTMAAHQVMVQTFCMCTVWGEPLSQTAQSFMPELLYGVNRNLSKARMLLRSLAVI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GLLLGIVGTSVPFLFPYIFTSDQMVIREMHKVLVPYFVALAVTPPTHSLEGTLMAGRDLRFISLSMIGCLCGGALV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LCSRYGLQGCWFSLALFQWARFSVALLRLLSPKGILYSEDIDHNRLQKLK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NANLGVLRVRGGDENNSPVAIETAIFFLSFFLSFFSFTSKMAHQFSLHFNHQTLHLVNRNLISHLNRHLPLHSLLN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TVIHSTNQRIITSSSRNRRSGFLTPRVLQNQEVTNESEHQEQISEVSSKEQAQEEEMKEILVEQNIWIQMKEIVLF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AIGLWLCGPLMSLIDTAVVGQGSSIELAALGPATVVCDYMSYAFMFLSIATSNMVATALAKQDREEVQHHISVLLFVG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FMMLLFTWLFGAATLTAFTGIKNAHVVPAANTYVQIRGLAWPALLVGWVAQSASLGMKDSWGPLKALAAASVINGV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IVLCTYLGYGIAGAAWATMASQVVAAYMMMRTLNMKGYNAFALSIPSGREFLTILGLAAPVFMTMMSKVAFYSLLIYF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SMGTHTMAAHQVMVQTFCMCTVWGEPLSQTAQSFMPELLYGVNRNLSKARMLLRSLAVIGATLGLLLGIVGTSVPFLF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IFTSDQMVIREMHKVLVPYFVALAVTPPTHSLEGTLMAGRDLRFISLSMIGCLCGGALVLSILCSRYGLQGCWFSLA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WARFSVALLRLLSPKGILYSEDIDHNRLQKLK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LKIPSISLLPRSLHNFPPRQNPNLKPLPLSPTISHSHLPHHFSSLSISALHRTQFVTARAIQPQQLTGDEGRISEAS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AKIEDEAATQGVEKELANQGIWIQLKEIVKFTAPATGLWICGPLMSLIDTAVIGQGSSIELAALGPATVVCDYMSYVF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LSVATSNMVATALAKQDTEEVQHHISVLLFVGLACGFMMLLFTWLFGAATLTAFTGIKNAHVVPAANTYVQIRGLAWP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LVGWVAQSASLGMKDSWGPLKALAAASVINGVGDIVLCTYLGYGIAGAAWATMASQVVAAYMMMRTLNMKGYNAFALS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SGREFLTILGLAAPVFMTMMSKVAFYSLLIYFATSMGTHTMAAHQVMVQTFCMCTVWGEPLSQTAQSFMPELLYGVNR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KARMLLRSLAVIGATLGLLLGIVGTSVPFLFPYIFTSDQMVIREMHKVLVPYFVALAVTPPTHSLEGTLMAGRDLRF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SMIGCLCGGALVLSILCSRYGLQGCWFSLALFQWARFSMALLRLLSPKGILYSEDIDHNRLQKLK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VIKQMGMVLGLALAFILGTGLHFGAKLFTKDDDVLHLIRVGIPFVALTQPLNCLAFVFDGVNFGASDFAYSAFSMVIV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ISIICLLILSSAGGFIGIWVALTIYMSLRAFAGFLRIGTGSGPWEFLR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LFLCLCLVFLFVVLFGARVSNALGAGCPHAARLSVYAAMAIAVSEAILVSSIIFASRRVLGYIFSNEQDVVDYVTDMA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SLSVIADSLHGTLSGIARGCGWQKSGAYVNLGSYYVFGIPIAVILGFWFELRGKGLWIGIIVGASCQAVLLSLITSF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WEKQAIKARERIFRERFVIEDR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SSTCKLGENLSSNHKTNQPTSPPPPLQTRKCDTNPAKTLLSEELRVQGRLAFPMVLMNLAWFAKTAITTAFLGRLGE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AGGALGFTFANVTGFSVLNGLCGAMEPICGQAHGAKNVRLLHKTLLMTIVLLLLVTIPITFMWLHIDKILIHFGQQQE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TVAGTYVYYLIPDLFVMSLLCPLKAYLSSQSITLPTMFSSGVALAFHVPVNILLSKTMGLRGVSMAVWITDLIVVVL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YVLILENRKVLAWKEGGWWDQSIMDWIRLIKLSGSCCLNTCMEWSCYEILVLLTGHLANAKQALGVLAIVLNFDYLLF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MLSLATCVSTRVSNELGANQADRAYRSARVSLGIGFIAGCTGSLVMVAARGIWGQLFSHDRGTINGVKKTMLLMALVE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NFPLAVCGGIVRGTARPWLGMYANLGGFYFLALPLGVVFAFKLRLGLVGLFFGLLTGIVVCLSLLLVFIARIKWVEE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AQILASNDQVKEVPCDDAEVPTEARENDK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REDDKDHDFFSHKFPTTSQVVEELKELWSMALPITAMNMLVFVRAVVSVLFLGRLGSLELAGGALSIGFTNITGYSV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LASGLEPVCSQAFGSKNWELLSLSLQRMVLILLMAIVPISLLWLNLEKIMLFMGQDGKITEMAAIYCFYSLPDLLTNT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QPLRVFLRSQKVTKPMMYCSLIAVVFHVPLNYFLVMVMQFGVPGVAMASVLTNMNMVVLMAGYVGLFRKKEMMLRWP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EGGMMVVSEGLGELMKLAVPSCLMICLEWWWYEIVTVLAGYLENPTLAVAATGILIQTTSMMYTVPMALAGCVSARVG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LGAGKPYKAKLAAMVALGCAFVMGFINVTWTVILRYGWAGLFTNDEPVKALVASVMPIMGLCELGNCPQTTGCGILRG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RPVIGANINLGSFYFVGTPVAVGLAFWFKIGFSGLWFGLLSAQVACALSILYVVIIKTDWEAEALKAEKLTKVEMVIC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SKKNKDKKKNEECKGLLENENGNKIDM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VAQEKSQKTYPTTAEVVDELKKMMDIGFPIAAMSIVGYLKNMILVVCMGKLGSLELASGALAIGFTNVTGYSVLSGLA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MEPLCTQAIGSQNFSLVSLILRRTILMLLVASLPISLLWLNLEPFMLSLHQNQDITRIASLYCRLSIPDLIANSLLH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IYLRSKGTTWPLLWCTSLSVIIHIPIIIFLTFKLHLGVQGIAISAFVANFNTLFFLLSYMFYMHVSHVSISIPIPSPP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SQQEKPASVKTLGKEWGMLIRFSIQSCLGVCLEWWWYEFMTILAGYLYNPRVALATAGIVIQTTSLMYTLPTALSAS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TRVGNALGAGQPSRANLSTMVAIGMSLASSTLGLLWTTLGREKWGKVFTNDKEVLELTMAVLPIIGVCELANCPQTTS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MLRGSARPGIGAGINFYSFYLVGAPIGIVLGFVLKLGLVGFCYGLLAAQIACVVSILVVVYNTDWERESLKAKSLVGN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CDTLFAHVEDQTIKCEQGIVFLNEN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SETKINTLNEPMISKDTLNQRDIIVTETKSLLSLALPTALTALIFYARSMISMMFLGKLGDVELASGSLAIAFANITG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VLSGLSLGMEPLCSQAFGANRPKLLSLTLQRCIIFLLSCSLPISFLWFNMSRIFHFLHQDDKITQMSQTYLVFLLPD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NSFLQPIRIYLRAQSVTYPVTLASLVGTFLHLPFNFLLFKKGISGIAIASAASNFSVLVVLVVYVWISGVHIATWNAP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ECFFGWGPLIKLAAPSCVSVCLEWWWYEIVIVLCGFLVDPTATVASMGILIQTTSLIYVFPSSMGLAVSTRIGNALGA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PRNARFSAVIAVFFAAVMGFTAVIFTMMMRWQWGKMFTADEDIIRLTAAALPILGLCELGNCPQTVGCGVVRGTARPK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ANVNLSAFYMVGMPVAVGLAFWFDFGFCGLWLGLLSAQVCCAGLMLYIVGTTDWEQQARRAQLLTTFDEVDNGLEGQK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ISGLES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CNPKPSSPTSPFLSPTKTHLINPHTKASYSNPPTLDDDHVQDEIHRWPTLKEAITEIKEIGKISGPTTITGLLLYSRA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SMIFLGYLGEMELAGGSLSIGFANITGYSVISGLAMGMEPICGQAYGAKQWKILGLTLQRTVLLLLSTSIPISFIWIN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RILLFSGQDEEISSMAQSFILFLVPDLFLLSILHPLRIYLRTQGITLPLTYCSAVSVLLHIPLNFLLVVHFQMGIAGV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AMVLTNLNLVILLSSFLYFSSVYKKSWISPSLDCIKGWSSLLSLAIPTCVSVCLEWWWYEFMIMMCGLLVNPKATIAS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ILIQTTSLVYVFPSSLSLGVSTRIGNELGANRPQKARISMIVSLFVAMVLGLGAMLFTTLMRNQWGKFFTNDKEILEL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VLPIVGLCELGNCPQTTGCGVLRGSARPTIGANINLGSFYLVGMPVAILLGFVAKLGFPGLWIGLLAAQGSCAMLM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LCRTDWNLQVQRAKELTKSSTISDDVDAKLPTFMEGNVNKNNVHGCLEEIVITHDVFTKKSSLETDPLIITSTTTNCI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2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CKPKPSSTSPFLCPTQTNLITSDPKLLINDPPHDEVQDQNELQRWPTPNEVIEELKAIGKISGPTAITGLLLYSRAM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LFLGYLGETELAGGSLSIGFANITGYSVLSGLAMGMEPICGQAYGAKQWKILGLTLQRTVLLLLSTSIPIAYLWLNMK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LMSCGQDEEISSTAQTFILFSLPDLFFLSFLHPLRIYLRTQNITLPLTYCSAISVTLHVPLNFLLVIHFKMGVVGVAI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IWFNLNLLIFLSSFVFFSRVYKDSWVFPSMDCLKGWSSLLALSIPSCVSVCLEWWWYELMIILCGLLVNPKSTISSMG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QTTSLVYVFPSSLSFGVSTRVGNLLGANSPSKARFSMIVSMFCGFGLGILAMVFTTLMRNQWGRLFTSDDEILNLTA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LPIVGLCEIGNCPQTTGCGVLRGSARPTVGANINLGSFYLVGMPVAIVLGFVVKMGFVGLWFGLLAAQGSCAVLMLY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TTDWNDQIERSKNLTKATTTTIGFSDSTFITKTVLRHDNNNNNHCGCLEEIIVITHDDATKTCTHSLESDPLLPN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CHLTSQPPSKCNSKSEYLIVSIKDTKESNNNMMTNPLIQKDTNIENPTTQFQKTHLRATFKEVISISKIAFPMIFTG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YCRSMISMLFLGHLGELALAGGSLAVGFANITGYSILSGLAVGMEPICGQAFGAKRFTLLGLCLQKTILLLLLTSIP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LWLYTKHILLLCGQEEDIATQAQIYLLYSIPDLLAQSFLPPLRIYLRSQSITLPLTLCATLAIFLHIPINYFLVSHLN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IKGVALSGVWTNFNLVASLILYIIFSGTHKKTWGGFSSECFKQWKSLLNLAVPSCLSVCLEWWWYEIMILLCGLLINP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TVASMGILIQTTSLLYIFPSSISFSVSTRVGNKLGAQKPSKAKLSAIVGLSCSFILGVFALFFAIMVRNIWASMFTED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IIKITSLVLPLIGLCELGNCPQTTGCGVLRGTARPKVGANINFGCFYIVGMPVAIWLAFYVGFDFQGLWLGLLVAQGT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VTMLVVLSQTDWDCEALRAKKLTGIGEATTKNDVFVDDSKEVDEEKLLKAEIKEYS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CKLSSSSTSVSTLYESNNNQTNNISTTTIKTQNNIKPDMLTPLIPKSPTFKQQKKTHFSLALNEAKHISNIALPMVLT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LLYSRSIISMLFLGRVGELALAGGSLAIGFANITGYSILSGLAMGMEPICGQAFGAKRFKLLGLTMQRTVILLLVTSI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SFLWLNMKRLLLLCGQQEDIANVAQSYILYSLPDLVAQSLLHPLRIYLRSQSITLPLTYSATLSILLHIPINYFLVN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LGIRGIALGSVWTNFNLVVSLIIYIWVSGTHKKTWSGISSACFKGWKSLLNLAIPSCISVCLEWWWYEIMILLCGLL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HATVASMGVLIQTTALIYIFPSSLSFGVSTRVGNELGAENPQKAKLAAIVGLCFSFVLGFSALFFAFSVRNIWATMFT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PQIIALTSMVLPIIGLCELGNCPQTTVCGVLRGTARPKLGANINLGCFYLVGMPVAVWLSFFAGFDFKGLWFGLMAAQ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CMVTMLFVLVRTNWENQAERAKELTSSDSSEEEQEEEKVIINSSSCGTKECSDS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ASIISDGTEAPLLADDHGKQNTRPQIEKWWNKILDIEEAKIQLMFSLPMILTNLFYYLITLVSVMLVGHLGELQLA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ANSWFSVTGVAVMVGLSGALETLCGQGFGAKEYHMLGIYLQGSCIISFIFSIIISIVWFYTEQILVLLHQSQDIART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YMKFLIPGLFAYSILQNLLRFLQTQSVVMPLVILSAIPALVHVGIAYGFVQWTGLNFIGGPTATSISLWISMIMLGL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MYAKKFKNTWRGFSMQSFDYLLANIRLALPSAAMVCLEYWAFEVLVFLAGLMPDSQITTSLIAICANTEFIAYMITYG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AASTRVSNELGAGQPERAKHAMGVTLKLSLLLGLCFVLILVFGHDIWIQLFSDSPIIKKEFASVTPLLAISILLDSV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VLSGVVRACGWQYVAVYVNLATFYLIGLPISCLLGFKTDLQYKGLWIGLICGLVCQTGALLLLTRHVKWTKLNLSGDK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DQPIV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TSGISDGTATQNTEPQMEKKWWNKILDIKEAKHQLMFSLPIILTTILYYSINLVSVMLVGHLGELQLAGATLANSWF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TAVGVMVGLSGALDTLCGQGFGAKEYHMLGIYLQSSCIISFIFSIIISIIWFYTEQILVLLHQSQDIARTAALYMKF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GLFAFGTLRNMLRFLLTQSVVMPLVILSAIPAIVHVGIAYGFVHWSGLNFKGGPVATSISQWLSMILVGFYILYAKKF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TWRGFSMRSFQYLFTNLKLALPSAAMLWYEFLKAFHFVCP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ASGISDGTATQNTEPQMEKKWWNKILDIKEAKHQLMFSLPIILTTILYYSINLVSVMLVGHLGELQLAGATLANSWF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TAVGVMVGLSGALDTLCGQGFGAKEYHMLGIYLQSSCIISFIFSIIISIIWFYTEQILVLLHQSQDIARTAALYMKF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GLFAFGTLRNMLRFLLTQSVVMPLVILSAIPAIVHVGIAYGFVHWSGLNFKGGPVATSISQWLSMILVGFYILYAKKF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TWRGFSMRSFQYLFTNLKLALPSAAMLCLESLAFEVLVFLAGLMSDSQITTSLIAICENTEFIAYLITYGLSAAASTR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NELGAGQPERAKHAMRVSLKLSLLLGLCFALMIVFGHDIWIRLFSSSPTIKHKFASISPFLAISILLDSVQGVLSGVV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CGWQHVAVYVNLATFYLIGLPISCILGFKTNLQYKGLWIGLICGLACQTVTLLLLTRYAKWTKLNLSGDKDKDQPVV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ECMPIR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KFLIPGLFAYSILQNLLRFLQTQSVVMPLVILSAIPALVHVGIAYGFVQWTGLNFIGGPTATSISLWISMIMLGLYVM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KKFKNTWRGFSMQSFDYLLANIRLALPSAAMVCLEYWAFEVLVFLAGLMPDSQITTSLIAICANTEFIAYMITYGLSA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STRVSNELGAGQPERAKHAMGVTLKLSLLLGLCFVLILVFGHDIWIQLFSDSPIIKKEFASVTPLLAISILLDSVQG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GVVRACGWQYVAVYVNLATFYLIGLPISCLLGFKTDLQYKGLWIGLICGLVCQTGALLLLTRHVKWTKLNLSGDRDKD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VVVLTTECMPIR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KGLLEKDREGGSRSITWGVFVQEVKDVCFLALPMIAVTLSQYFLQIISMMMVGRLGKLALSSTAIAISLCAVSGFS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MSCALETQCGQAYGAKQYKKFGVQIYTAVFSLIIACLPLSLLWIFLGRLLILLGQDPLISQEAGKFAMCMIPALFAY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QALVRYFLMQSLILPLVISSSVTLGFHVAFCWLLVFKSGLGSLGAAFSIGTSYWLNVIILGLYMKFSADCEKTRVT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SFTGIGEFFRYAIPSAGMICFEWWSFELLVFLSGLLPNPQLETSVLSICLSIISTLYTIPEATGSAASARVSNAL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PHAARLSVYAAMAIAVSEAILVSSIIFASRRVLGYIFSNEQDVVEYVTDMAPLISLSVIVDSLHGTLSGIARGCGWQK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YVNLGSYYIFGIPIAAILGFWFELRGKGLWIGIIVGASCQAVLLSLITSFTNWEKQAIKARERIFREGFVIEDR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KGLLEKDREGGSRSITWGVFVQEVKDVCFLALPMIAVTLSQYFLQIISMMMVGRLGKLALSSTAIAISLCAVSGFS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MSCALETQCGQAYGAKQYRKFGVQVYTAIISLIIACVPLSLLWLNLGKLLSLLGQDPLISQEAGKFAMCMIPALFAY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QALVRYFLMQSLILPLVISSSVTLGFHVAFCWLLVFKSGLGSLGAAFSIGTSYWLNVIILGLYMKFSADCEKTRVT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SFAGIGEFFRYAIPSAGMICFEWWSFELLVFLSGLLPNPQLETSVLSICLSIISTLYTIPEATGSAASARVSNAL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PHAARLSVYAAMAIAVSEAILVSSIIFASRRVLGYIFSNEQDVVDYVTYMVPLISLNVIVDSLHGTLSGIARGSGWQK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YVNLGAYYVFGIPIAVILGFWFELRGKGLWIGILVGAFCQALLLALITGFTNWEKQAIKARERIFQGRQEVL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KGLLEKDREGGSRSITWGVFVQEVKDVCFLALPMIAVTLSQYFLQIISMMMVGRLGKLALSSTAIAISLCGVSGFS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MSCALETQCGQAYGAKQYKKFGVQIYTAVFSLIIACLPLSLLWIFLGRLLILLGQDPLISQEAGKFAMCMIPALFAY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QALVRYFLMQSLILPLVISSSVTLCFHVAFCWLLVFKSGLGCLGAALSIGTSYWLNVIILGLYMKFSTDCEETRVP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PFLGIGEFFRYAIPSAGMI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3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DLLGKAIDFTRSRPSDFTRSWKICHVHDSCSVCLCNASGTGSLGAAFSIGTSYWLNVIILGLYMKFSADCEKTRVTIS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SFAGIGEFFRYAIPSAGMICFEWWSFELLVFLSGLLPNPQLETSVLSICLSIISTLYTIPEATGSAASARVSNALGA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HAARLSVYAAMAIAVSEAILVSSIIFASRRVLGYIFSNEQDVVDYVTYMVPLISLNVIVDSLHGTLSGIARGSGWQKL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YVNLGAYYVFGIPIAVILGFWFELRGKGLWIGILVGAFCQALLLALITGFTNWEKQAIKARERIFQGRQEVL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EERRVMEESLLSKQIDSKAENDNEEERKNREISWDIYTKELKRICYLSGPMVAVTSSQYLLQVVSIMIVGHLGELY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ALAISFTGVTGFSFLMGMASGLETTCGQAYGAKQYQRIGVQTYTSIFSLILVCLPLSFIWINIENILVFTGQDPLIA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AGRFTIWLLPALFAYAILQPLVRYFQIQSLLIPMLLSSCVTLCIHIPLCWALVFKTGLSNIGGAIAMSISIWLNVIFL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YMRYSSSCAKTRAPISMELFQGIWEFFRFAIPSAVMVCLEWWSYELIVLLSGLLPNPQLETSVLSVCLNTIATLYTIP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IGAAASTRVSNELGAGNPFEARVAVLAAMSLALTEASIVSATLFACRHVYGYIFSSDTEVVKYVTVLAPLVSISVILD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QGVLAGVARGCGWQHIGVYVNLGAFYLCGIPVAAALAFWVQVGGKGLWIGIQVGAFVQCILLSIITCCINWEQLAIKA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RLFDVQFSGENR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IMKETMEEGSNNNKCEWIKTRTTLMEELKKMGTIAVPMVATSVLQYLLQVVSVMMVGHLNQLSLSSVAIATSLTNVSG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LSGMAGGLETLCGQAYGAGHFEKHGIYTYTAVISLTMVCAPITIIWTFMDKILILIGQDPTISLQARTFALWLIPA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SAILKPLTRFFQTQSLIFPMIISSFIVLCFHGVMCWTLVFKLGLGHVGAAISFSLGTWLNVLILLSFVKYSSSCEKTR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FSMKAFLGIREFFGLAVPSAAMVCLKWWACELLVLLAGLFPDPKLETSVLSICLTISTLHFTISYGLGAAASTRISNE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NPKAVRFSICTAMFLATTEALIITAILLGCRCVLGYAYTNDTMVVHYVAGMTPLLCVSIFTDSLQAVLSGVARGS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YVGAYVNLGAFYLVGIPIGVVLGFIVHFKAKGLWIGIVAGSIVQTIFLSIITSLTNWKKQAIMARERIFDATSSDESV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HMTR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KEEATPLLTKNEENDELAPLEGAFWAEFKRVGSMAAPMVTVTVSQYLLQVVSLMMVGHIGILTSFSGVALAISFAE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FCVLIGMAGALETLCGQTYGAEEFSKIGNYICSAMITLILVCFPISLMWIFIDKLLLLFGQDTEIAQAAREYCICLIP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FGHAVLQSLIRYFQIQSMIFPMVFSSIVILCLHVPICWCLVFKLGLGHVGAAFAIGIAYWLNVIWLGIYMKYSPACEK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IVFSYNSLLYIAEFCQFAIPSGLMFCLEWWSFEILTIVAGLLPNSQLETSVLSVCLSTTTLHYFIPHAIGASASTRV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LGAGNPRAAKGAVRVAVIIGIAEAVIVSTLFLCFRNFIGNAYSNDKEVVDYVTDMVPLLCVSVSADSIICALSGIARG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FQTIGAYVNLGAYYLVGAPIAYFLGFGLKLNAKGLWMGTLTGSILNVIILAVVTMLTDWQKEATKARERIAEKPIEAH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S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TMEGVEIENTFIQELKKVSFMAAPMVAVTVSQYLLQVVSLMMVGHLGILVSFSGVSIAMSFAEVTGFSVLLGMAGALE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CGQTFGAEEYGKLGNYTCCAILTLTVVCFPISLVWIFTDKILLFFSQDPGMSHVAREYCIYLIPALFGYALLQALIRY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TQGMIFPMVFSSVSALFLHIPICWILVFKLGLGHIGAALAIGISYWLNVIWLWVYIKYSPSCQKTKIVFSTHALHNLP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CKYAIPSGLMFCFEWWSFEILILIAGLLPNPQLETSVLSVCLNTTSLHFFIPYAIGASASTRVSNELGAGNPKTAKG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VVVIIGIAEAIIVSTFFLCFRNILGYAYSNDEQVVNYIADMVPLLCVSVSADSLIGALSGVARGGGFQEMGAYVNLGA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IVGIPIGLLLGFHLKLNAKGLWMGTLSGSVLNVIILSIVTALTDWQKEATKARERIIDQSIKTNNTLVV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KNSREMSKEVTTPLLRKSDDHGSDGRVEIENTFIQELKKVSFMAAPMVAVTVSQYLLQVVSLMMVGHLGILVSFSGVS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MSFAEVTGFSVLLGMAGALETLCGQTFGAEEYGKLGNYTCCAILTLTVVCFPISLVWIFTDKILLFFSQDPGMSHVAR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CIYLIPALFGYALLQALIRYFQTQGMIFPMVFSSVSALFLHIPICWILVFKLGLGHIGAALAIGISYWLNVIWLWVYI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SPSCQKTKIVFSTHALHNLPEFCKYAIPSGLMFCFEWWSFEILILIAGLLPNPQLETSVLSVCLNTTSLHFFIPYAI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ASTRVSNELGAGNPKTAKGAVRVVVIIGIAEAIIVSTFFLCFRNILGYAYSNDEQVVNYIADMVPLLCVSVSADSLI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VARGGGFQEMGAYVNLGAYYIVGIPIGLLLGFHLKLNAKGLWMGTLSGSVLNVIILSIVTALTDWQKEATKARERI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QSIKTNNTLVV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LIVYICGFSKHSNWKRKVARAPRQQMREMMIGICRKDITEEVKKQLWLAVPMIFASVFQYSLQMISLMFIGHMNDEV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GAALANSVTSVFGYSVLVGFSCALETFCGQSYGAQKYHMVGIHLQRAILINMLLTIPQSIILANLRPILIFLYQDPNI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EAGFYGRYLIPNVFANAILSCIVKFLQTQNIVVPMLLASGITSLVHFLNCWIWIIKLRHGIKGAAIATCISNWLYTVL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LYIKFSSSCRSTWTGFSRESLNNIPQFLRIAFPSAIMVCLESWMYEIMVLLSGTLPNPKLQTSVLSLCMNIGAVVWMI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LSGAASVRVSNELGAGNARAARLAVCVVVVIVVTEGILVGTVMILLRNIWGYAYTSKVEVVKQIEIMFPILAAGNLI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QSVLAGIARGSGWQKAGAVVYLGSCYLVGIPAAIIFAFVLHTGVKGLLFGIICALIAQAFSLMIITLRTDWEKEANK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DRVYKSITPESFRNRH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IIGLCRKDITEEVKKQLWLAVPMIFASVFQYSLQMISLMFIGHMNDEVLLAGAALANSVTSVFGYSVLVGFSCALETF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QSYGAQKYHMVGIHLQRAILINMLLTIPQSIILANLRPILIFLYQDPNIAAEAGFYGRYLIPNVFANAILSCIVKFLQ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NIVVPMLLASGITSLVHFLNCWIWIIKLRHGIKGAAIATCISNWLYTVLLVLYIKFSSSCRSTWTGFSRESLNNIPQF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IAFPSAIMVCLESWMYEIMVLLSGTLPNPKLQTSVLSLCMNIGAVVWMISLGLSGAASVRVSNELGAGNARAARLAVC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VVIVVTEGILVGTVMILLRNIWGYAYTSKVEVVKQIEIMFPILAAGNLIDALQSVLAGIARGSGWQKAGAVVYLGSCY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GIPAAIIFAFVLHTGVKGLLFGIICALIAQAFSLMIITLRTDWEKEANKAKDRVYKSITPESIV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IIGLCRKDITEEVKKQLWLAVPMIFASVFQYSLQMISLMFIGHMNDEVLLAGAALANSVTSVFGYSVLVGFSCALETF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QSYGAQKYHMVGIHLQRAILINMLLTIPQSIILANLRPILIFLYQDPNIAAEAGFYGRYLIPNVFANAILSCIVKFLQ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NIVVPMLLASGITSLVHFLNCWIWIIKLRHGIKGAAIATCISNWLYTVLLVLYIKFSSSCRSTWTGFSRESLNNIPQF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IAFPSAIMVCLESWMYEIMVLLSGTLPNPKLQTSVLAICMNIASVVWMLSSGFTGAASIRVSNELGAGNPRAARLAVC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VVLNITEAILVGTVMILLRNIWGYAYTKDIEVVKQIAIMLPILAVSYFLDSLQSVLAGIARGSGWQKAGAVVYLGSCY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GIPAAIIFAFVLHTGVKGLLFGIICALIAQAFSLMIITLRTDWEKEANKAKDRVYKSITPESFRNRH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IIGLCRKDITEEVKKQLWLAVPMIFASVFQYSLQMISLMFIGHLDDEVLLAGASLANSFMNVIGISILFFMEATYSER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RKFSRILGANLDKMVFFLSSKCVLVDVIGFEEVVW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4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NILSSTLTMETSNLETPLCSDQHELDAQTFDQGCCIREDVVEEAKKQLWLAGPLIAVSLLQYSLQMISIMFVGHLGKL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ASLGNSFASVTGYSVLLGMGSALETLCGQAYGAEQYHMLGVHTQRAMLVLIALSIPLSLIWFNTCNLLIALGQNHE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TEAGTFNRWMIPGLFAYALVQCLNRFLQTQNNVFPMLISSGITTLVHLVFCWVFVFEYELGIKGAALAISLSYWVNVF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IYINSATACASTWTGVSKEALNDILSFVRLAMASTLMICLEYWSFEMVVLLSGLLPNPQLETSVLSISLNTCWMVYM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VGLGGAISTRVSNELGCGNAKGALLALRVMIVIAIVEGTVVVLVTILVRNVWGKLYSNEDEVIKYVAKMMPLLALSDF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GFQCVLSGAARGCGWQNLCASINLGAYYVVGIPSAILFAFTFHIGGMGLWMGIICGLCVQGIALVTVNARTNWDRDVT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YASKFNHFNRLR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RSERQELVIAELKRQLWLAVPLSSVGILQYILQTISIVFVGHLGTLPLSGASMATSFASVTGFTLLMGITSALDTFCG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NGAEQYHMLGIHMQRAMIVVSIVSVFLAIIWANTKQILVVMHQDKAISKEAGSYAFFLIPSLFAYGPLQCILKFLQTQ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VLPMVVTSGIAALLHTLLCWLLVFEFKLGSKGAAISNSICYWVNVLLISLYVKFSSTCKQTWTGFSKRALQDLFVFLR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IPSALMVCLKVWTFELMVLMSGLLPNPVIETSVLSICLNTFGLAWMIPFGCSCAVSIRVSNELGGGNPNGASLAVRVA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SFIAALFMVLSMILARKVWGHLYSDDKQVIRYVSAMMPILAISSFLDAIQSTLSGVLAGCGWQKIGAYVNLGSFYVV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PCAVVLAFFVHMHVMGLWLGIISAFIVQTLLYSIFTIRSNWEEEATKAQRRVERSTTTPNTTLRDSISPSQKLEQI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SLDSPLIVEETKQTNKKEEDRKDLVEEVKKQLWLSGPLISVTLLNFGINLISVMFVGHLGELPLSGASMATSFASVTG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LQGMASALDTLCGQSYGAKQYRMLGVHMQRAMFILMIVAVPLAIIWANTRSILIFLGQDPEISTEAGNYAKLMVPC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YGLLQCLNRFLQTQNIVFPMMFCSAMTTLLHLPICWFMVYKSGLGSRGAAIANSISYWINVTILALYVKFSPSCKKTW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FSKEAFALNNIPIFLKLAIPSAVMVCLEMWSFELMVLLSGLLPNPKLETSVLSISLNTSALVWMIPFGLSGAISIRV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LGAGNPRAARLAVYVVVVIAVIESIVVGAVIILIRNIWGYAYSNEEEVVKYVAIMLPIIAVSNFLDGLQCVLSGTARG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QKIGAYVNLGSYYLVGIPAAVVLAFVLHVGGKGLWLGIICALVVQVLSLTIITIRTDWEKEAKKANDRVYDSITTES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SLDSPLIVEETKQNNKKEEDRRELVEEVKKQLWLSGPLISVTLLNFGINLISVMFVGHLGELPLSGASMATSFASVTG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LQGMASALDTLCGQSYGAKQYRMLGVHMQRAMFILMVVAIPLAVIWANTRSILIFLGQDPEISIEAGNYAKLMVPC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YGLLQCLNRFLQTQNIVFPMMFCSAMTTLLHLPICWFMVYKSGLGSRGAAIANSISYWINVTILALYVKLSPSCKKTW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FSKEALALKNIPIFLKLAIPSAIMVCLEMWSFELMVLLSGLLPNPKLETSVLSISLNTSALVWMIPFGLSGAISIRV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LGAGNPEAARLAVYVVVVIAIIESIVVGAVIILIRNIWGYAYSNEEEVVKYVAIMLPIIAVSNFLDGLQCVLSGTARG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QKIG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AHEGSILQLTYYYFDVMFVGHLGELPLSGASMATSFASVTGFSLLQGMASALDTLCGQSYGAKQYRMLGVHMQRAMF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MIVAAPLAIIWANTRSILIFLGQDSEISTEAGSFAKLMVPCLFAYGLLQCLNRFLQTQNIVFPMMFSSAITTLLHIPL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IMVYKSGLGSGGAAIASSISYWINVTILALYVKFSPSCKKTWTGFSKEAFALNNIPIFLKLAIPSAVMVCLEMWSFEL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LLSGLLPNPKLETSVLSISLNTSALVWMIPFGLSGAISIRVSNELGAGNPRAARLAVYVVVVIAVIESIVVGAVIILI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IWGYAYSNEEEVVKYVAIMLPIIAVSNFLDGLQCVLSGTARGVGWQKIGAYVNLGSYFLVGIPAAVVLAFVLHVGGKG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LGIICALVVQVLSLTIITIRTDWEKEAKKANDRVYDSITTESLV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SLDSPLIVEETKQNNKKEEDRRDLVEEVKKQLWLSGPLITVTLLNFGINLISVMFVGHLGELPLSGASMATSFASVTG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LQGMASALDTLCGQSYGAKQYRMLGVHMQRAMFILMIVAAPLAIIWANTRSILIFLGQDSEISTEAGSFAKLMVPC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YGLLQCLNRFLQTQNIVFPMMFSSAITTLLHIPLCWIMVYKSGLGSGGAAIASSISYWINVTILALYVKFSPSCKKTW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FSKEAFALNNIPIFLKLAIPSAVMVCLEMWSFELMVLLSGLLPNPKLETSVLSISLNTSALVWMIPFGLSGAISIRV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LGAGNPRAARLAVYVVVVIAVIESIVVGAVIILIRNIWGYAYSNEEEVVKYVAIMLPIIAVSNFLDGLQCVLSGTARG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QKIGAYVNLGSYFLVGIPAAVVLAFVLHVGGKGLWLGIICALVVQVLSLTIITIRTDWEKEAKKANDRVYDSITTES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SLKDVKHVLWSEAMKIWKIALPVALCSLFQYLTNTSTSIYAGHLGDIELSSFSLYQSI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LATLCGQAYGARQFQSAGIYLQRSWIVLFTTCIFLLPIHLYATLILKLLGQEKEIADLAGKYAILLI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MFSFAVNLPLVKFLQAQSKVNVIMYIAMVTLLIQNVLLYIFISVFDWGMIGLAMASNISGWIFSIALVIYVIGWS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SVMICLEQWYTTIIILLAGYLDNPVIALGSYSICLNVQGWNSMLLLGVSTALSVRVSH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IIFMTVIFLSKEKFAFIFTNSDDMVHAASELAYLLGITMVINSISQTISGVVI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VMVGYINLACYYIVGLPIGIYLGFNQHLGVKGLWGGTMCGNILQILVLVVIIYKTNWTNEVEQTANRMRIWSSNKVQ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I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VNKSFTSENDYLPLKNLKDVKYVLWNETLKIWKIAIPVALSLLFQNLIGSSNSIYAGHIGDIQLSSYSLYQSVI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IYFSILYGMSNALATLCGQAYGAGKFQNAGIYLQRSWIVLFTTCIFLLPIHLYATLILKLLGQEKEIADLAGKYAIL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YMFSFAVNLPLVKFLQAQSKVNVIMYISMVTLLIQNVQLYIFISVFDWGITGLAMASNITGWGFAIAQLIYAIGWCKE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NGLSWMAFRELWEFTKLSLGSSVMICLEQWYTTIIILLAGYLDNPVIALGSYSICLNIQGWNAMLLLGLSTALSVRV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GMSHPRASKYSFLVAMSQSLLIGTIFMTVIFLSKEKFALIFTKSDDLIHAASELAYLLGITMVINSISQTISGVVI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QVMVGYINLACYYIVGLPIGIFLGFNQHLGVKGLWGGTMCGNILQILVLVVIIYKTNWTNEVEQTANRMRIWSSNKV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DI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TGKIWKIALPVALCSLFQYLTNTSTSIYAGHLGDIQLSSYSLYQSVI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IYFSILYGMSNALATLCGQAYGAGKFQNAGIYLQRSWIVLFTTCILLLPINIYATPILKFLGQEQEIAGLAGKYAILI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YMFSIAINLPIQKFLQAQSEVKVIMYIAIVILLVQNGLLYIFISVFDWGMIGLAMASNISGWIFSIALVIYVIGWSKE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NGLSWMAFRELWEFTKLSFGSSVMICLEQWYTACIILLAGHLDNPVIAVGSFSICLNIQGWNSMLLLGVSTALSVRVS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LGMSHPRASKYSFLVAMSQSLLIGIIFMTVIFLSKEKFAIIFTNSDDLIHAASELAYFLGITMVLNSISQTISGVVIG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QVMVGYINLACYYIVGLPIGIFLGFNQHLGVKGLWGGTMCGNILQILVLIVIIYKTNWTKEVEQTANRMRIWSSNNL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DV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TRKIWKIALPVALCSLFQYLTNTSTSIYAGHLGDIELSSFSLYQSII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LATLCGQAYGARQFQSAGIYLQRSWIILFTTCILLLPINIYATPILKFLGQEQEIADLAGKYAIQIT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MFSIAINLPIKKFLQAQSKVKVIMYIAIVILLIQNGLLYIFISVFDWGITGLAMASNITGWRFAIAQLIYAIGWS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SVMICLEQWYTTIIILLAGYLDNPVIALGSYSICLNVQGWNSMLLLGVSTALSVRVSN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IIFMTVIFLSKQKFAIIFTKSEDMIHAASELAYLLGITMVINSISQTISGVVI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VMVGYINLACYYIVGLPIGIYLGFNQHLGVKGLWGGTICASILQIIVLTIIICKTNWTKEVEQTANRMQIWISN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5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TGKIWKIALPVALCSLFQYLTNTSTSIYAGHLGDIELSSFSLYQSII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LATLCGQAYGAGQFQNAGIYLQRSWIVLFTTCILLLPINIYATPILKFLGQEQEIAGLAGKYAILIT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MFSIAINLPIQKFLQAQSEVKVIMYIAIVILLVQNGLLYIFISVFDWGITGLAMASNITGWGFAIAQLIYAIGWC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SVMICLEQWYTTIIILLAGYLDNPVIALGSYSICLNIQGWNAMLLLGLSTALSVRVSN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TIFMTVIFLSKQKFAIIFTKSEDMIHAASELAYFLGITMVLNSVSQTISGVVI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VMVGYINLACYYIVGLPIGIFLGFNQHLGVKGLWGGTMCGNILQILVLVVIIYKTNWTNEVEQTANRMRIWSSNKVQ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I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AMKIWKIALPVALCSLFQYLTNTSTSIYAGHLGDIELSSFSLYQSI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IATLCGQAYGAGQFQNAGIYVQRSCIILFTTCILLLPINIYATPILKFLGQEQEIADLAGKYAILII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MFSIAFNLPIQKFLQAQSEVKVIMYIAIVILLIQNGLLYIFISVFDWGITGLAMASNITGWGFAIAQLIYAIGWC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CVMICLEQWYTTIIILLAGYLDNPVIALGSYSICLNIQGWNAMLLLGLSTALSVRVSN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TIFMTVIFLSKEKFAFIFTNSDDLIHAASELAYLLGITMVINSISQTISGVVI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VMVGYINLACYYIVGLPIGIFLGFNQHLGVKGLWGGTICASILQIIVLTIIICKTNWTKEVEQTANRMQIWISN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TGKIWKIALPVALCSLFQYLTNTSTSIYAGHLGDIELSSFSLYQSI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IATLCGQAYGAGQFQNAGIYVQRSCIILFTTCILLLPINIYATPILKFLGQEQEIADLAGKYAILIT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MFSIAINFPIQKFLQAQSEVKVIMYIAIVILLIQNGLLYIFISVFDWGITGLAMASNITGWGFAIAQLIYAIGWC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SVMICLEQWYTTIIILLAGYLDNPVIALGSYSICLNIQGWNAMLLLGLSTALSVRVSN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TIFMTVIFLSKEKFAFIFTNSDDLIHAASELAYLLGITMVINSISQTISGVVIGC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VMVGYINLACYYIVGLPIGIFLGFNQHLGVKGLWGGTMCGNILQILVLVVIIYKTNWTNEVEQTANRMRIWSSNNLQ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V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TPLLTKRFTSENDYLEVKTLKDVKHVLWSETGKIWKIALPVALCSLFQYLTNTSTSIYAGHLGDIELSSFSLYQSI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IYSLLFGMSTAIATLCGQAYGAGQFQNAGIYVQRSCIILFTTCILLLPINIYATPILKFLGQEQEIAGLAGKYAILIT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MFSIAINLPIQKFLQAQSEVKVIMYIAIVILLVQNGLLYIFISVFDWGITGLAMASNITGWGFAIAQLIYAIGWCKEG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GLSWMAFRELWEFTKLSFGSSVMICLEQWYTTIIILLAGYLDNPVIALGSYSICLNIQGWNAMLLLGLSTALSVRVSN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MSHPRASKYSFLVAMSQSLLIGTIFMTVIFLSKEKFAFIFTNSDDLIHAASELAYLLGITMVINSISQTISGDLLG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REFVIISLLVSILSISL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ENDTQTFPLLTPLNNQQHDQINTAVFTAKSDDISPIIGAGDFAREFLNESKKLWYLAGPAIFTSISQYSLGAVTQVF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QVGTLQLAAVSVENSVIAGFCLGITMGMGSALETLCGQAFGAGKLNMLGIYMQRSWLILSATALILSFLYIFASPLLK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GQTTAISEAAGVFALWMIPQLFAYAVNFPTQKFLQAQSKIMAMAWISAVALVGHTFFSWFLMLHLGWGLVGAAVVLNS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WFIVLAQIVYVLSGSCGEAWSGFSFQAFQNLWGFVRLSLASAVMMCLEVWYFMALILFAGYLENAEVSVDALSICAN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TVMASFGINAAISVRVSNELGASHPRAAKFSLVVAVITSFVIGLILSLILIIFRKQYPVLFSNDPEVREVVIELTPM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CIVINNIQPVLSGVAIGAGWQSAVAYVNIACYYLFGIPLGLFFGYYLDFGVLGIWSGMLSGTVLQTLVLFFMVYRTD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NEASLAEERISKWGGQKVLKMNDNGKDIQE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ENDTQTFPLLTPLNNQQHDQINTAVFTAKSDDISPIIGAGDFAREFLNESKKLWYLAGPAIFTSISQYSLGAVTQVF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QVGTLQLAAVSVENSVIAGFCLGITMGMGSALETLCGQAFGAGKLNMLGIYMQRSWLILSATALILSFLYIFASPLLK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GQTTAISEAAGVFALWMIPQLFAYAVNFPTQKFLQAQSKIMAMAWISAVALVGHTFFSWFLMLHLGWGLVGAAVVLNS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WFIVLAQIVYVLSGSCGEAWSGFSFQAFQNLWGFVRLSLASAVMMCLEVWYFMALILFAGYLENAEVSVDALSICAN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WTVMASFGINAAISVRVSNELGASHPRAAKFSLVVAVITSFVIGLILSLILIIFRKQYPVLFSNDPEVREVVIELTPM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LCIVINNIQPVLSGVAIGAGWQSAVAYVNIACYYLFGIPLGLFFGYYLDFGVLRMPRFEIEKEKEERLKNH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ENDTQTFPLLTPLNNQQHDQINTAVFTAKSDDISPIIGAGDFAREFLNESKKLWYLAGPAIFTSISQYSLGAVTQVF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QVGTLQLAAVSVENSVIAGFCLGITMGMGSALETLCGQAFGAGKLNMLGIYMQRSWLILSATALILSFLYIFASPLLK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GQTTAISEAAGVFALWMIPQLFAYAINFPTQKFLQAQSKIMAMAWISAVALVGHTFFSWFLMLHLGWGLVGAAVVLNS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WFIVLAQIVYVLSGSCGEAWSGFSFQAFQNLWGFVRLSLASAVMMCLEVWYFMALILFAGYLENAEVSVDALSI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DDSTQPLLTPKSKEQRHETNTNFPLPNSPPSNTAIFTAAAPDMDLITSPKDFFKQFIVESKMLWYLAGPAIFSFVSKY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AVTQIFAGHVSTIDLAAVSVENSLIAGFSFGLMLGMGSALETLCGQAVGAGKLDMLGIYMQRSWVILFSMAFPLCLL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AESILKFIGQTTEISEAAGTFALYMIPQLFAYALNFPVAKFLQAQSMVIVIAVISGVAMVLHPIFSWLLMVKFGWG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AVVLNGSWWFIVVAQLGYVFSGKCGIAWNGFSFEAFRNLWGFFRLSLASAVMLCLETWYFMALILFAGYLKNAEISV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FSICMNILGWTIMVSFGMNVAVSVRVSNELGAVHPRTARFSLVVAVITSILIGILLALVLIISRDKYPAYFTNDKEVQ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KDLTPLLALCVVINNVQPVLSGVAIGAGWQAAVAYVNIACYYLFGIPVGLILGYKVNLGVKGIWCGMMSGTILQTC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LMVYKTNWNKEASLAEDRIRSWGGPREVTEAKEENIQE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FMMKQLGMGSAVETLCGQAFGAKKYEMLGIYLQRSTVLLTLAGLILTIIYIFSEPILIFLGESPKIASAASLFVFGLI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IFAYAINFPIQKFLQAQSIVAPSAYISAATLVIHLALSYVVIYQIGLGLLGASLVLSISWWIIVIAQFVYIVKSEKCK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WKGFSFQAFSGLPEFFKLSAASAVMLCLETWYFQILVLLAGLLPHPELALDSLSICTTVSGWTFMISVGFQAAARFGS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FIDRFLFII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FMMKQLGMGSAVETLCGQAFGAKKYEMLGIYLQRSTVLLTLAGLILTIIYIFSEPILIFLGESPKIASAASLFVFGLI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IFAYAINFPIQKFLQAQSIVLPSAYISAGTLVFHLILSWVVVFKIGLGLLGASLVLSFSWWVIVVAQFIYILKSEKCK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WNGFTWEAFSGLPEFFKLSAASAVMLCLESWYFQILVLLAGLLPEPELALDSLSICTTVSGWTFMISVGFQAAASVRV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NELGAGNSKSASFSVVVVTVISFIICAIIALVVLALRDVISYVFTDGEEVAAAVSDLSPLLALAIVLNGVQPVLSGVAV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WQTFVAYVNVGCYYGIGIPLGAVLGFYFKFGAKGIWLGMLGGTVLQTIILMWVTFRTDWNNEVVESNKRLNKWEGK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LLK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6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TSTHVHKDIDEPLLVPSEPTPILLSSFTHSFGSKHESDGELERILSDTSVPFVKRIRHATWVEFKLLFYLAAPAVIV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NYVMSMSTQIFSGHLGNLELAAASLGNNGIQIFAYGLMLGMGSAVETLCGQAFGAKKYEMLGIYLQRSTVLLTLAG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TIIYIFSEPILIFLGESPKIASAASLFVFGLIPQIFAYAINFPIQKFLQAQSIVAPSAYISAATLVIHLALSYVVIYQ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LGLLGASLVLSISWWIIVIAQFVYIVKSEKCKHTWKGFSFQAFSGLPEFFKLSAASAVMLCLETWYFQILVLLAGLLP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ELALDSLSICTTVSGWTFMISVGFQAAASVRVSNELGARNPKSASFSVKVVTLISFLISVIAALIVLALRDVISYVF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EVVAAAVSDLCPLLSLSLVLNGIQPVLSGVAVGCGWQAFVAYVNVGCYYIIGIPLGAVLGFYFNFGAKGIWLRML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QTIILMWVTFRTDWNKEVKEAAKRLNKWEDKKKEPL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TSTHVHKDIDEPLLVPREPTPILLSSFTHSCGSKHESDGELERILSDTSVPFVKRIRHATWVEFKLLFYLAAPAVIV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NYVMSMSTQIFSGHLGNLELAAASLGNNGIQIFAYGLMLGMGSAVETLCGQAFGAKKYEMLGIYLQRSTVLLTIAG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TIIYIFSEPILIFLGESPKIASAASLFVFGLIPQIFAYAINFPIQKFLQAQSIVAPSAYISAATLVIHLALSYVVIYQ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LGLLGASLVLSISWWIIVIAQFVYIVKSEKCKHTWKGFSFQAFSGLPEFFKLSAASAVMLCLETWYFQILVLLAGLLPH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ELALDSLSICTTVSGWTFMISVGFQAAASVRVSNELGAGNSKSASFSVVVVTVISFIICAIIALVVLALRDVISYVFT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EEVAAAVSDLSPLLALAIVLNGVQPVLSGVAVGCGWQTFVAYVNVGCYYGIGIPLGAVLGFYFKFGAKGIWLGMLGGT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QTIILMWVTFRTDWNNEVVESNKRLNKWEGKTESLLK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TSTHVHKDIDEPLLVPSEPTPILLSSFTHSFGSKHESDGELERILSDTSVPFVKRIRHATWVEFKLLFYLAAPAVIVY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INYVMSMSTQIFSGHLGNLELAAASLGNNGIQIFAYGLMLGMGSAVETLCGQAFGAKKYEMLGIYLQRSTVLLTIAGL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TIIYIFSEPILIFLGESPKIASAASLFVFGLIPQIFAYAINFPIQKFLQAQSIVLPSAYISAGTLVFHLILSWVVVFK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LGLLGASLVLSFSWWVIVVAQFIYILKSEKCKRTWNGFTWEAFSGLPEFFKLSAASAGMLCLESWYFQILVLLAGLLP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ELALDSLSICSTVSGWVFMISVGFNAAASVRVSNELGARNPKSASFSVKVVTLISFLISVIAALIVLALRDVISYVF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EVVAAAVSDLCPLLSLSLVLNGIQPVLSGVAVGCGWQAFVAYVNVGCYYIIGIPLGAVLGFYFNFGAKGIWLGMLGGT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QTIILMWVTFRTDWNKEVKEAAKRLNKWEDKKKEPL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HHHESDGELERILSDTTVPFFSRIGSATWIELRLLFLLAAPAVFVYLINYVMSMST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SGHLGNLELAAASLGNTGIQIFAYGLMLGMGSAVETLCGQAYGAEKYDMLGTYLQRSTILLTITGFFLTVIYVLSE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FIGQSPRIASAAALFVYGLIPQIFAYAVNFPIQKFLQAQSIVAPSAYISAATLVIHLALSYVVIYQIGLGLLGASL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SWWIIVIAQFVYIVKSEKCKHTWKGFSFQAFSGLPEFFKLSAASAVMLCLETWYFQILVLLAGLLPHPELALDSLSI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VSGWTFMISVGFQAAASVRVSNELGAGNSKSASFSVVVVTVISFIICAIIALVVLALRDVISYVFTDGEEVAAAVS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PLLALAIVLNGVQPVLSGVAVGCGWQTFVAYVNVGCYYGIGIPLGAVLGFYFKFGAKGIWLGMLGGTVLQTIILMWVT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TDWNNEVVESNKRLNKWEGKTESLLK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HHHESDGELERILSDTTVPFFSRIGSATWIELRLLFLLAAPAVFVYLINYVMSMST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SGHLGNLELAAASLGNTGIQIFAYGLMLGMGSAVETLCGQAYGAEKYDMLGTYLQRSTILLTITGFFLTVIYVLSE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FIGQSPRIASAAALFVYGLIPQIFAYAVNFPIQKFLQAQSIVAPSAYISAATLVIHLVLSYVVIYQIGLGLLGASL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SWWIIVIAQFVYIVKSEKCKHTWQGFSFQAFSGLPEFFKLSAASAVMLCLETWYFQILVLLAGLLPHPELALDSLSI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VSGWTFMISVGFQAAASVRVSNELGARNPKSASFSVKVVTLISFLISVIAALIVLALRDVISYVFTEGEVVAAAVS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PLLSLSLVLNGIQPVLSGVAVGCGWQAFVAYVNVGCYYIIGIPLGAVLGFYFNFGAKGIWLGMLGGTTMQTIILMWVT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TDWNKEVKDNFAIISF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QHESDGELERILSDTTVPFFSRIGSATWIELRLLFLLAAPAVFVYLINYVMSMSTQ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SGHLGNLELAAASLGNTGIQIFAYGLMLGMGSAVETLCGQAYGAEKYDMLGTYLQRSTILLTITGFFLTVIYVLSEP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FIGQSPRIASAAALFVYGLIPQIFAYAVNFPIQKFLQAQSIVAPSAYISAATLVIHLALSYVVIYQIGLGLLGASLV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SWWIIVIAQFVYIVKSEKCKHTWKGFSFQAFSGLPEFFKLSAASAVMLCLETWYFQILVLLAGLLPHPELALDSLSI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VSGWTFMISVGFNAAARFGSPLIFIDRFLFII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HHHESDGELERILSDTTVPFFSRIGSATWIELRLLFLLAAPAVFVYLINYVMSMST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SGHLGNLELAAASLGNTGIQIFAYGLMLGMGSAVETLCGQAYGAEKYDMLGTYLQRSTILLTITGFFLTVIYVLSE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FIGQSPRIASAAALFVYGLIPQIFAYAVNFPIQKFLQAQSIVLPSAYISAGTLVFHLILSWVVVFKIGLGLLGASL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FSWWVIVVAQFIYILKSEKCKRTWNGFTWEAFSGLPEFFKLSAASAGMLCLESWYFQILVLLAGLLPQPELALDSLSI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TVSGWVFMISVGFNAAASVRVSNELGARNPKSASFSVKVVTLISFLISVIAALIVLALRDVISYVFTEGEVVAAAVS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PLLSLSLVLNGIQPVLSGVAVGCGWQAFVAYVNVGCYYIIGIPLGAVLGFYFNFGAKGIWLGMLGGTTMQTIILMWVT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TDWNKEVKEAAKRLKRQLCNYFISMMTLCRKWENHCYC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HHHESDGELERILSDTTVPFFSRIGSATWIELRLLFLLAAPAVFVYLINYVMSMST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FSGHLGNLELAAASLGNTGIQIFAYGLMLGMGSAVETLCGQAYGAEKYDMLGTYLQRSTILLTITGFFLTVIYVLSE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VFIGQSPRIASAAALFVYGLIPQIFAYAVNFPIQKFLQAQSIVLPSAYISAGTLVFHLILSWVVVFKIGLGLLGASL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FSWWVIVVAQFIYILKSEKCKRTWNGFTWEAFSGLPEFFKLSAASAVMLCLESWYFQILVLLAGLLPQPELALDSLSI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TVSGWVFMISVGFNAAASVRVSNELGARNPKSASFSVKVVTLISFLISVIAALIVLALRDVISYVFTEGEVVAAAVSD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PLLSLSLVLNGIQPVLSGVAVGCGWQAFVAYVNVGCYYIIGIPLGAVLGFYFNFGAKGIWLGMLGGTTMQTIILMWVT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RTDWNKEVKEAAKRLNKWEDKKKEPL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ASVKQNSAEEPLLFNHSGTSQKQHESDGELERILSDTTVPFFSRISSATWIELKLLFLLAAPAVFVYLINYVMSMSTQ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SGHLGNLELAAASLGNTGIQIFAYGLMLGMGSAVETLCGQAYGAEKYDMLGTYLQRSTILLTITGFFLTVIYVLSEP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FIGQSPRIASAAALFVYGLIPQIFAYAVNFPIQKFLQAQSIVLPSAYISAGTLVFHLILSWVVVFKIGLGLLGASLV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SWWVIVVAQFIYILKSEKCKRTWNGFTWEAFSGLPEFFKLSAASAVMLCLESWYFQILVLLAGLLPEPELALDSLSIC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VSGWVFMISVGFNAAASVRVSNELGARNPKSASFSVKVVTLISFLISVIAALIVLALRDVISYVFTEGEVVAAAVSDLC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PLLSLSLVLNGIQPVLSGVAVGCGWQAFVAYVNVGCYYIIGIPLGAVLGFYFNFGAKGIWLGMLGGTTMQTIILMWVTF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DWNKEVKEAAKRLNKWEDKKKEPLL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SINRENDTDHNLIQSLLSKEISSINEHQHEDEDEQEFGKKLWIETKKLWHIVGPSIFSRVASFTMNVVTQAFAGHLG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QLASISIANTVIVGFNFGLLLGMASALETLCGQAFGAKKHNLLGIYLQRSWIVLFLCCFLLLPFYIFATPILKLLGQP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VAEWSGVVAIWLIPLHFSFAFQFPLQRFLQCQLKTGVIAWVSLVGLVVNVVLSWLLIFVWDFGLIGAAIALDVSWWI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MLAYTVCGGCPLTWTGFSIEAFSGLWDFFKLSFASGVMLCRELKISKIKHMHWYVCRSQLGHVLRDGGSIIYGWRSN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DLCSLENWYYRILLLMTGQLENATVAVDALSVCMTINGWEMMIPLAFFAGTGVRVANELGAGKGKSAKFAMQVSVAQS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IGFIFCILIMIFHRQFAYIFTTSPPVLEAVNDMSILLAVTILLNSVQPILSGVAVGSGWQVFVAYVNIGCYYLIGLPL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LMGWVFNTGVEGIWGGMIFGGTAIQTLILIIVTARCDWENEAEKARSRVNKWSATKPDDQLQI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79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SINRENDTDHNLIQSLLSKEISSINEHQHEDEDEQEFGKKLWIETKKLWHIVGPSIFSRVASFTMNVVTQAFAGHLG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QLASISIANTVIVGFNFGLLLGMASALETLCGQAFGAKKHNLLGIYLQRSWIVLFLCCFLLLPFYIFSTPILKLLGQP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DVAEWSGVVAIWLIPLHFSFAFQFPLQRFLQCQLKTGVIAWVSLVGLVVNVVLSWLLIFVWDFGLIGAAIALDVSWWIL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GMLAYTVCGGCPLTWTGFSIEAFSGLWDFFKLSFASGVMLCLENWYYRILLLMTGQLENATVAVDALSVCMTINGWEMM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PLAFFAGTGVRVANELGAGKGKSAKFAMQVSVAQSTVIGFIFCILIMIFHRQIAYIFTTSPPVLEAVNDMSILLAVTI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NSVQPILSGVAVGSGWQVFVAYVNIGCYYLIGLPLGILMGWVFNTGVEGIWGGMIFGGTAIQTLILIIVTARCDWENE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KARSRVNKWSATKPDDQLQIT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0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PSKELASPLGETKVPLLSPNHLSTTNEEEEPQDLTRKVWIESKKLWHIVGPAIFSRIASYMMLVITQAFAGHLGDLE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ISIANNVVVGFDFGLLLGMASALETLCGQAFGAKQYYMLGVYMQRSWIVLFICCIFLLPIYLFATPVLRLLGQPEDL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QVSVWLIPLHFAFAFQFPLNRFLQSQLKTAAIAWVSLFALLVHVFVSWLFVFKFQFGVIGTAATLNFSWWALTVG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YTVYGGCPLTWNGFSMEAFSGLWEFVKLSAASGVMLCLENWYYRILILMTGNLPNAEIAVDALSICMTINGLEMMIP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FAATGVRVANELGAGNGKGAKFATIVSVLTSLIIGLFFWMLIMIFHDKFGYIFSTSKPVLDEVSKLSLLLAFTILLNS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PVLSGVAVGSGWQSYVAYINLGCYYMIGVPLGFLMGWYFDQGVMGIWAGMIFGGTATQTLILCLITLRCDWDKEAEKA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HITKWSNRKQQ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1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PSKELASPLGETKVPLLSPNHLSTTNEEEEPQDLTRKVWIESKKLWHIVGPAIFSRIASYMMLVITQAFAGHLGDLE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ISIANNVVVGFDFGLLLGMASALETLCGQAFGAKQYYMLGVYMQRSWIVLFICCIFLLPIYLFATPVLRLLGQPEDL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QVSMWLIPLHFAFAFQFPLNRFLQSQLKTAAIAWVSLFALLVHVFVSWLFVFKFQFGVIGTAATLNFSWWALTVG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YTVYGGCPLTWNGFSMEAFSGLWEFVKLSAASGVMLCLENWYYRILILMTGNLPNAEIAVDALSICMTINGLEMMIP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FAATGVRVANELGAGNGKGAKFATIVSVLTSLIIGLFFWMLIMIFHDKFGYIFSTSKPVLDEVSKLSLLLAFTILLNS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PVLSGVAVGSGWQSYVAYINLGCYYMIGVPLGFLMGWYFDQGVMGIWAGMIFGGTATQTLILCLITLRCDWDKEVNLT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YLSIYST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2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PSKELASPLGETKVPLLSPNHLSTTNEEEEPQDLTRKVWIESKKLWHIVGPAIFSRIASYMMLVITQAFAGHLGDLE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ISIANNVVVGFDFGLLLGMASALETLCGQAFGAKQYYMLGVYMQRSWIVLFICCIFLLPIYLFATPVLRLLGQPEDL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QVSMWLIPLHFAFAFQFPLNRFLQSQLKTAAIAWVSLFALLVHVFVSWLFVFKFQFGVIGTAATLNFSWWALTVG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YTVYGGCPLTWNGFSMEAFSGLWEFVKLSAASGVMLCLENWYYRILILMTGNLPNAEIAVDALSICMTINGLEMMIP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FAATGVRVANELGAGNGKGAKFATIVSVLTSLIIGLFFWMLIMIFHDKFGYIFSTSKPVLDEVSKLSLLLAFTILLNS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PVLSGITLTINISNSN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3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PSKELASPLGETKVPLLSPNHLSTTNEEEEPQDLTRKVWIESKKLWHIVGPAIFSRIASYMMLVITQAFAGHLGDLE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ISIANNVVVGFDFGLLLGMASALETLCGQAFGAKQYYMLGVYMQRSWIVLFICCIFLLPIYLFATPVLRLLGQPEDLA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SGQVSMWLIPLHFAFAFQFPLNRFLQSQLKTAAIAWVSLFALLVHVFVSWLFVFKFQFGVIGTAATLNFSWWALTVG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YTVYGGCPLTWNGFSMEAFSGLWEFVKLSAASGVMLCLENWYYRILILMTGNLPNAEIAVDALSICMTINGLEMMIPLA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FAATGVRVANELGAGNGKGAKFATIVSVLTSLIIGLFFWMLIMIFHDKFGYIFSTSKPVLDEVSKLSLLLAFTILLNS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PVLSGVAVGSGWQSYVAYINLGCYYMIGVPLGFLMGWYFDQGVMGIWAGMIFGGTATQTLILCLITLRCDWDKEAEKA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HITKWSNRKQQL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4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GSEELNKNLLQHQNPSEEEEEPLRKRVWEESKKLWIVAGPAIFNRFSTFGIMVVAQSFIGHIGSTELAAYALVMTVLVR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ANGILLGMASALETLCGQAYGAKQYDMLGVYLQRSWIVIFLTSILLLPIYIFTKPILVALGQDENIAQVAGSISIWSI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VFAFSASFTCQMFLQAQSKNKIIAYLAAVSISIHVFMSWLLTVKFKFGLNGAMTSILLAYWMPNLGQLVFIMTKCPDT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GFSFLAFKDLWPVIKLSLSSGAMLCLEIWYNTVLILLTGNMENAEISIDALAICLNINGWEMMIALGFFAAASVRVSN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RGSSKAAKFSIVITVLTSFSIGFVLFLIFLFLRGRLAYIFTPNPDVANAVGDLSPLLSFSILMNSVQPVLSGVSV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SVVAYVNIGCYYLIGIPIGVVLGNLLHLQVKGVWIGMLFGTFVQTIMLMIITFKTDWDKQVEIARNRVNKWAVVEND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NNTSRIS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5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GDHDPKKKLLDEEEEELSLVKKMWKESKLMWVVAGPAIFTRFSSFGVQIITQSFVGHIGSTELAAYSLVFTVLVRFV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ILLGMASALATLCGQAYGAKEYGMMGXXLQRSWIVLSLTALILLPLFIFTTPILIILGQDETIAQVAGTIGYWSIPIL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FIASFTTQTFLQSQSRNIIIAYLAAFSISVHVLLSWLLTMKIKLGIVGAMISISLALWIPNIGQLIFITCGWCSDTWK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FSFLALQDLWPVVKLSLSSGFMLCLELWYNTVLILLTGNMENAEIQIDALSICLNINGWEMMISLGFMAAASVRVANEL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GSAKDAKFAVNMIVLTSFTIGFLLFLFFLFFRERLAYIFTTNKDVASAVGDLSPLLAVSILLNSVQPVLSGVAIGAGW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IVAYVNLGCYYIIGIPVGIVLGKVYHLQVKGIWIGMLFGTLMQTIILLIISYKTDWDKQVTIARNRINKWSKVDPDHET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VASDN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6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RDLKQNLLLKKSEQEENELSLGKRVWNETKLMWVVAAPAIFTRFSTFGIQIISQAFVGHIGSRELAAFALVFTVLIRF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ANGILLGMATALATLCGQAYGAKEYGMMGVYLQRSWIVLFLTALVLLPVFVFTTPILTLLGQDESISEVAGNISLWSIP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FAFIVSFTCQTFLQSQSKNTIIAFLAAFSIIIHAFLSWLLTMKYEFGIAGAMISTILAYWIPNIGQLIFVTCGWCPETW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GFSFLAFKDLWPVVKLSLSAGAMLCLELWYNTILVLLTGNMKNAEVEIDALSICLNINGWEMMISLGFMAAASVRVSNE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LGKGSAKAAKFSIVVTVLTSLAIGSFLFLFFLFFRERLAYIFTSNKEVAAAVGELSPLLSISILLNSVQPVLSGVAIGAG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WQSTVAYVNIGCYYIIGIPVGVVLGNVIHWQVKGIWMGMLFGTLIQTIVLLIITYKTNWDEQVTVARKRVNRWSNVDST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QETKTNLIE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ERDLKQNLLLKKSEQEENEQEELSLGKRVWNETKLMWVVAAPAIFTRFSTFGIQIISQAFVGHIGSRELAAFALVFTV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RFANGILLGMATALATLCGQAYGAKEYGMMGVYLQRSWIVLFLTALVLLPVFVFTTPILTLLGQDESISEVAGNISLWS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PIMFAFIVSFTCQTFLQSQSKNTIIAFLAAFSIIIHAFLSWLLTMKYEFGIAGAMISTILAYWIPNIGQLIFVTCGWCP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ETWQGFSFLAFKDLWPVVKLSLSAGAMLCLELWYNTILVLLTGNMKNAEVEIDALSICLNINGWEMMISLGFMAAASVR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NELGKGSAKAAKFSIVVTVLTSLAIGSFLFLFFLFFRERLAYIFTSNKEVAAAVGELSPLLSISILLNSVQPVLSGVA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GAGWQSTVAYVNIGCYYIIGIPVGVVLGNVIHWQVKGIWMGMLFGTLIQTIVLLIITYKTNWDEQVTVARKRVNRWSKVD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TDQETKTNLIEK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&gt;MsMATE88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MKQEELSLGKRVWNETKLMWVVAAPAIFTRFSTFGIQIISQAFVGHIGSRELAAFALVFTVLIRFANGILLGMATALATL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CGQAYGAKEYGMMGVYLQRSWIVLFLTALVLLPVFVFTTPILTLLGQDESISEVAGNISLWSIPIMFAFIVSFTCQTFLQ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SQSKNTIIAFLAAFSIIIHAFLSWLLTMKYEFGIAGAMISTILAYWIPNIGQLIFVTCGWCPETWQGFSFLAFKDLWPV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KLSLSAGAMLCLELWYNTILVLLTGNMKNAEVEIDALSICLNINGWEMMISLGFMAAASVRVSNELGKGSAKAAKFSIVV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TVLTSLAIGSFLFLFFLFFRERLAYIFTSNKEVAAAVGELSPLLSISILLNSVQPVLSGVAIGAGWQSTVAYVNIGCYYI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  <w:t>IGIPVGVVLGNVIHWQVKGIWMGMLFGTLIQTIVLLIITYKTNWDEQVTVARKRVNRWSKVDSTDQETKTNLIEK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宋体;SimSu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宋体;SimSun" w:cs="Times New Roman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i/>
      <w:iCs/>
      <w:sz w:val="28"/>
      <w:szCs w:val="28"/>
    </w:rPr>
  </w:style>
  <w:style w:type="character" w:styleId="3Char">
    <w:name w:val="标题 3 Char"/>
    <w:qFormat/>
    <w:rPr>
      <w:rFonts w:ascii="Calibri Light" w:hAnsi="Calibri Light" w:eastAsia="宋体;SimSun" w:cs="Times New Roman"/>
      <w:b/>
      <w:bCs/>
      <w:sz w:val="26"/>
      <w:szCs w:val="26"/>
    </w:rPr>
  </w:style>
  <w:style w:type="character" w:styleId="4Char">
    <w:name w:val="标题 4 Char"/>
    <w:qFormat/>
    <w:rPr>
      <w:rFonts w:cs="Times New Roman"/>
      <w:b/>
      <w:bCs/>
      <w:sz w:val="28"/>
      <w:szCs w:val="28"/>
    </w:rPr>
  </w:style>
  <w:style w:type="character" w:styleId="5Char">
    <w:name w:val="标题 5 Char"/>
    <w:qFormat/>
    <w:rPr>
      <w:rFonts w:cs="Times New Roman"/>
      <w:b/>
      <w:bCs/>
      <w:i/>
      <w:iCs/>
      <w:sz w:val="26"/>
      <w:szCs w:val="26"/>
    </w:rPr>
  </w:style>
  <w:style w:type="character" w:styleId="6Char">
    <w:name w:val="标题 6 Char"/>
    <w:qFormat/>
    <w:rPr>
      <w:rFonts w:cs="Times New Roman"/>
      <w:b/>
      <w:bCs/>
    </w:rPr>
  </w:style>
  <w:style w:type="character" w:styleId="7Char">
    <w:name w:val="标题 7 Char"/>
    <w:qFormat/>
    <w:rPr>
      <w:rFonts w:cs="Times New Roman"/>
      <w:sz w:val="24"/>
      <w:szCs w:val="24"/>
    </w:rPr>
  </w:style>
  <w:style w:type="character" w:styleId="8Char">
    <w:name w:val="标题 8 Char"/>
    <w:qFormat/>
    <w:rPr>
      <w:rFonts w:cs="Times New Roman"/>
      <w:i/>
      <w:iCs/>
      <w:sz w:val="24"/>
      <w:szCs w:val="24"/>
    </w:rPr>
  </w:style>
  <w:style w:type="character" w:styleId="9Char">
    <w:name w:val="标题 9 Char"/>
    <w:qFormat/>
    <w:rPr>
      <w:rFonts w:ascii="Calibri Light" w:hAnsi="Calibri Light" w:eastAsia="宋体;SimSun" w:cs="Times New Roman"/>
    </w:rPr>
  </w:style>
  <w:style w:type="character" w:styleId="Char">
    <w:name w:val="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Char1">
    <w:name w:val="副标题 Char"/>
    <w:qFormat/>
    <w:rPr>
      <w:rFonts w:ascii="Calibri Light" w:hAnsi="Calibri Light" w:eastAsia="宋体;SimSu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Char2">
    <w:name w:val="引用 Char"/>
    <w:qFormat/>
    <w:rPr>
      <w:i/>
      <w:sz w:val="24"/>
      <w:szCs w:val="24"/>
    </w:rPr>
  </w:style>
  <w:style w:type="character" w:styleId="Char3">
    <w:name w:val="明显引用 Char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qFormat/>
    <w:rPr>
      <w:b/>
      <w:i/>
      <w:sz w:val="24"/>
      <w:szCs w:val="24"/>
      <w:u w:val="single"/>
    </w:rPr>
  </w:style>
  <w:style w:type="character" w:styleId="Style8">
    <w:name w:val="不明显参考"/>
    <w:qFormat/>
    <w:rPr>
      <w:sz w:val="24"/>
      <w:szCs w:val="24"/>
      <w:u w:val="single"/>
    </w:rPr>
  </w:style>
  <w:style w:type="character" w:styleId="Style9">
    <w:name w:val="明显参考"/>
    <w:qFormat/>
    <w:rPr>
      <w:b/>
      <w:sz w:val="24"/>
      <w:u w:val="single"/>
    </w:rPr>
  </w:style>
  <w:style w:type="character" w:styleId="Style10">
    <w:name w:val="书籍标题"/>
    <w:qFormat/>
    <w:rPr>
      <w:rFonts w:ascii="Calibri Light" w:hAnsi="Calibri Light" w:eastAsia="宋体;SimSun" w:cs="Calibri Light"/>
      <w:b/>
      <w:i/>
      <w:sz w:val="24"/>
      <w:szCs w:val="24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宋体;SimSun" w:cs="Times New Roman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09:34:00Z</dcterms:created>
  <dc:creator>mxy</dc:creator>
  <dc:description/>
  <cp:keywords/>
  <dc:language>en-US</dc:language>
  <cp:lastModifiedBy>闵学阳</cp:lastModifiedBy>
  <dcterms:modified xsi:type="dcterms:W3CDTF">2018-04-21T02:20:00Z</dcterms:modified>
  <cp:revision>5</cp:revision>
  <dc:subject/>
  <dc:title/>
</cp:coreProperties>
</file>